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D4167" w14:textId="6CEF032D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14:paraId="59D6870B" w14:textId="77777777" w:rsidR="00A6711C" w:rsidRDefault="00A6711C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7092FE" w14:textId="41BB0F16" w:rsidR="00C52E54" w:rsidRPr="00666A37" w:rsidRDefault="00A12A48" w:rsidP="00A6711C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52E54" w:rsidRPr="00A12A48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proofErr w:type="gramEnd"/>
      <w:r w:rsidR="00C52E54" w:rsidRPr="00B706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52E54" w:rsidRPr="00666A37">
        <w:rPr>
          <w:rFonts w:ascii="Times New Roman" w:hAnsi="Times New Roman" w:cs="Times New Roman"/>
          <w:sz w:val="24"/>
          <w:szCs w:val="24"/>
          <w:lang w:val="en-US"/>
        </w:rPr>
        <w:t>Genealog</w:t>
      </w:r>
      <w:r w:rsidR="00C52E54" w:rsidRPr="0083165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C52E54" w:rsidRPr="00666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2E54"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52E54" w:rsidRPr="00666A37">
        <w:rPr>
          <w:rFonts w:ascii="Times New Roman" w:hAnsi="Times New Roman" w:cs="Times New Roman"/>
          <w:sz w:val="24"/>
          <w:szCs w:val="24"/>
          <w:lang w:val="en-US"/>
        </w:rPr>
        <w:t xml:space="preserve">40 </w:t>
      </w:r>
      <w:r w:rsidR="00C52E54"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Brazilian </w:t>
      </w:r>
      <w:r w:rsidR="00C52E54" w:rsidRPr="00B70684">
        <w:rPr>
          <w:rFonts w:ascii="Times New Roman" w:hAnsi="Times New Roman" w:cs="Times New Roman"/>
          <w:i/>
          <w:sz w:val="24"/>
          <w:szCs w:val="24"/>
          <w:lang w:val="en-US"/>
        </w:rPr>
        <w:t>carioca</w:t>
      </w:r>
      <w:r w:rsidR="00C52E54">
        <w:rPr>
          <w:rFonts w:ascii="Times New Roman" w:hAnsi="Times New Roman" w:cs="Times New Roman"/>
          <w:sz w:val="24"/>
          <w:szCs w:val="24"/>
          <w:lang w:val="en-US"/>
        </w:rPr>
        <w:t xml:space="preserve"> common</w:t>
      </w:r>
      <w:r w:rsidR="00C52E54"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bean cultivars</w:t>
      </w:r>
      <w:r w:rsidR="00C52E54" w:rsidRPr="00666A3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elacomgrade"/>
        <w:tblW w:w="8505" w:type="dxa"/>
        <w:tblInd w:w="108" w:type="dxa"/>
        <w:tblLook w:val="04A0" w:firstRow="1" w:lastRow="0" w:firstColumn="1" w:lastColumn="0" w:noHBand="0" w:noVBand="1"/>
      </w:tblPr>
      <w:tblGrid>
        <w:gridCol w:w="2268"/>
        <w:gridCol w:w="6237"/>
      </w:tblGrid>
      <w:tr w:rsidR="00C52E54" w:rsidRPr="00C913AB" w14:paraId="3C633C9B" w14:textId="77777777" w:rsidTr="00A12A48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BC3E92C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Cultivar</w:t>
            </w:r>
          </w:p>
        </w:tc>
        <w:tc>
          <w:tcPr>
            <w:tcW w:w="6237" w:type="dxa"/>
            <w:tcBorders>
              <w:left w:val="nil"/>
              <w:right w:val="nil"/>
            </w:tcBorders>
            <w:vAlign w:val="center"/>
          </w:tcPr>
          <w:p w14:paraId="65D52116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Geneal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y</w:t>
            </w:r>
          </w:p>
        </w:tc>
      </w:tr>
      <w:tr w:rsidR="00C52E54" w:rsidRPr="00C913AB" w14:paraId="176E1784" w14:textId="77777777" w:rsidTr="00A12A48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18EA90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APAR 14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EB7180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5659B454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D886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APAR 5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8804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490F32A0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67E12B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APAR 7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36029E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4C971240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0C0C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APAR 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2617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BAT 93 / 2 / Carioca Sel. 99 / Great Northern Nebraska 1 Sel. 27 / 3 / Sel.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roana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/ 4 / A17</w:t>
            </w: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6 / A259</w:t>
            </w:r>
          </w:p>
        </w:tc>
      </w:tr>
      <w:tr w:rsidR="00C52E54" w:rsidRPr="00C913AB" w14:paraId="73349915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40F8B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APAR 8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F52FB8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A248 / EMP117 / 4 / BAT 93 / 2 /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C</w:t>
            </w: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arioca Sel. 99 / Great Northern Nebraska 1 # 27 / 3 / Sel.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roana</w:t>
            </w:r>
            <w:proofErr w:type="spellEnd"/>
          </w:p>
        </w:tc>
      </w:tr>
      <w:tr w:rsidR="00C52E54" w:rsidRPr="00C913AB" w14:paraId="694286A0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A268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PR 13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3949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60B7FC10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3918D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Tangará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639781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LP 95–92 /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Pérola</w:t>
            </w:r>
            <w:proofErr w:type="spellEnd"/>
          </w:p>
        </w:tc>
      </w:tr>
      <w:tr w:rsidR="00C52E54" w:rsidRPr="00C913AB" w14:paraId="18750737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E79A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Jurit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C71B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BAT 93 / 2 / Carioca Sel. 99 / Great Northern Nebraska 1 Sel. 27 / 3 / Sel.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roana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/</w:t>
            </w: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 4 / A176 / A259 / 5 /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ll</w:t>
            </w:r>
            <w:proofErr w:type="spellEnd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 130 / XAN87</w:t>
            </w:r>
          </w:p>
        </w:tc>
      </w:tr>
      <w:tr w:rsidR="00C52E54" w:rsidRPr="00C913AB" w14:paraId="212ADAD3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A2897E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Quero-quer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819B2C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LP02-21 / LP02-22</w:t>
            </w:r>
          </w:p>
        </w:tc>
      </w:tr>
      <w:tr w:rsidR="00C52E54" w:rsidRPr="00C913AB" w14:paraId="2D018E15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A374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Saracur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419A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LPSPI 93–08 / IAPAR 31</w:t>
            </w:r>
          </w:p>
        </w:tc>
      </w:tr>
      <w:tr w:rsidR="00C52E54" w:rsidRPr="00DE0438" w14:paraId="4C6AC272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B48D01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Colibr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921CE1" w14:textId="77777777" w:rsidR="00C52E54" w:rsidRPr="00A86A2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86A2B">
              <w:rPr>
                <w:rFonts w:ascii="Times New Roman" w:hAnsi="Times New Roman" w:cs="Times New Roman"/>
                <w:szCs w:val="24"/>
                <w:lang w:val="en-US"/>
              </w:rPr>
              <w:t xml:space="preserve">Selection in ‘Carioca </w:t>
            </w:r>
            <w:proofErr w:type="spellStart"/>
            <w:r w:rsidRPr="00A86A2B">
              <w:rPr>
                <w:rFonts w:ascii="Times New Roman" w:hAnsi="Times New Roman" w:cs="Times New Roman"/>
                <w:szCs w:val="24"/>
                <w:lang w:val="en-US"/>
              </w:rPr>
              <w:t>Pitoco</w:t>
            </w:r>
            <w:proofErr w:type="spellEnd"/>
            <w:r w:rsidRPr="00A86A2B">
              <w:rPr>
                <w:rFonts w:ascii="Times New Roman" w:hAnsi="Times New Roman" w:cs="Times New Roman"/>
                <w:szCs w:val="24"/>
                <w:lang w:val="en-US"/>
              </w:rPr>
              <w:t>’ landrace</w:t>
            </w:r>
          </w:p>
        </w:tc>
      </w:tr>
      <w:tr w:rsidR="00C52E54" w:rsidRPr="00C913AB" w14:paraId="3FBAECAC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8008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PR Eldorad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8CF8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RM8454–21–1–cm / IAPAR 14</w:t>
            </w:r>
          </w:p>
        </w:tc>
      </w:tr>
      <w:tr w:rsidR="00C52E54" w:rsidRPr="00C913AB" w14:paraId="78B6FFA1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164F97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Campos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Gerais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F803CF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IAPAR 80 /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Campeão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2</w:t>
            </w:r>
          </w:p>
        </w:tc>
      </w:tr>
      <w:tr w:rsidR="00C52E54" w:rsidRPr="00C913AB" w14:paraId="72761CE4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AA38" w14:textId="77777777" w:rsidR="00C52E54" w:rsidRPr="00120990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Cu</w:t>
            </w:r>
            <w:r w:rsidRPr="00120990">
              <w:rPr>
                <w:rFonts w:ascii="Times New Roman" w:hAnsi="Times New Roman" w:cs="Times New Roman"/>
                <w:szCs w:val="24"/>
                <w:lang w:val="en-US"/>
              </w:rPr>
              <w:t>rió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DB05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IAPAR 81 / Carioca 107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line</w:t>
            </w:r>
          </w:p>
        </w:tc>
      </w:tr>
      <w:tr w:rsidR="00C52E54" w:rsidRPr="00C913AB" w14:paraId="3EECF6EB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F3B02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Andorinh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C79005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r w:rsidRPr="0083165E">
              <w:rPr>
                <w:rFonts w:ascii="Times New Roman" w:hAnsi="Times New Roman" w:cs="Times New Roman"/>
                <w:szCs w:val="24"/>
              </w:rPr>
              <w:t>SEL37–20 / IPR Colibri</w:t>
            </w:r>
          </w:p>
        </w:tc>
      </w:tr>
      <w:tr w:rsidR="00C52E54" w:rsidRPr="00C913AB" w14:paraId="64947FC5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6CD1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Bem</w:t>
            </w:r>
            <w:proofErr w:type="spellEnd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te</w:t>
            </w:r>
            <w:proofErr w:type="spellEnd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-v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406E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BAT 93 / 2 / Carioca sel. 99/ Great Northern Nebraska 1 Sel. 27 / 3 / Sel.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roana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/ IAPAR 31 / 4 /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Campeão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1</w:t>
            </w:r>
          </w:p>
        </w:tc>
      </w:tr>
      <w:tr w:rsidR="00C52E54" w:rsidRPr="00C913AB" w14:paraId="2E270135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F6912B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Celeir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2BF371" w14:textId="77777777" w:rsidR="00C52E54" w:rsidRPr="00A86A2B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6A2B">
              <w:rPr>
                <w:rFonts w:ascii="Times New Roman" w:hAnsi="Times New Roman" w:cs="Times New Roman"/>
                <w:szCs w:val="24"/>
              </w:rPr>
              <w:t>Porrillo</w:t>
            </w:r>
            <w:proofErr w:type="spellEnd"/>
            <w:r w:rsidRPr="00A86A2B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86A2B">
              <w:rPr>
                <w:rFonts w:ascii="Times New Roman" w:hAnsi="Times New Roman" w:cs="Times New Roman"/>
                <w:szCs w:val="24"/>
              </w:rPr>
              <w:t>Sintetico</w:t>
            </w:r>
            <w:proofErr w:type="spellEnd"/>
            <w:r w:rsidRPr="00A86A2B">
              <w:rPr>
                <w:rFonts w:ascii="Times New Roman" w:hAnsi="Times New Roman" w:cs="Times New Roman"/>
                <w:szCs w:val="24"/>
              </w:rPr>
              <w:t xml:space="preserve"> / MD821 //</w:t>
            </w:r>
            <w:proofErr w:type="gramStart"/>
            <w:r w:rsidRPr="00A86A2B">
              <w:rPr>
                <w:rFonts w:ascii="Times New Roman" w:hAnsi="Times New Roman" w:cs="Times New Roman"/>
                <w:szCs w:val="24"/>
              </w:rPr>
              <w:t xml:space="preserve">  </w:t>
            </w:r>
            <w:proofErr w:type="gramEnd"/>
            <w:r w:rsidRPr="00A86A2B">
              <w:rPr>
                <w:rFonts w:ascii="Times New Roman" w:hAnsi="Times New Roman" w:cs="Times New Roman"/>
                <w:szCs w:val="24"/>
              </w:rPr>
              <w:t>RM8454-8-4-cm / Carnaval</w:t>
            </w:r>
          </w:p>
        </w:tc>
      </w:tr>
      <w:tr w:rsidR="00C52E54" w:rsidRPr="00C913AB" w14:paraId="03D94351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08D9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Sabiá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4852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201DB73D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F81F84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Pérol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DDE16D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electio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Aporé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cultivar </w:t>
            </w:r>
          </w:p>
        </w:tc>
      </w:tr>
      <w:tr w:rsidR="00C52E54" w:rsidRPr="00C913AB" w14:paraId="5223E9D3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722F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Pontal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3270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BZ3836 // FEB 166/AN 910523</w:t>
            </w:r>
          </w:p>
        </w:tc>
      </w:tr>
      <w:tr w:rsidR="00C52E54" w:rsidRPr="00C913AB" w14:paraId="597D3184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CE1626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Requinte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34891E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Carioca MG // POT 94 / AN 910523 </w:t>
            </w:r>
          </w:p>
        </w:tc>
      </w:tr>
      <w:tr w:rsidR="00C52E54" w:rsidRPr="00C913AB" w14:paraId="089A97B7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8B44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MG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Talismã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8247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Recurrent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B70684">
              <w:rPr>
                <w:rFonts w:ascii="Times New Roman" w:hAnsi="Times New Roman" w:cs="Times New Roman"/>
                <w:szCs w:val="24"/>
              </w:rPr>
              <w:t>election</w:t>
            </w:r>
            <w:proofErr w:type="spellEnd"/>
            <w:r w:rsidRPr="00B70684" w:rsidDel="00B7068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includin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3165E">
              <w:rPr>
                <w:rFonts w:ascii="Times New Roman" w:hAnsi="Times New Roman" w:cs="Times New Roman"/>
                <w:szCs w:val="24"/>
              </w:rPr>
              <w:t xml:space="preserve">BAT 477, IAPAR 14, FT 84-29,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Jalo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EEP, A 252, A 77,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Ojo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de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Liebre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, ESAL 645, Pintado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and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83165E">
              <w:rPr>
                <w:rFonts w:ascii="Times New Roman" w:hAnsi="Times New Roman" w:cs="Times New Roman"/>
                <w:szCs w:val="24"/>
              </w:rPr>
              <w:t>Carioca</w:t>
            </w:r>
            <w:proofErr w:type="gramEnd"/>
          </w:p>
        </w:tc>
      </w:tr>
      <w:tr w:rsidR="00C52E54" w:rsidRPr="00C913AB" w14:paraId="5631EB62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BB0A9E" w14:textId="77777777" w:rsidR="00C52E54" w:rsidRPr="00120990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Est</w:t>
            </w:r>
            <w:r w:rsidRPr="00120990">
              <w:rPr>
                <w:rFonts w:ascii="Times New Roman" w:hAnsi="Times New Roman" w:cs="Times New Roman"/>
                <w:szCs w:val="24"/>
                <w:lang w:val="en-US"/>
              </w:rPr>
              <w:t>il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931FA5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r w:rsidRPr="0083165E">
              <w:rPr>
                <w:rFonts w:ascii="Times New Roman" w:hAnsi="Times New Roman" w:cs="Times New Roman"/>
                <w:szCs w:val="24"/>
              </w:rPr>
              <w:t>EMP250 /4/ A769 /// A429 / XAN 252 // V8025 / Pinto VI 114</w:t>
            </w:r>
          </w:p>
        </w:tc>
      </w:tr>
      <w:tr w:rsidR="00C52E54" w:rsidRPr="00C913AB" w14:paraId="4351A90C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04EA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Notável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5794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 769 / 4 / A 774 /// A 429 / XAN 252 // V 8025 / G 4449 /// WAF 2 /A55 // GN 31 / XAN 170</w:t>
            </w:r>
          </w:p>
        </w:tc>
      </w:tr>
      <w:tr w:rsidR="00C52E54" w:rsidRPr="00C913AB" w14:paraId="4178DBF5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CF1AEF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MG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Madrepérol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491A0A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N 512666–0 / AN 730031</w:t>
            </w:r>
          </w:p>
        </w:tc>
      </w:tr>
      <w:tr w:rsidR="00C52E54" w:rsidRPr="00C913AB" w14:paraId="32CFA993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B162D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Ametist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EA3D2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PR9115957 / LR720982CP</w:t>
            </w:r>
          </w:p>
        </w:tc>
      </w:tr>
      <w:tr w:rsidR="00C52E54" w:rsidRPr="00C913AB" w14:paraId="1DA3590C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A930A9" w14:textId="77777777" w:rsidR="00C52E54" w:rsidRPr="00120990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BRSMG Ho</w:t>
            </w:r>
            <w:r w:rsidRPr="00120990">
              <w:rPr>
                <w:rFonts w:ascii="Times New Roman" w:hAnsi="Times New Roman" w:cs="Times New Roman"/>
                <w:szCs w:val="24"/>
                <w:lang w:val="en-US"/>
              </w:rPr>
              <w:t>rizont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BCAF70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r w:rsidRPr="0083165E">
              <w:rPr>
                <w:rFonts w:ascii="Times New Roman" w:hAnsi="Times New Roman" w:cs="Times New Roman"/>
                <w:szCs w:val="24"/>
              </w:rPr>
              <w:t xml:space="preserve">EMP 250 / 4 / A769 /// XAN 252 / Pinto VI 114 </w:t>
            </w:r>
          </w:p>
        </w:tc>
      </w:tr>
      <w:tr w:rsidR="00C52E54" w:rsidRPr="00C913AB" w14:paraId="6806A93D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BD07E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BRSMG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Pioneir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A2EEA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Rudá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/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Ouro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Negro</w:t>
            </w:r>
          </w:p>
        </w:tc>
      </w:tr>
      <w:tr w:rsidR="00C52E54" w:rsidRPr="00C913AB" w14:paraId="3C35FE8C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976805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AC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Alvorad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7E6001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r w:rsidRPr="0083165E">
              <w:rPr>
                <w:rFonts w:ascii="Times New Roman" w:hAnsi="Times New Roman" w:cs="Times New Roman"/>
                <w:szCs w:val="24"/>
              </w:rPr>
              <w:t xml:space="preserve">IAC Carioca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Pyatã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/ A686 / 2 / IAC Maravilha / G2338 / 3 / IAC Maravilha / And277 / 4 / L317-1</w:t>
            </w:r>
          </w:p>
        </w:tc>
      </w:tr>
      <w:tr w:rsidR="00C52E54" w:rsidRPr="00C913AB" w14:paraId="0CFA1EE4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3282F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AC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Imperado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97F6C" w14:textId="77777777" w:rsidR="00C52E54" w:rsidRPr="0083165E" w:rsidRDefault="00C52E54" w:rsidP="00A6711C">
            <w:pPr>
              <w:rPr>
                <w:rFonts w:ascii="Times New Roman" w:hAnsi="Times New Roman" w:cs="Times New Roman"/>
                <w:szCs w:val="24"/>
              </w:rPr>
            </w:pPr>
            <w:r w:rsidRPr="0083165E">
              <w:rPr>
                <w:rFonts w:ascii="Times New Roman" w:hAnsi="Times New Roman" w:cs="Times New Roman"/>
                <w:szCs w:val="24"/>
              </w:rPr>
              <w:t xml:space="preserve">IAC Carioca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Eté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/ Carioca Precoce / 2 / IAC Carioca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Eté</w:t>
            </w:r>
            <w:proofErr w:type="spellEnd"/>
            <w:r w:rsidRPr="0083165E">
              <w:rPr>
                <w:rFonts w:ascii="Times New Roman" w:hAnsi="Times New Roman" w:cs="Times New Roman"/>
                <w:szCs w:val="24"/>
              </w:rPr>
              <w:t xml:space="preserve"> / 3 / Feijão 60 </w:t>
            </w:r>
            <w:proofErr w:type="spellStart"/>
            <w:r w:rsidRPr="0083165E">
              <w:rPr>
                <w:rFonts w:ascii="Times New Roman" w:hAnsi="Times New Roman" w:cs="Times New Roman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ay</w:t>
            </w:r>
            <w:r w:rsidRPr="0083165E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</w:p>
        </w:tc>
      </w:tr>
      <w:tr w:rsidR="00C52E54" w:rsidRPr="00C913AB" w14:paraId="7CB0CC5B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7FBD55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FTS Boni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8F6209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22F7FB1F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CBE24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Carioc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720F5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Farmers selection</w:t>
            </w:r>
          </w:p>
        </w:tc>
      </w:tr>
      <w:tr w:rsidR="00C52E54" w:rsidRPr="00C913AB" w14:paraId="107A4E70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699CDF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ANFc</w:t>
            </w:r>
            <w:proofErr w:type="spellEnd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 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B3CADC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04D91E99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1FE379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Princes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6690E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02FABD48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778543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FTS 6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401F3A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1CCED324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C1206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TAA Bola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Chei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C6A17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WB-SR9903 / IAPAR 31</w:t>
            </w:r>
          </w:p>
        </w:tc>
      </w:tr>
      <w:tr w:rsidR="00C52E54" w:rsidRPr="00C913AB" w14:paraId="1C30FFF6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86DD4D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TAA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Gol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E4A8EA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  <w:tr w:rsidR="00C52E54" w:rsidRPr="00C913AB" w14:paraId="36E15553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849E0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PR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Maracanã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96D11E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MD 632 / IAPAR BAC 32</w:t>
            </w:r>
          </w:p>
        </w:tc>
      </w:tr>
      <w:tr w:rsidR="00C52E54" w:rsidRPr="00C913AB" w14:paraId="6BD76A8A" w14:textId="77777777" w:rsidTr="00A12A4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931A6E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IAC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Sintoni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69E088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IAC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Alvorada</w:t>
            </w:r>
            <w:proofErr w:type="spellEnd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 xml:space="preserve"> / </w:t>
            </w:r>
            <w:proofErr w:type="spellStart"/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Pérola</w:t>
            </w:r>
            <w:proofErr w:type="spellEnd"/>
          </w:p>
        </w:tc>
      </w:tr>
      <w:tr w:rsidR="00C52E54" w:rsidRPr="00C913AB" w14:paraId="6BD5D808" w14:textId="77777777" w:rsidTr="00A12A48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1F259F" w14:textId="77777777" w:rsidR="00C52E54" w:rsidRPr="00C913A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 xml:space="preserve">TAA </w:t>
            </w:r>
            <w:proofErr w:type="spellStart"/>
            <w:r w:rsidRPr="00C913AB">
              <w:rPr>
                <w:rFonts w:ascii="Times New Roman" w:hAnsi="Times New Roman" w:cs="Times New Roman"/>
                <w:szCs w:val="24"/>
                <w:lang w:val="en-US"/>
              </w:rPr>
              <w:t>Dam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F31768" w14:textId="77777777" w:rsidR="00C52E54" w:rsidRPr="00F42F1B" w:rsidRDefault="00C52E54" w:rsidP="00A6711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4"/>
                <w:lang w:val="en-US"/>
              </w:rPr>
              <w:t>–</w:t>
            </w:r>
          </w:p>
        </w:tc>
      </w:tr>
    </w:tbl>
    <w:p w14:paraId="3A251138" w14:textId="77777777" w:rsidR="00C52E54" w:rsidRPr="00F42F1B" w:rsidRDefault="00C52E54" w:rsidP="00A6711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125CDF" w14:textId="13A691B1" w:rsidR="00C52E54" w:rsidRPr="00A87E4D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C52E54" w:rsidRPr="00A12A48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C52E54" w:rsidRPr="00A86A2B">
        <w:rPr>
          <w:rFonts w:ascii="Times New Roman" w:hAnsi="Times New Roman" w:cs="Times New Roman"/>
          <w:sz w:val="24"/>
          <w:lang w:val="en-US"/>
        </w:rPr>
        <w:t xml:space="preserve"> </w:t>
      </w:r>
      <w:r w:rsidR="00C52E54">
        <w:rPr>
          <w:rFonts w:ascii="Times New Roman" w:hAnsi="Times New Roman" w:cs="Times New Roman"/>
          <w:sz w:val="24"/>
          <w:lang w:val="en-US"/>
        </w:rPr>
        <w:t>Mean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values of marginal </w:t>
      </w:r>
      <w:r w:rsidR="00C52E54" w:rsidRPr="00A87E4D">
        <w:rPr>
          <w:rFonts w:ascii="Times New Roman" w:hAnsi="Times New Roman" w:cs="Times New Roman"/>
          <w:i/>
          <w:sz w:val="24"/>
          <w:lang w:val="en-US"/>
        </w:rPr>
        <w:t>a posteriori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effects with </w:t>
      </w:r>
      <w:r w:rsidR="00C52E54" w:rsidRPr="00F748B6">
        <w:rPr>
          <w:rFonts w:ascii="Times New Roman" w:hAnsi="Times New Roman" w:cs="Times New Roman"/>
          <w:sz w:val="24"/>
          <w:lang w:val="en-US"/>
        </w:rPr>
        <w:t>their respective 95% highest posterior density (HPD)</w:t>
      </w:r>
      <w:r w:rsidR="00C52E54">
        <w:rPr>
          <w:rFonts w:ascii="Times New Roman" w:hAnsi="Times New Roman" w:cs="Times New Roman"/>
          <w:sz w:val="24"/>
          <w:lang w:val="en-US"/>
        </w:rPr>
        <w:t xml:space="preserve"> for seed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yield (</w:t>
      </w:r>
      <w:r w:rsidR="00C52E54">
        <w:rPr>
          <w:rFonts w:ascii="Times New Roman" w:hAnsi="Times New Roman" w:cs="Times New Roman"/>
          <w:sz w:val="24"/>
          <w:lang w:val="en-US"/>
        </w:rPr>
        <w:t>S</w:t>
      </w:r>
      <w:r w:rsidR="00C52E54" w:rsidRPr="00A87E4D">
        <w:rPr>
          <w:rFonts w:ascii="Times New Roman" w:hAnsi="Times New Roman" w:cs="Times New Roman"/>
          <w:sz w:val="24"/>
          <w:lang w:val="en-US"/>
        </w:rPr>
        <w:t>Y) and protein content (</w:t>
      </w:r>
      <w:proofErr w:type="spellStart"/>
      <w:r w:rsidR="00C52E54" w:rsidRPr="00A87E4D">
        <w:rPr>
          <w:rFonts w:ascii="Times New Roman" w:hAnsi="Times New Roman" w:cs="Times New Roman"/>
          <w:sz w:val="24"/>
          <w:lang w:val="en-US"/>
        </w:rPr>
        <w:t>Prot</w:t>
      </w:r>
      <w:proofErr w:type="spellEnd"/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) evaluated in 40 </w:t>
      </w:r>
      <w:r w:rsidR="00C52E54">
        <w:rPr>
          <w:rFonts w:ascii="Times New Roman" w:hAnsi="Times New Roman" w:cs="Times New Roman"/>
          <w:i/>
          <w:sz w:val="24"/>
          <w:lang w:val="en-US"/>
        </w:rPr>
        <w:t>c</w:t>
      </w:r>
      <w:r w:rsidR="00C52E54" w:rsidRPr="00A87E4D">
        <w:rPr>
          <w:rFonts w:ascii="Times New Roman" w:hAnsi="Times New Roman" w:cs="Times New Roman"/>
          <w:i/>
          <w:sz w:val="24"/>
          <w:lang w:val="en-US"/>
        </w:rPr>
        <w:t>arioca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</w:t>
      </w:r>
      <w:r w:rsidR="00C52E54">
        <w:rPr>
          <w:rFonts w:ascii="Times New Roman" w:hAnsi="Times New Roman" w:cs="Times New Roman"/>
          <w:sz w:val="24"/>
          <w:lang w:val="en-US"/>
        </w:rPr>
        <w:t xml:space="preserve">common bean 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cultivars </w:t>
      </w:r>
      <w:r w:rsidR="00C52E54">
        <w:rPr>
          <w:rFonts w:ascii="Times New Roman" w:hAnsi="Times New Roman" w:cs="Times New Roman"/>
          <w:sz w:val="24"/>
          <w:lang w:val="en-US"/>
        </w:rPr>
        <w:t>under high and low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N</w:t>
      </w:r>
      <w:r w:rsidR="00C52E54">
        <w:rPr>
          <w:rFonts w:ascii="Times New Roman" w:hAnsi="Times New Roman" w:cs="Times New Roman"/>
          <w:sz w:val="24"/>
          <w:lang w:val="en-US"/>
        </w:rPr>
        <w:t xml:space="preserve"> condition</w:t>
      </w:r>
      <w:r w:rsidR="00C52E54" w:rsidRPr="00A87E4D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0" w:type="auto"/>
        <w:tblInd w:w="108" w:type="dxa"/>
        <w:tblLook w:val="04A0" w:firstRow="1" w:lastRow="0" w:firstColumn="1" w:lastColumn="0" w:noHBand="0" w:noVBand="1"/>
      </w:tblPr>
      <w:tblGrid>
        <w:gridCol w:w="1008"/>
        <w:gridCol w:w="1854"/>
        <w:gridCol w:w="1854"/>
        <w:gridCol w:w="222"/>
        <w:gridCol w:w="1689"/>
        <w:gridCol w:w="1689"/>
      </w:tblGrid>
      <w:tr w:rsidR="00C52E54" w:rsidRPr="00C913AB" w14:paraId="58C8A855" w14:textId="77777777" w:rsidTr="009A599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A81B47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Cultivar</w:t>
            </w:r>
            <w:r w:rsidRPr="00C913A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6CF466A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913AB">
              <w:rPr>
                <w:rFonts w:ascii="Times New Roman" w:hAnsi="Times New Roman" w:cs="Times New Roman"/>
                <w:lang w:val="en-US"/>
              </w:rPr>
              <w:t>Y (k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3AB">
              <w:rPr>
                <w:rFonts w:ascii="Times New Roman" w:hAnsi="Times New Roman" w:cs="Times New Roman"/>
                <w:lang w:val="en-US"/>
              </w:rPr>
              <w:t>ha</w:t>
            </w:r>
            <w:r w:rsidRPr="00C913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–1</w:t>
            </w:r>
            <w:r w:rsidRPr="00C9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1334C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6DD09A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lang w:val="en-US"/>
              </w:rPr>
              <w:t>Prot</w:t>
            </w:r>
            <w:proofErr w:type="spellEnd"/>
            <w:r w:rsidRPr="00C913A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</w:tr>
      <w:tr w:rsidR="00C52E54" w:rsidRPr="00C913AB" w14:paraId="5EB9ACF9" w14:textId="77777777" w:rsidTr="009A59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4EE9C19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E72F0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04892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0F1E3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0838D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78935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</w:tr>
      <w:tr w:rsidR="00C52E54" w:rsidRPr="00C913AB" w14:paraId="59A1B8A3" w14:textId="77777777" w:rsidTr="009A599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2DBF0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06189B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134 (2058; 23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EABA7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21 (1787; 206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003DF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57468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2 (18.8; 20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38F87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6 (16.6; 19.9)</w:t>
            </w:r>
          </w:p>
        </w:tc>
      </w:tr>
      <w:tr w:rsidR="00C52E54" w:rsidRPr="00C913AB" w14:paraId="09F8CFF9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52E4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CB382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264 (2190; 2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F3CA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63 (1957; 2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7600A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C130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3 (18.7; 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30AF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.8 (16.4; 18.9)</w:t>
            </w:r>
          </w:p>
        </w:tc>
      </w:tr>
      <w:tr w:rsidR="00C52E54" w:rsidRPr="00C913AB" w14:paraId="22675CBF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F2AF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F5530" w14:textId="77777777" w:rsidR="00C52E54" w:rsidRPr="00867C63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92 (230</w:t>
            </w:r>
            <w:r w:rsidRPr="00867C63">
              <w:rPr>
                <w:rFonts w:ascii="Times New Roman" w:hAnsi="Times New Roman" w:cs="Times New Roman"/>
                <w:lang w:val="en-US"/>
              </w:rPr>
              <w:t>3; 2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3F30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85 (1840; 2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EE5D3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3B5C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8 (18.0; 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835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2 (18.6; 20.3)</w:t>
            </w:r>
          </w:p>
        </w:tc>
      </w:tr>
      <w:tr w:rsidR="00C52E54" w:rsidRPr="00C913AB" w14:paraId="64D0CAF6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DC63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9A949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271 (2213; 2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01AA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11 (1968; 2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51CA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A7E4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.6 (19.7; 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B906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9 (17.5; 20.1)</w:t>
            </w:r>
          </w:p>
        </w:tc>
      </w:tr>
      <w:tr w:rsidR="00C52E54" w:rsidRPr="00C913AB" w14:paraId="1A5D7E20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73B00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F3D99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790 (2653; 2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B052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54 (2088; 2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26D16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FA17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1 (17.2; 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1F5C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6 (17.3; 20.0)</w:t>
            </w:r>
          </w:p>
        </w:tc>
      </w:tr>
      <w:tr w:rsidR="00C52E54" w:rsidRPr="00C913AB" w14:paraId="55247671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C4E0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9EFBB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109 (2029; 2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EB19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00 (1827; 2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F29AC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E7A1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3 (17.9; 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E663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5 (17.5; 19.5)</w:t>
            </w:r>
          </w:p>
        </w:tc>
      </w:tr>
      <w:tr w:rsidR="00C52E54" w:rsidRPr="00C913AB" w14:paraId="0D16BE6A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AFCE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55B1D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567 (2407; 2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522F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45 (1970; 2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AC60D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CD1A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2 (17.6; 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3502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4 (19.0; 20.1)</w:t>
            </w:r>
          </w:p>
        </w:tc>
      </w:tr>
      <w:tr w:rsidR="00C52E54" w:rsidRPr="00C913AB" w14:paraId="32BC4956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9E9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87FB2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397 (2281; 2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8BE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18 (1938; 2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F1E9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67D5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5 (18.1; 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3930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7 (17.3; 19.6)</w:t>
            </w:r>
          </w:p>
        </w:tc>
      </w:tr>
      <w:tr w:rsidR="00C52E54" w:rsidRPr="00C913AB" w14:paraId="339901D7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6414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252BA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549 (2473; 2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C63A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76 (1921; 2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75BA6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3DDA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7 (18.0; 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BFEC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1 (18.1; 19.5)</w:t>
            </w:r>
          </w:p>
        </w:tc>
      </w:tr>
      <w:tr w:rsidR="00C52E54" w:rsidRPr="00C913AB" w14:paraId="48EA43F4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852C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C3C36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22 (2352; 2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ECBF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40 (2051; 2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4AA17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DED8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2 (19.0; 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E1E3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5 (18.1; 20.6)</w:t>
            </w:r>
          </w:p>
        </w:tc>
      </w:tr>
      <w:tr w:rsidR="00C52E54" w:rsidRPr="00C913AB" w14:paraId="25FD1BF1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DB9E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20A6C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712 (2563; 2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7E7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62 (2143; 2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F7686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2D45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5 (18.5;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93E7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5 (19.2; 21.9)</w:t>
            </w:r>
          </w:p>
        </w:tc>
      </w:tr>
      <w:tr w:rsidR="00C52E54" w:rsidRPr="00C913AB" w14:paraId="3E0D85C5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AA70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88C3E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55 (2324; 2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DC3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00 (1785; 1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63FCB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A1F9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5 (19.3; 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AE3A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3 (18.9; 21.4)</w:t>
            </w:r>
          </w:p>
        </w:tc>
      </w:tr>
      <w:tr w:rsidR="00C52E54" w:rsidRPr="00C913AB" w14:paraId="1B0C1D07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9E4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1B6C0" w14:textId="77777777" w:rsidR="00C52E54" w:rsidRPr="00867C63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75 (2546; 2</w:t>
            </w:r>
            <w:r w:rsidRPr="00867C63">
              <w:rPr>
                <w:rFonts w:ascii="Times New Roman" w:hAnsi="Times New Roman" w:cs="Times New Roman"/>
                <w:lang w:val="en-US"/>
              </w:rPr>
              <w:t>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CBCF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37 (1966; 2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B1C91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3944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9 (18.6; 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D65E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0 (18.6; 19.6)</w:t>
            </w:r>
          </w:p>
        </w:tc>
      </w:tr>
      <w:tr w:rsidR="00C52E54" w:rsidRPr="00C913AB" w14:paraId="520C74A3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2468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93AC1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549 (2439; 2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FEC6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67 (1983; 2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D3A02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72B9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5 (20.0; 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09AB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5 (17.4; 19.6)</w:t>
            </w:r>
          </w:p>
        </w:tc>
      </w:tr>
      <w:tr w:rsidR="00C52E54" w:rsidRPr="00C913AB" w14:paraId="003F2502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36B5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A603F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360 (2289; 2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B10B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96 (2023; 2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801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8E2D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6 (18.1; 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3AAE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1 (17.4; 18.6)</w:t>
            </w:r>
          </w:p>
        </w:tc>
      </w:tr>
      <w:tr w:rsidR="00C52E54" w:rsidRPr="00C913AB" w14:paraId="4FC2A2E6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B78D0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66C70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274 (2227; 2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ADCF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90 (1779; 1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C0D61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A22A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2 (18.6; 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F1A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6 (17.4; 19.9)</w:t>
            </w:r>
          </w:p>
        </w:tc>
      </w:tr>
      <w:tr w:rsidR="00C52E54" w:rsidRPr="00C913AB" w14:paraId="77D47E3C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0439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E0998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79 (2427; 2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2CAF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70 (1896; 2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00DE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3853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.1 (20.8; 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B089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1 (18.3; 20.4)</w:t>
            </w:r>
          </w:p>
        </w:tc>
      </w:tr>
      <w:tr w:rsidR="00C52E54" w:rsidRPr="00C913AB" w14:paraId="2D99EC60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BC2A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74813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50 (2318; 2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4DEB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76 (1987; 2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0D5D8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87E4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7 (17.8; 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08C0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8 (17.6; 20.2)</w:t>
            </w:r>
          </w:p>
        </w:tc>
      </w:tr>
      <w:tr w:rsidR="00C52E54" w:rsidRPr="00C913AB" w14:paraId="0867AC74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DF00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E528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50 (2319; 2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CF43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39 (2157; 2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2B7A7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C7D4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4 (18.6; 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FC1B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1 (16.6; 20.3)</w:t>
            </w:r>
          </w:p>
        </w:tc>
      </w:tr>
      <w:tr w:rsidR="00C52E54" w:rsidRPr="00C913AB" w14:paraId="68D4E627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F943E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6C78B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80 (2598; 2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2021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97 (2031; 2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77AC9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E349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2 (18.6; 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4F20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7 (17.5; 19.8)</w:t>
            </w:r>
          </w:p>
        </w:tc>
      </w:tr>
      <w:tr w:rsidR="00C52E54" w:rsidRPr="00C913AB" w14:paraId="426A1E49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E658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A7D9B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24 (2345; 2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183A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27 (1851; 2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5013A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CDA3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.3 (19.2; 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BACA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.9 (16.2; 19.1)</w:t>
            </w:r>
          </w:p>
        </w:tc>
      </w:tr>
      <w:tr w:rsidR="00C52E54" w:rsidRPr="00C913AB" w14:paraId="4D7ECC63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8BE2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3734C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86 (2528; 2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B0D2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04 (2176; 2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3F273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8ED7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3 (19.0; 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B815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.4 (19.2; 21.5)</w:t>
            </w:r>
          </w:p>
        </w:tc>
      </w:tr>
      <w:tr w:rsidR="00C52E54" w:rsidRPr="00C913AB" w14:paraId="019BA9C7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3D89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9F965" w14:textId="77777777" w:rsidR="00C52E54" w:rsidRPr="00867C63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760 (2551;</w:t>
            </w:r>
            <w:r w:rsidRPr="00867C63">
              <w:rPr>
                <w:rFonts w:ascii="Times New Roman" w:hAnsi="Times New Roman" w:cs="Times New Roman"/>
                <w:lang w:val="en-US"/>
              </w:rPr>
              <w:t xml:space="preserve"> 2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162E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75 (2094; 2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CB94D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D6FF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.2 (21.0; 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D9BB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4 (18.0; 18.9)</w:t>
            </w:r>
          </w:p>
        </w:tc>
      </w:tr>
      <w:tr w:rsidR="00C52E54" w:rsidRPr="00C913AB" w14:paraId="4B9FDA98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CF92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F4069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90 (2606; 2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6C90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10 (2080; 2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AAC98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C0CA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.9 (19.3; 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E167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0 (16.1; 19.9)</w:t>
            </w:r>
          </w:p>
        </w:tc>
      </w:tr>
      <w:tr w:rsidR="00C52E54" w:rsidRPr="00C913AB" w14:paraId="6F8680E2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1E87D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0D322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516 (2391; 2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0A36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85 (2124; 2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8ACE3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D427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7 (18.8; 2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C1D2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4 (18.1; 20.4)</w:t>
            </w:r>
          </w:p>
        </w:tc>
      </w:tr>
      <w:tr w:rsidR="00C52E54" w:rsidRPr="00C913AB" w14:paraId="4AF04365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B4EA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4E330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870 (2665; 2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C7AB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72 (2047; 2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C5C87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67AA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20.3 (19.6; 2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C9A8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.7 (16.5; 18.8)</w:t>
            </w:r>
          </w:p>
        </w:tc>
      </w:tr>
      <w:tr w:rsidR="00C52E54" w:rsidRPr="00C913AB" w14:paraId="0C7F569E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4F5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E6152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362 (2291; 2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860E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99 (1970; 2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B51A5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7EFD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21.0 (19.9; 2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9278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.1 (20.0; 22.4)</w:t>
            </w:r>
          </w:p>
        </w:tc>
      </w:tr>
      <w:tr w:rsidR="00C52E54" w:rsidRPr="00C913AB" w14:paraId="34CAF2E4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AB1A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F4896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39 (2541; 2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07D4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48 (1949; 2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F8D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F4D3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20.1 (19.4; 2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123E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8 (18.1; 21.1)</w:t>
            </w:r>
          </w:p>
        </w:tc>
      </w:tr>
      <w:tr w:rsidR="00C52E54" w:rsidRPr="00C913AB" w14:paraId="1E830378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4ECF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2CAC4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82 (2451; 2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9ACA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13 (2104; 2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14847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E9BD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9 (18.5; 2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C7A7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3 (18.6; 20.2)</w:t>
            </w:r>
          </w:p>
        </w:tc>
      </w:tr>
      <w:tr w:rsidR="00C52E54" w:rsidRPr="00C913AB" w14:paraId="135A7FC8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8DD2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8CA60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04 (2430; 2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8C15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13 (1871; 2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DA87A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53EE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20.4 (18.7; 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B74B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3 (18.0; 21.1)</w:t>
            </w:r>
          </w:p>
        </w:tc>
      </w:tr>
      <w:tr w:rsidR="00C52E54" w:rsidRPr="00C913AB" w14:paraId="12D38263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4DE9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B4263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551 (2429; 2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E7E0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31 (1949; 2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6108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5657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21.6 (20.0; 2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2863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7 (17.4; 19.8)</w:t>
            </w:r>
          </w:p>
        </w:tc>
      </w:tr>
      <w:tr w:rsidR="00C52E54" w:rsidRPr="00C913AB" w14:paraId="5585B0BB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DCF5A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8A328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63 (2416; 2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8323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59 (1941; 2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B250C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918B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8 (18.2; 2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54E9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8 (18.5; 21.4)</w:t>
            </w:r>
          </w:p>
        </w:tc>
      </w:tr>
      <w:tr w:rsidR="00C52E54" w:rsidRPr="00C913AB" w14:paraId="61698A1C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9CBB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97796" w14:textId="77777777" w:rsidR="00C52E54" w:rsidRPr="00867C63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</w:t>
            </w:r>
            <w:r w:rsidRPr="00867C63">
              <w:rPr>
                <w:rFonts w:ascii="Times New Roman" w:hAnsi="Times New Roman" w:cs="Times New Roman"/>
                <w:lang w:val="en-US"/>
              </w:rPr>
              <w:t>063 (1965; 2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D873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33 (2034; 2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A0F84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22B6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8.9 (17.2; 2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89A7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3 (17.6; 19.2)</w:t>
            </w:r>
          </w:p>
        </w:tc>
      </w:tr>
      <w:tr w:rsidR="00C52E54" w:rsidRPr="00C913AB" w14:paraId="0D6C212C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442B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F5711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24 (2317; 2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C0E0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70 (1818; 2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3F1A0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945F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20.1 (18.7; 2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EE3F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5 (17.7; 19.1)</w:t>
            </w:r>
          </w:p>
        </w:tc>
      </w:tr>
      <w:tr w:rsidR="00C52E54" w:rsidRPr="00C913AB" w14:paraId="387AE7CA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15DD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8E3AE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23 (2387; 2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3725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46 (2084; 2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71FB1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7B53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8.2 (17.6; 1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2E9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2 (16.8; 19.5)</w:t>
            </w:r>
          </w:p>
        </w:tc>
      </w:tr>
      <w:tr w:rsidR="00C52E54" w:rsidRPr="00C913AB" w14:paraId="107DDBD5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B0C2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EBB04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607 (2544; 2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969C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80 (2200; 2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C1BFC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A75D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2 (18.3; 2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135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.2 (16.8; 18.1)</w:t>
            </w:r>
          </w:p>
        </w:tc>
      </w:tr>
      <w:tr w:rsidR="00C52E54" w:rsidRPr="00C913AB" w14:paraId="06F56CAA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72B1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A104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764 (2551; 2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9EED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61 (2154; 2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DA15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4BAD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8 (18.2; 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0915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9 (17.3; 20.1)</w:t>
            </w:r>
          </w:p>
        </w:tc>
      </w:tr>
      <w:tr w:rsidR="00C52E54" w:rsidRPr="00C913AB" w14:paraId="1C8971C3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5B00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DCD0A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70 (2353; 2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FE1C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02 (1999; 2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4A33F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7849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2 (18.9; 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5C95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.8 (17.4; 20.0)</w:t>
            </w:r>
          </w:p>
        </w:tc>
      </w:tr>
      <w:tr w:rsidR="00C52E54" w:rsidRPr="00C913AB" w14:paraId="451236B7" w14:textId="77777777" w:rsidTr="009A59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DFC03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9E571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518 (2433; 2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3FE8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32 (2086; 2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A97B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ABA1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3 (18.6; 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2A9A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.4 (18.2; 20.4)</w:t>
            </w:r>
          </w:p>
        </w:tc>
      </w:tr>
      <w:tr w:rsidR="00C52E54" w:rsidRPr="00C913AB" w14:paraId="69456F61" w14:textId="77777777" w:rsidTr="009A599F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C9F148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3A3916" w14:textId="77777777" w:rsidR="00C52E54" w:rsidRPr="00F42F1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412 (2337; 25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ACEA5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422 (2185; 24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A6F46E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FBFE3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 xml:space="preserve">19.6 (18.5; 20.1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54978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.9 (16.8; 19.1)</w:t>
            </w:r>
          </w:p>
        </w:tc>
      </w:tr>
    </w:tbl>
    <w:p w14:paraId="27CEC092" w14:textId="77777777" w:rsidR="00C52E54" w:rsidRPr="00B4587F" w:rsidRDefault="00C52E54" w:rsidP="00A6711C">
      <w:pPr>
        <w:tabs>
          <w:tab w:val="left" w:pos="2866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587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4587F">
        <w:rPr>
          <w:rFonts w:ascii="Times New Roman" w:hAnsi="Times New Roman" w:cs="Times New Roman"/>
          <w:sz w:val="20"/>
          <w:szCs w:val="20"/>
          <w:lang w:val="en-US"/>
        </w:rPr>
        <w:t>List of cultivars is presented in Table 1.</w:t>
      </w:r>
    </w:p>
    <w:p w14:paraId="41BE5CD5" w14:textId="77777777" w:rsidR="00C52E54" w:rsidRPr="0006666E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EFC2F45" w14:textId="77777777" w:rsidR="00C52E54" w:rsidRPr="0006666E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BAE4660" w14:textId="77777777" w:rsidR="00C52E54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7CEC8B0" w14:textId="77777777" w:rsidR="00C52E54" w:rsidRPr="0006666E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2F5CC7E" w14:textId="77777777" w:rsidR="00C52E54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E5D8D10" w14:textId="77777777" w:rsidR="00A6711C" w:rsidRDefault="00A6711C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5F958F5" w14:textId="77777777" w:rsidR="00A6711C" w:rsidRPr="0006666E" w:rsidRDefault="00A6711C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AB305B1" w14:textId="430577AA" w:rsidR="00C52E54" w:rsidRPr="00A87E4D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2E54">
        <w:rPr>
          <w:rFonts w:ascii="Times New Roman" w:hAnsi="Times New Roman" w:cs="Times New Roman"/>
          <w:sz w:val="24"/>
          <w:lang w:val="en-US"/>
        </w:rPr>
        <w:t>Mean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values of marginal </w:t>
      </w:r>
      <w:r w:rsidR="00C52E54" w:rsidRPr="00A87E4D">
        <w:rPr>
          <w:rFonts w:ascii="Times New Roman" w:hAnsi="Times New Roman" w:cs="Times New Roman"/>
          <w:i/>
          <w:sz w:val="24"/>
          <w:lang w:val="en-US"/>
        </w:rPr>
        <w:t>a posteriori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effects with </w:t>
      </w:r>
      <w:r w:rsidR="00C52E54" w:rsidRPr="00F748B6">
        <w:rPr>
          <w:rFonts w:ascii="Times New Roman" w:hAnsi="Times New Roman" w:cs="Times New Roman"/>
          <w:sz w:val="24"/>
          <w:lang w:val="en-US"/>
        </w:rPr>
        <w:t>their respective 95% highest posterior density (HPD)</w:t>
      </w:r>
      <w:r w:rsidR="00C52E54">
        <w:rPr>
          <w:rFonts w:ascii="Times New Roman" w:hAnsi="Times New Roman" w:cs="Times New Roman"/>
          <w:sz w:val="24"/>
          <w:lang w:val="en-US"/>
        </w:rPr>
        <w:t xml:space="preserve"> for</w:t>
      </w:r>
      <w:r>
        <w:rPr>
          <w:rFonts w:ascii="Times New Roman" w:hAnsi="Times New Roman" w:cs="Times New Roman"/>
          <w:sz w:val="24"/>
          <w:lang w:val="en-US"/>
        </w:rPr>
        <w:t xml:space="preserve"> harvest index (HI</w:t>
      </w:r>
      <w:r w:rsidR="00C52E54" w:rsidRPr="00A87E4D">
        <w:rPr>
          <w:rFonts w:ascii="Times New Roman" w:hAnsi="Times New Roman" w:cs="Times New Roman"/>
          <w:sz w:val="24"/>
          <w:lang w:val="en-US"/>
        </w:rPr>
        <w:t>) and nitrogen use efficiency (</w:t>
      </w:r>
      <w:proofErr w:type="spellStart"/>
      <w:r w:rsidR="00C52E54" w:rsidRPr="00A87E4D">
        <w:rPr>
          <w:rFonts w:ascii="Times New Roman" w:hAnsi="Times New Roman" w:cs="Times New Roman"/>
          <w:sz w:val="24"/>
          <w:lang w:val="en-US"/>
        </w:rPr>
        <w:t>NUsE</w:t>
      </w:r>
      <w:proofErr w:type="spellEnd"/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) evaluated in 40 </w:t>
      </w:r>
      <w:r w:rsidR="00C52E54" w:rsidRPr="00F748B6">
        <w:rPr>
          <w:rFonts w:ascii="Times New Roman" w:hAnsi="Times New Roman" w:cs="Times New Roman"/>
          <w:i/>
          <w:sz w:val="24"/>
          <w:lang w:val="en-US"/>
        </w:rPr>
        <w:t>carioca</w:t>
      </w:r>
      <w:r w:rsidR="00C52E54">
        <w:rPr>
          <w:rFonts w:ascii="Times New Roman" w:hAnsi="Times New Roman" w:cs="Times New Roman"/>
          <w:sz w:val="24"/>
          <w:lang w:val="en-US"/>
        </w:rPr>
        <w:t xml:space="preserve"> </w:t>
      </w:r>
      <w:r w:rsidR="00C52E54" w:rsidRPr="00A87E4D">
        <w:rPr>
          <w:rFonts w:ascii="Times New Roman" w:hAnsi="Times New Roman" w:cs="Times New Roman"/>
          <w:sz w:val="24"/>
          <w:lang w:val="en-US"/>
        </w:rPr>
        <w:t>common bean cultivars under high and low N condition.</w:t>
      </w:r>
    </w:p>
    <w:tbl>
      <w:tblPr>
        <w:tblStyle w:val="Tabelacomgrade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46"/>
        <w:gridCol w:w="1789"/>
        <w:gridCol w:w="1825"/>
        <w:gridCol w:w="236"/>
        <w:gridCol w:w="1701"/>
        <w:gridCol w:w="1908"/>
      </w:tblGrid>
      <w:tr w:rsidR="00C52E54" w:rsidRPr="00C913AB" w14:paraId="0FEA276D" w14:textId="77777777" w:rsidTr="009A599F">
        <w:tc>
          <w:tcPr>
            <w:tcW w:w="1046" w:type="dxa"/>
            <w:vMerge w:val="restart"/>
            <w:tcBorders>
              <w:left w:val="nil"/>
              <w:right w:val="nil"/>
            </w:tcBorders>
            <w:vAlign w:val="center"/>
          </w:tcPr>
          <w:p w14:paraId="20EE445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Cultivar</w:t>
            </w:r>
            <w:r w:rsidRPr="00C913A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614" w:type="dxa"/>
            <w:gridSpan w:val="2"/>
            <w:tcBorders>
              <w:left w:val="nil"/>
              <w:right w:val="nil"/>
            </w:tcBorders>
          </w:tcPr>
          <w:p w14:paraId="6FBFE2A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HI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F669A2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9" w:type="dxa"/>
            <w:gridSpan w:val="2"/>
            <w:tcBorders>
              <w:left w:val="nil"/>
              <w:right w:val="nil"/>
            </w:tcBorders>
          </w:tcPr>
          <w:p w14:paraId="0E34854A" w14:textId="1E737411" w:rsidR="00C52E54" w:rsidRPr="00C913AB" w:rsidRDefault="00C52E54" w:rsidP="00E22D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lang w:val="en-US"/>
              </w:rPr>
              <w:t>NUsE</w:t>
            </w:r>
            <w:proofErr w:type="spellEnd"/>
            <w:r w:rsidRPr="00C913AB">
              <w:rPr>
                <w:rFonts w:ascii="Times New Roman" w:hAnsi="Times New Roman" w:cs="Times New Roman"/>
                <w:lang w:val="en-US"/>
              </w:rPr>
              <w:t xml:space="preserve"> (g</w:t>
            </w:r>
            <w:r w:rsidR="00E22D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3AB">
              <w:rPr>
                <w:rFonts w:ascii="Times New Roman" w:hAnsi="Times New Roman" w:cs="Times New Roman"/>
                <w:lang w:val="en-US"/>
              </w:rPr>
              <w:t>g</w:t>
            </w:r>
            <w:r w:rsidRPr="00C913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–1</w:t>
            </w:r>
            <w:r w:rsidRPr="00C913A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2E54" w:rsidRPr="00C913AB" w14:paraId="05719094" w14:textId="77777777" w:rsidTr="009A599F">
        <w:tc>
          <w:tcPr>
            <w:tcW w:w="1046" w:type="dxa"/>
            <w:vMerge/>
            <w:tcBorders>
              <w:left w:val="nil"/>
              <w:right w:val="nil"/>
            </w:tcBorders>
          </w:tcPr>
          <w:p w14:paraId="24F73546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14:paraId="3AC38C8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1825" w:type="dxa"/>
            <w:tcBorders>
              <w:left w:val="nil"/>
              <w:right w:val="nil"/>
            </w:tcBorders>
          </w:tcPr>
          <w:p w14:paraId="7AF2150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1E1B3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06ED1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5EC34D1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</w:tr>
      <w:tr w:rsidR="00C52E54" w:rsidRPr="00C913AB" w14:paraId="7A52EF4D" w14:textId="77777777" w:rsidTr="009A599F"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0C435B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324E6170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37; 0.51)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03FCCE2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5 (0.36; 0.45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47D2DB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14FC23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2 (0.19; 0.46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0BDB623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5 (0.37; 0.73)</w:t>
            </w:r>
          </w:p>
        </w:tc>
      </w:tr>
      <w:tr w:rsidR="00C52E54" w:rsidRPr="00C913AB" w14:paraId="27848B12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AB366B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F7768BF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5 (0.41; 0.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2FA361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4 (0.50; 0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8D30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3F3B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3 (0.12; 0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769238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6 (0.57; 1.00)</w:t>
            </w:r>
          </w:p>
        </w:tc>
      </w:tr>
      <w:tr w:rsidR="00C52E54" w:rsidRPr="00C913AB" w14:paraId="15C85A77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2D7FEA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350AFE5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50 (0.45; 0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978C79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1 (0.46; 0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8EFA0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A9B2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3 (0.22; 0.4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0BF4BB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8 (0.44; 0.77)</w:t>
            </w:r>
          </w:p>
        </w:tc>
      </w:tr>
      <w:tr w:rsidR="00C52E54" w:rsidRPr="00C913AB" w14:paraId="18810B32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243366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78C2ACD" w14:textId="77777777" w:rsidR="00C52E54" w:rsidRPr="00867C63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8 (0.38; 0.5</w:t>
            </w:r>
            <w:r w:rsidRPr="00867C63">
              <w:rPr>
                <w:rFonts w:ascii="Times New Roman" w:hAnsi="Times New Roman" w:cs="Times New Roman"/>
                <w:lang w:val="en-US"/>
              </w:rPr>
              <w:t>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752B23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7 (0.38; 0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8BED9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61B6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9 (0.18; 0.4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1F754E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85 (0.57; 1.22)</w:t>
            </w:r>
          </w:p>
        </w:tc>
      </w:tr>
      <w:tr w:rsidR="00C52E54" w:rsidRPr="00C913AB" w14:paraId="03D2D87C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997388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95FA7AC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8 (0.38; 0.5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5B0402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7 (0.38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9A341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D565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8 (0.23; 0.6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B75DE0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5 (0.50; 1.08)</w:t>
            </w:r>
          </w:p>
        </w:tc>
      </w:tr>
      <w:tr w:rsidR="00C52E54" w:rsidRPr="00C913AB" w14:paraId="57981B13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AC7B3C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A48FC56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50 (0.45; 0.5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D0552A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4 (0.40; 0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416BC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F615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5 (0.24; 0.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6D72AF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.24 (0.91; 1.48)</w:t>
            </w:r>
          </w:p>
        </w:tc>
      </w:tr>
      <w:tr w:rsidR="00C52E54" w:rsidRPr="00C913AB" w14:paraId="78AAF41C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1537D7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B014F10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41; 0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C431D4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4 (0.40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7644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F64F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8 (0.19; 0.4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FB0474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2 (0.54; 1.04)</w:t>
            </w:r>
          </w:p>
        </w:tc>
      </w:tr>
      <w:tr w:rsidR="00C52E54" w:rsidRPr="00C913AB" w14:paraId="2700BF8C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163D26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D8B998C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39; 0.5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F8E91C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39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7BA4A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8BCB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1 (0.20; 0.4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A1D743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5 (0.54; 1.03)</w:t>
            </w:r>
          </w:p>
        </w:tc>
      </w:tr>
      <w:tr w:rsidR="00C52E54" w:rsidRPr="00C913AB" w14:paraId="20106273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2C1159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466BA8B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41; 0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40F3B2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3 (0.39; 0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5D9DD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D03F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1 (0.21; 0.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00D0F4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9 (0.52; 0.99)</w:t>
            </w:r>
          </w:p>
        </w:tc>
      </w:tr>
      <w:tr w:rsidR="00C52E54" w:rsidRPr="00C913AB" w14:paraId="0B83F6E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F9DA41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DAC65FC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9D162C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C6DA7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7B1D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5 (0.24; 0.5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D2F52B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.14 (0.91; 1.44)</w:t>
            </w:r>
          </w:p>
        </w:tc>
      </w:tr>
      <w:tr w:rsidR="00C52E54" w:rsidRPr="00C913AB" w14:paraId="4B2D20FF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0A3513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46F49EC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41; 0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C73E39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4 (0.40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EFC1B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6A46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9 (0.20; 0.4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73DDBF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81 (0.61; 1.17)</w:t>
            </w:r>
          </w:p>
        </w:tc>
      </w:tr>
      <w:tr w:rsidR="00C52E54" w:rsidRPr="00C913AB" w14:paraId="7088B24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D57B74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91F9E39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33; 0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D05D2B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9 (0.34; 0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71806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906E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5 (0.13; 0.4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669B67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9 (0.35; 0.85)</w:t>
            </w:r>
          </w:p>
        </w:tc>
      </w:tr>
      <w:tr w:rsidR="00C52E54" w:rsidRPr="00C913AB" w14:paraId="63B5B3FB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72CA54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6CDCAA6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4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FE3EFB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6FF5C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5ADD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2 (0.22; 0.4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65AC7F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80 (0.60; 1.01)</w:t>
            </w:r>
          </w:p>
        </w:tc>
      </w:tr>
      <w:tr w:rsidR="00C52E54" w:rsidRPr="00C913AB" w14:paraId="2E1F8309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CC683F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6C093A2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3 (0.39; 0.5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4EC9AF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9 (0.34; 0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0121B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811C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8 (0.19; 0.4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B4DAE2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7 (0.51; 0.96)</w:t>
            </w:r>
          </w:p>
        </w:tc>
      </w:tr>
      <w:tr w:rsidR="00C52E54" w:rsidRPr="00C913AB" w14:paraId="24C54558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9F2BAD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FF6003A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9 (0.44; 0.5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B73872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3 (0.57; 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1524C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0F44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5 (0.31; 0.6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918501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9 (0.60; 1.04)</w:t>
            </w:r>
          </w:p>
        </w:tc>
      </w:tr>
      <w:tr w:rsidR="00C52E54" w:rsidRPr="00C913AB" w14:paraId="72EA05E7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F02034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B44B17B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8 (0.38; 0.5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5598AB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0 (0.40; 0.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2C19F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D50D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4 (0.15; 0.3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842BA1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5 (0.44; 0.94)</w:t>
            </w:r>
          </w:p>
        </w:tc>
      </w:tr>
      <w:tr w:rsidR="00C52E54" w:rsidRPr="00C913AB" w14:paraId="7424D6C0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6F1714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794262F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37; 0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989AE0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3 (0.34; 0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E6B51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DE5B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3 (0.20; 0.5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2222CF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7 (0.45; 0.96)</w:t>
            </w:r>
          </w:p>
        </w:tc>
      </w:tr>
      <w:tr w:rsidR="00C52E54" w:rsidRPr="00C913AB" w14:paraId="2E8EC3D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44F72B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6F0EE10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4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3E9A0E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CE5D2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8E44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0 (0.20; 0.4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ABA77B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83 (0.63; 1.05)</w:t>
            </w:r>
          </w:p>
        </w:tc>
      </w:tr>
      <w:tr w:rsidR="00C52E54" w:rsidRPr="00C913AB" w14:paraId="39C2CC9B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5FB5F8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78C8AC6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41; 0.4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5B4816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D5447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FEF8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0 (0.14; 0.2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08502A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4 (0.41; 0.68)</w:t>
            </w:r>
          </w:p>
        </w:tc>
      </w:tr>
      <w:tr w:rsidR="00C52E54" w:rsidRPr="00C913AB" w14:paraId="489961B7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130225D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EA30B46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32; 0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FF44CD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4 (0.31; 0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34428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957E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2 (0.17; 0.5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FDF67A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4 (0.44; 1.07)</w:t>
            </w:r>
          </w:p>
        </w:tc>
      </w:tr>
      <w:tr w:rsidR="00C52E54" w:rsidRPr="00C913AB" w14:paraId="0F168C8E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F468BB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06AA3FB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621860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3 (0.39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1EF2E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9BBF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9 (0.57; 0.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A8D057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.85 (1.60; 2.26)</w:t>
            </w:r>
          </w:p>
        </w:tc>
      </w:tr>
      <w:tr w:rsidR="00C52E54" w:rsidRPr="00C913AB" w14:paraId="420C46E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F1AE89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659F438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5 (0.36; 0.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3FB02D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37; 0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A93E6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D0F0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4 (0.21; 0.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7C740C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2 (0.42; 0.82)</w:t>
            </w:r>
          </w:p>
        </w:tc>
      </w:tr>
      <w:tr w:rsidR="00C52E54" w:rsidRPr="00C913AB" w14:paraId="3EDC7AA0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C09632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F2EFCA8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6 (0.41; 0.5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89F992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C3BBD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93FC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5 (0.17; 0.3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2E0A31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0 (0.45; 0.79)</w:t>
            </w:r>
          </w:p>
        </w:tc>
      </w:tr>
      <w:tr w:rsidR="00C52E54" w:rsidRPr="00C913AB" w14:paraId="27623F08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B590F7D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2B3ED34" w14:textId="77777777" w:rsidR="00C52E54" w:rsidRPr="00867C63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8 (0.38; 0.53</w:t>
            </w:r>
            <w:r w:rsidRPr="00867C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B9F9F9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8 (0.38; 0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BAF49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64BA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5 (0.15; 0.3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3D116B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8 (0.52; 1.03)</w:t>
            </w:r>
          </w:p>
        </w:tc>
      </w:tr>
      <w:tr w:rsidR="00C52E54" w:rsidRPr="00C913AB" w14:paraId="505F8410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F18ED1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A4DA895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5 (0.36; 0.5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04952B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37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F80B2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1BA7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4 (0.21; 0.5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5EBC13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92 (0.62; 1.32)</w:t>
            </w:r>
          </w:p>
        </w:tc>
      </w:tr>
      <w:tr w:rsidR="00C52E54" w:rsidRPr="00C913AB" w14:paraId="0CF089C6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B5A3F0A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0314BAE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E31458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4 (0.40; 0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45146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D5EE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7 (0.18; 0.4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39EC4C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2 (0.54; 1.04)</w:t>
            </w:r>
          </w:p>
        </w:tc>
      </w:tr>
      <w:tr w:rsidR="00C52E54" w:rsidRPr="00C913AB" w14:paraId="167A5A22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2E2253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8BB1A08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5 (0.36; 0.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CE2775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0 (0.40; 0.6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08BAD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5991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3 (0.14; 0.3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CFFA56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1 (0.34; 0.67)</w:t>
            </w:r>
          </w:p>
        </w:tc>
      </w:tr>
      <w:tr w:rsidR="00C52E54" w:rsidRPr="00C913AB" w14:paraId="55BE5CC0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EE096C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905349F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7C099F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7 (0.42; 0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E0842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9E48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4 (0.23; 0.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A017A5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6 (0.57; 1.00)</w:t>
            </w:r>
          </w:p>
        </w:tc>
      </w:tr>
      <w:tr w:rsidR="00C52E54" w:rsidRPr="00C913AB" w14:paraId="5E8C6E6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2F91E1A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A047196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7864C6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2EE6A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2CA6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2 (0.22; 0.4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32C1E1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9 (0.60; 1.04)</w:t>
            </w:r>
          </w:p>
        </w:tc>
      </w:tr>
      <w:tr w:rsidR="00C52E54" w:rsidRPr="00C913AB" w14:paraId="04B1B94E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C73D81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3356ABC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9 (0.34; 0.6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34C5E4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7 (0.33; 0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C8A0A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90E7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5 (0.13; 0.4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63D31F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9 (0.35; 0.92)</w:t>
            </w:r>
          </w:p>
        </w:tc>
      </w:tr>
      <w:tr w:rsidR="00C52E54" w:rsidRPr="00C913AB" w14:paraId="575696E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11E952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D4C5B91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2 (0.38; 0.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561D38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7 (0.42; 0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FD5DB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1878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8 (0.19; 0.4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0B83F0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8 (0.36; 0.69)</w:t>
            </w:r>
          </w:p>
        </w:tc>
      </w:tr>
      <w:tr w:rsidR="00C52E54" w:rsidRPr="00C913AB" w14:paraId="0FEEAA47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FE71D7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0613A83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33; 0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D0E91D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32; 0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FE1F0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835C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9 (0.15; 0.4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2346AB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7 (0.45; 1.11)</w:t>
            </w:r>
          </w:p>
        </w:tc>
      </w:tr>
      <w:tr w:rsidR="00C52E54" w:rsidRPr="00C913AB" w14:paraId="015CC61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207175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5168119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36 (0.31; 0.4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B6393E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0 (0.45; 0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2D7CC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7B36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9 (0.20; 0.4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A49841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6 (0.50; 0.83)</w:t>
            </w:r>
          </w:p>
        </w:tc>
      </w:tr>
      <w:tr w:rsidR="00C52E54" w:rsidRPr="00C913AB" w14:paraId="524A4866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F2722A3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B68A459" w14:textId="77777777" w:rsidR="00C52E54" w:rsidRPr="00867C63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9 (0.39; 0.</w:t>
            </w:r>
            <w:r w:rsidRPr="00867C63">
              <w:rPr>
                <w:rFonts w:ascii="Times New Roman" w:hAnsi="Times New Roman" w:cs="Times New Roman"/>
                <w:lang w:val="en-US"/>
              </w:rPr>
              <w:t>5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875ED8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50 (0.40; 0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6565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B430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7 (0.42; 0.8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CD6AA2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.27 (0.95; 1.58)</w:t>
            </w:r>
          </w:p>
        </w:tc>
      </w:tr>
      <w:tr w:rsidR="00C52E54" w:rsidRPr="00C913AB" w14:paraId="3C49EE7B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6C84DB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D5B3FF3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4 (0.40; 0.5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0B1238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9 (0.35; 0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AC81C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B8EA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28 (0.19; 0.4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79D657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2 (0.47; 0.89)</w:t>
            </w:r>
          </w:p>
        </w:tc>
      </w:tr>
      <w:tr w:rsidR="00C52E54" w:rsidRPr="00C913AB" w14:paraId="793513C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B4EBF4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70C4F0D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E4153C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6 (0.41; 0.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38D48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D74C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5 (0.24; 0.5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6B642F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.10 (0.95; 1.41)</w:t>
            </w:r>
          </w:p>
        </w:tc>
      </w:tr>
      <w:tr w:rsidR="00C52E54" w:rsidRPr="00C913AB" w14:paraId="5CE9F7B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4442BF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6572341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42; 0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7F058D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5 (0.41; 0.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8E17D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548C1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7 (0.25; 0.5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F34F00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5 (0.49; 0.94)</w:t>
            </w:r>
          </w:p>
        </w:tc>
      </w:tr>
      <w:tr w:rsidR="00C52E54" w:rsidRPr="00C913AB" w14:paraId="6D40ED86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6D01A8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89706C9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3 (0.39; 0.4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4EC210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0 (0.36; 0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BB61A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F382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5 (0.24; 0.5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3396E1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73 (0.55; 0.96)</w:t>
            </w:r>
          </w:p>
        </w:tc>
      </w:tr>
      <w:tr w:rsidR="00C52E54" w:rsidRPr="00C913AB" w14:paraId="422795C5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EE51BF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66F07AE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0.47 (0.33; 0.5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C86918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44 (0.31; 0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89B06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20AE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34 (0.18; 0.5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2A940C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0.61 (0.36; 0.84)</w:t>
            </w:r>
          </w:p>
        </w:tc>
      </w:tr>
      <w:tr w:rsidR="00C52E54" w:rsidRPr="00C913AB" w14:paraId="0DE7BDFF" w14:textId="77777777" w:rsidTr="009A599F"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03A9813C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14:paraId="18CF8609" w14:textId="77777777" w:rsidR="00C52E54" w:rsidRPr="00F42F1B" w:rsidRDefault="00C52E54" w:rsidP="00A6711C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42F1B">
              <w:rPr>
                <w:rFonts w:ascii="Times New Roman" w:hAnsi="Times New Roman" w:cs="Times New Roman"/>
                <w:szCs w:val="20"/>
                <w:lang w:val="en-US"/>
              </w:rPr>
              <w:t>0.48 (0.43; 0.53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6C55B35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0"/>
                <w:lang w:val="en-US"/>
              </w:rPr>
              <w:t>0.50 (0.45; 0.6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ECD6FD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493CB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0"/>
                <w:lang w:val="en-US"/>
              </w:rPr>
              <w:t>0.36 (0.24; 0.52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14:paraId="06ABF52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0"/>
                <w:lang w:val="en-US"/>
              </w:rPr>
              <w:t>0.84 (0.64; 1.11)</w:t>
            </w:r>
          </w:p>
        </w:tc>
      </w:tr>
    </w:tbl>
    <w:p w14:paraId="0E708C4C" w14:textId="77777777" w:rsidR="00C52E54" w:rsidRPr="00B4587F" w:rsidRDefault="00C52E54" w:rsidP="00A6711C">
      <w:pPr>
        <w:tabs>
          <w:tab w:val="left" w:pos="2866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587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4587F">
        <w:rPr>
          <w:rFonts w:ascii="Times New Roman" w:hAnsi="Times New Roman" w:cs="Times New Roman"/>
          <w:sz w:val="20"/>
          <w:szCs w:val="20"/>
          <w:lang w:val="en-US"/>
        </w:rPr>
        <w:t>List of cultivars is presented in Table 1.</w:t>
      </w:r>
    </w:p>
    <w:p w14:paraId="0EC2FCFB" w14:textId="77777777" w:rsidR="00C52E54" w:rsidRPr="005B6C3B" w:rsidRDefault="00C52E54" w:rsidP="00A6711C">
      <w:pPr>
        <w:suppressLineNumbers/>
        <w:tabs>
          <w:tab w:val="left" w:pos="286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96FD397" w14:textId="77777777" w:rsidR="00C52E54" w:rsidRPr="005B6C3B" w:rsidRDefault="00C52E54" w:rsidP="00A6711C">
      <w:pPr>
        <w:suppressLineNumbers/>
        <w:tabs>
          <w:tab w:val="left" w:pos="286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B6C3B">
        <w:rPr>
          <w:rFonts w:ascii="Times New Roman" w:hAnsi="Times New Roman" w:cs="Times New Roman"/>
          <w:sz w:val="24"/>
          <w:lang w:val="en-US"/>
        </w:rPr>
        <w:tab/>
      </w:r>
    </w:p>
    <w:p w14:paraId="021540B8" w14:textId="77777777" w:rsidR="00C52E54" w:rsidRPr="005B6C3B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46085CD" w14:textId="77777777" w:rsidR="00C52E54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51ED20F" w14:textId="77777777" w:rsidR="00A6711C" w:rsidRDefault="00A6711C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A6D63AA" w14:textId="77777777" w:rsidR="00A6711C" w:rsidRDefault="00A6711C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1953EE8" w14:textId="77777777" w:rsidR="00A6711C" w:rsidRDefault="00A6711C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59B356F" w14:textId="77777777" w:rsidR="00A6711C" w:rsidRDefault="00A6711C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5F9AA5F" w14:textId="77777777" w:rsidR="00C52E54" w:rsidRPr="005B6C3B" w:rsidRDefault="00C52E54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609BF04" w14:textId="72F5DDB0" w:rsidR="00C52E54" w:rsidRPr="00A87E4D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52E54" w:rsidRPr="00A12A48">
        <w:rPr>
          <w:rFonts w:ascii="Times New Roman" w:hAnsi="Times New Roman" w:cs="Times New Roman"/>
          <w:b/>
          <w:sz w:val="24"/>
          <w:lang w:val="en-US"/>
        </w:rPr>
        <w:t>4.</w:t>
      </w:r>
      <w:proofErr w:type="gramEnd"/>
      <w:r w:rsidR="00C52E54" w:rsidRPr="00F03452">
        <w:rPr>
          <w:rFonts w:ascii="Times New Roman" w:hAnsi="Times New Roman" w:cs="Times New Roman"/>
          <w:sz w:val="24"/>
          <w:lang w:val="en-US"/>
        </w:rPr>
        <w:t xml:space="preserve"> Mean</w:t>
      </w:r>
      <w:r w:rsidR="00C52E54" w:rsidRPr="009E0696">
        <w:rPr>
          <w:rFonts w:ascii="Times New Roman" w:hAnsi="Times New Roman" w:cs="Times New Roman"/>
          <w:sz w:val="24"/>
          <w:lang w:val="en-US"/>
        </w:rPr>
        <w:t xml:space="preserve"> values of marginal a posteriori effects with their respective 95% highest posterior density (HPD) </w:t>
      </w:r>
      <w:r w:rsidR="00C52E54">
        <w:rPr>
          <w:rFonts w:ascii="Times New Roman" w:hAnsi="Times New Roman" w:cs="Times New Roman"/>
          <w:sz w:val="24"/>
          <w:lang w:val="en-US"/>
        </w:rPr>
        <w:t>for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nitrogen uptake efficiency (</w:t>
      </w:r>
      <w:proofErr w:type="spellStart"/>
      <w:r w:rsidR="00C52E54" w:rsidRPr="00A87E4D">
        <w:rPr>
          <w:rFonts w:ascii="Times New Roman" w:hAnsi="Times New Roman" w:cs="Times New Roman"/>
          <w:sz w:val="24"/>
          <w:lang w:val="en-US"/>
        </w:rPr>
        <w:t>NUpE</w:t>
      </w:r>
      <w:proofErr w:type="spellEnd"/>
      <w:r w:rsidR="00C52E54" w:rsidRPr="00A87E4D">
        <w:rPr>
          <w:rFonts w:ascii="Times New Roman" w:hAnsi="Times New Roman" w:cs="Times New Roman"/>
          <w:sz w:val="24"/>
          <w:lang w:val="en-US"/>
        </w:rPr>
        <w:t>) and nitrogen utilization efficiency (</w:t>
      </w:r>
      <w:proofErr w:type="spellStart"/>
      <w:r w:rsidR="00C52E54" w:rsidRPr="00A87E4D">
        <w:rPr>
          <w:rFonts w:ascii="Times New Roman" w:hAnsi="Times New Roman" w:cs="Times New Roman"/>
          <w:sz w:val="24"/>
          <w:lang w:val="en-US"/>
        </w:rPr>
        <w:t>NUtE</w:t>
      </w:r>
      <w:proofErr w:type="spellEnd"/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) evaluated in 40 </w:t>
      </w:r>
      <w:r w:rsidR="00C52E54" w:rsidRPr="009E0696">
        <w:rPr>
          <w:rFonts w:ascii="Times New Roman" w:hAnsi="Times New Roman" w:cs="Times New Roman"/>
          <w:i/>
          <w:sz w:val="24"/>
          <w:lang w:val="en-US"/>
        </w:rPr>
        <w:t>carioca</w:t>
      </w:r>
      <w:r w:rsidR="00C52E54" w:rsidRPr="00A87E4D">
        <w:rPr>
          <w:rFonts w:ascii="Times New Roman" w:hAnsi="Times New Roman" w:cs="Times New Roman"/>
          <w:sz w:val="24"/>
          <w:lang w:val="en-US"/>
        </w:rPr>
        <w:t xml:space="preserve"> common bean cultivars under high and low N condition.</w:t>
      </w:r>
    </w:p>
    <w:tbl>
      <w:tblPr>
        <w:tblStyle w:val="Tabelacomgrade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46"/>
        <w:gridCol w:w="1789"/>
        <w:gridCol w:w="1825"/>
        <w:gridCol w:w="236"/>
        <w:gridCol w:w="1701"/>
        <w:gridCol w:w="1908"/>
      </w:tblGrid>
      <w:tr w:rsidR="00C52E54" w:rsidRPr="00C913AB" w14:paraId="36DFC39C" w14:textId="77777777" w:rsidTr="009A599F">
        <w:tc>
          <w:tcPr>
            <w:tcW w:w="1046" w:type="dxa"/>
            <w:vMerge w:val="restart"/>
            <w:tcBorders>
              <w:left w:val="nil"/>
              <w:right w:val="nil"/>
            </w:tcBorders>
            <w:vAlign w:val="center"/>
          </w:tcPr>
          <w:p w14:paraId="4EF1D61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Cultivar</w:t>
            </w:r>
            <w:r w:rsidRPr="00C913A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614" w:type="dxa"/>
            <w:gridSpan w:val="2"/>
            <w:tcBorders>
              <w:left w:val="nil"/>
              <w:right w:val="nil"/>
            </w:tcBorders>
          </w:tcPr>
          <w:p w14:paraId="2EAF414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sz w:val="24"/>
                <w:lang w:val="en-US"/>
              </w:rPr>
              <w:t>NUpE</w:t>
            </w:r>
            <w:proofErr w:type="spellEnd"/>
            <w:r w:rsidRPr="00C913AB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C913AB">
              <w:rPr>
                <w:rFonts w:ascii="Times New Roman" w:hAnsi="Times New Roman" w:cs="Times New Roman"/>
                <w:lang w:val="en-US"/>
              </w:rPr>
              <w:t>(m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3AB">
              <w:rPr>
                <w:rFonts w:ascii="Times New Roman" w:hAnsi="Times New Roman" w:cs="Times New Roman"/>
                <w:lang w:val="en-US"/>
              </w:rPr>
              <w:t>g</w:t>
            </w:r>
            <w:r w:rsidRPr="00C913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–1</w:t>
            </w:r>
            <w:r w:rsidRPr="00C913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467B2C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9" w:type="dxa"/>
            <w:gridSpan w:val="2"/>
            <w:tcBorders>
              <w:left w:val="nil"/>
              <w:right w:val="nil"/>
            </w:tcBorders>
          </w:tcPr>
          <w:p w14:paraId="69427DC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13AB">
              <w:rPr>
                <w:rFonts w:ascii="Times New Roman" w:hAnsi="Times New Roman" w:cs="Times New Roman"/>
                <w:lang w:val="en-US"/>
              </w:rPr>
              <w:t>NUtE</w:t>
            </w:r>
            <w:proofErr w:type="spellEnd"/>
            <w:r w:rsidRPr="00C913AB">
              <w:rPr>
                <w:rFonts w:ascii="Times New Roman" w:hAnsi="Times New Roman" w:cs="Times New Roman"/>
                <w:lang w:val="en-US"/>
              </w:rPr>
              <w:t xml:space="preserve"> (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3AB">
              <w:rPr>
                <w:rFonts w:ascii="Times New Roman" w:hAnsi="Times New Roman" w:cs="Times New Roman"/>
                <w:lang w:val="en-US"/>
              </w:rPr>
              <w:t>mg</w:t>
            </w:r>
            <w:r w:rsidRPr="00C913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–1</w:t>
            </w:r>
            <w:r w:rsidRPr="00C913A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52E54" w:rsidRPr="00C913AB" w14:paraId="6F7EE4BF" w14:textId="77777777" w:rsidTr="009A599F">
        <w:tc>
          <w:tcPr>
            <w:tcW w:w="1046" w:type="dxa"/>
            <w:vMerge/>
            <w:tcBorders>
              <w:left w:val="nil"/>
              <w:right w:val="nil"/>
            </w:tcBorders>
          </w:tcPr>
          <w:p w14:paraId="416017BB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14:paraId="1E7B358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1825" w:type="dxa"/>
            <w:tcBorders>
              <w:left w:val="nil"/>
              <w:right w:val="nil"/>
            </w:tcBorders>
          </w:tcPr>
          <w:p w14:paraId="77C158A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F72EBF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D4235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135CF06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Pr="00C913AB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</w:tc>
      </w:tr>
      <w:tr w:rsidR="00C52E54" w:rsidRPr="00C913AB" w14:paraId="6F60D7CC" w14:textId="77777777" w:rsidTr="009A599F"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21A6AF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7A86A866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2 (2.02; 2.77)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1AF7381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8 (1.90; 2.62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92F4E2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6D6F84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2 (2.29; 2.77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400087A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19 (2.02; 2.41)</w:t>
            </w:r>
          </w:p>
        </w:tc>
      </w:tr>
      <w:tr w:rsidR="00C52E54" w:rsidRPr="00C913AB" w14:paraId="2A7D1092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143ADE9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C73A6C6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9 (2.24; 2.7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BD1DFC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0 (2.34; 2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81E98D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9720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2 (2.28; 2.7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5C966E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5 (2.57; 2.83)</w:t>
            </w:r>
          </w:p>
        </w:tc>
      </w:tr>
      <w:tr w:rsidR="00C52E54" w:rsidRPr="00C913AB" w14:paraId="6004FA7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AF17F6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DB1DF33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5 (2.30; 2.8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BCC6B4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5 (2.39; 2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3BCAF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6800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6 (2.33; 2.8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1C9A67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7 (2.42; 2.80)</w:t>
            </w:r>
          </w:p>
        </w:tc>
      </w:tr>
      <w:tr w:rsidR="00C52E54" w:rsidRPr="00C913AB" w14:paraId="7C87B7F8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A09F7E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B78541A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6 (1.97; 2.9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23F349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2 (2.10; 3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D1B28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B339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7 (2.11; 2.5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8B82C4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1 (2.33; 2.72)</w:t>
            </w:r>
          </w:p>
        </w:tc>
      </w:tr>
      <w:tr w:rsidR="00C52E54" w:rsidRPr="00C913AB" w14:paraId="3041D31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DA9A1EC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FB5CC40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3.15 (2.48; 3.6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C69944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82 (2.30; 3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6A70A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1E44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90 (2.77; 3.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350726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5 (2.49; 2.88)</w:t>
            </w:r>
          </w:p>
        </w:tc>
      </w:tr>
      <w:tr w:rsidR="00C52E54" w:rsidRPr="00C913AB" w14:paraId="65AB5423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84C65A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5E5D13A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3 (2.28; 2.6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C98721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3 (2.37; 2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5CC16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4745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3 (2.37; 2.7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2A02B5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3 (2.52; 3.02)</w:t>
            </w:r>
          </w:p>
        </w:tc>
      </w:tr>
      <w:tr w:rsidR="00C52E54" w:rsidRPr="00C913AB" w14:paraId="6C0C73A5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8C7B10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FDE81F4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7 (2.22; 2.9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62C3A9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4 (2.29; 3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D0A19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4564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1 (2.21; 2.7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3FDD62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5 (2.34; 2.69)</w:t>
            </w:r>
          </w:p>
        </w:tc>
      </w:tr>
      <w:tr w:rsidR="00C52E54" w:rsidRPr="00C913AB" w14:paraId="6CDAF9B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4BD820B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532B8A2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01 (1.71; 2.2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5E21A7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9 (2.40; 2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1ED5A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7098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0 (2.22; 2.6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335AA8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7 (2.17; 2.52)</w:t>
            </w:r>
          </w:p>
        </w:tc>
      </w:tr>
      <w:tr w:rsidR="00C52E54" w:rsidRPr="00C913AB" w14:paraId="79018A00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7A9EB9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CC0F107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9 (2.24; 2.9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0EB713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1 (2.17; 2.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62EC0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57FF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7 (2.29; 2.5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F0BF6A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4 (2.39; 2.71)</w:t>
            </w:r>
          </w:p>
        </w:tc>
      </w:tr>
      <w:tr w:rsidR="00C52E54" w:rsidRPr="00C913AB" w14:paraId="7D4D7338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B182A72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9212869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6 (2.30; 2.8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8182B8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6 (2.30; 2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4B66D0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401F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3 (2.28; 2.7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1BB663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6 (2.04; 3.03)</w:t>
            </w:r>
          </w:p>
        </w:tc>
      </w:tr>
      <w:tr w:rsidR="00C52E54" w:rsidRPr="00C913AB" w14:paraId="2C357E4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F4A155F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82291E2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73 (2.46; 3.2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1438A0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7 (2.31; 3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13235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03AB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1 (2.62; 2.9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F19649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4 (2.20; 3.02)</w:t>
            </w:r>
          </w:p>
        </w:tc>
      </w:tr>
      <w:tr w:rsidR="00C52E54" w:rsidRPr="00C913AB" w14:paraId="20D7C6C9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B39455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F256674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10 (1.38; 2.3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8D8602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09 (1.37; 2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DCDA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7417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2 (2.30; 2.5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896EB9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6 (2.33; 2.87)</w:t>
            </w:r>
          </w:p>
        </w:tc>
      </w:tr>
      <w:tr w:rsidR="00C52E54" w:rsidRPr="00C913AB" w14:paraId="0A41800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0F1CDD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77242CA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7 (2.31; 2.7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579142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6 (2.39; 2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05FA2C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B4F1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4 (2.11; 3.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2F4F40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81 (2.48; 3.17)</w:t>
            </w:r>
          </w:p>
        </w:tc>
      </w:tr>
      <w:tr w:rsidR="00C52E54" w:rsidRPr="00C913AB" w14:paraId="0E7B26C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DD8CF0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18B2B81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31 (2.08; 2.7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310DB0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5 (2.21; 2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AE7D26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3CEB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7 (2.18; 2.3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21EB10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2 (2.27; 2.64)</w:t>
            </w:r>
          </w:p>
        </w:tc>
      </w:tr>
      <w:tr w:rsidR="00C52E54" w:rsidRPr="00C913AB" w14:paraId="79B3AFAF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58A643A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933BBB1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74 (2.47; 3.0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0B45F1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88 (2.59; 3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B12E3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65ED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3 (2.58; 2.8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0B1A27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01 (2.64; 3.34)</w:t>
            </w:r>
          </w:p>
        </w:tc>
      </w:tr>
      <w:tr w:rsidR="00C52E54" w:rsidRPr="00C913AB" w14:paraId="551354B5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D67CCB3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224E03F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0 (1.92; 2.8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BBB960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6 (1.97; 2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7816EF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4C11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3 (1.94; 2.8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F40694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5 (1.77; 2.86)</w:t>
            </w:r>
          </w:p>
        </w:tc>
      </w:tr>
      <w:tr w:rsidR="00C52E54" w:rsidRPr="00C913AB" w14:paraId="370E02AB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1A5790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420A9C8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35 (1.88; 2.8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41E25E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9 (1.99; 2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A0533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4AE4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9 (1.94; 2.4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0BEE96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3 (2.39; 2.70)</w:t>
            </w:r>
          </w:p>
        </w:tc>
      </w:tr>
      <w:tr w:rsidR="00C52E54" w:rsidRPr="00C913AB" w14:paraId="7886ECD5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F892E9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CCC4AD1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6 (2.21; 2.5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45EFB1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9 (2.33; 2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D42A1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F10F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9 (2.36; 2.5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21B9DF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6 (2.13; 2.60)</w:t>
            </w:r>
          </w:p>
        </w:tc>
      </w:tr>
      <w:tr w:rsidR="00C52E54" w:rsidRPr="00C913AB" w14:paraId="71BBE84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B388FC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3EFD0ED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36 (2.12; 2.4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22F110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4 (2.29; 2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C256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4030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1 (2.23; 2.5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D946A3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6 (2.15; 2.53)</w:t>
            </w:r>
          </w:p>
        </w:tc>
      </w:tr>
      <w:tr w:rsidR="00C52E54" w:rsidRPr="00C913AB" w14:paraId="17E893EC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0CA77B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25F301A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60 (1.82; 3.1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8C504A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4 (1.85; 3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503EC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54D6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2 (2.55; 2.7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2F764F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3 (2.21; 3.09)</w:t>
            </w:r>
          </w:p>
        </w:tc>
      </w:tr>
      <w:tr w:rsidR="00C52E54" w:rsidRPr="00C913AB" w14:paraId="070F4EA1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07F8FE3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8BFD86C" w14:textId="77777777" w:rsidR="00C52E54" w:rsidRPr="00867C63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3</w:t>
            </w:r>
            <w:r w:rsidRPr="00867C63">
              <w:rPr>
                <w:rFonts w:ascii="Times New Roman" w:hAnsi="Times New Roman" w:cs="Times New Roman"/>
                <w:lang w:val="en-US"/>
              </w:rPr>
              <w:t>.52 (3.27; 4.0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2DE82B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74 (3.37; 4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49C4BB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D056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5 (1.99; 2.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894946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4.10 (3.90; 4.34)</w:t>
            </w:r>
          </w:p>
        </w:tc>
      </w:tr>
      <w:tr w:rsidR="00C52E54" w:rsidRPr="00C913AB" w14:paraId="1AE4C5E5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1483AF8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B0B3D0B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6 (1.97; 2.7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931C00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9 (1.91; 2.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A20367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934F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3 (2.27; 2.4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D21206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5 (2.12; 2.33)</w:t>
            </w:r>
          </w:p>
        </w:tc>
      </w:tr>
      <w:tr w:rsidR="00C52E54" w:rsidRPr="00C913AB" w14:paraId="6F1523E0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58897B0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4302F4C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24 (2.02; 2.4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7937A2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9 (2.15; 2.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C3356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5035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6 (2.13; 2.3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2BE06B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2 (2.29; 2.40)</w:t>
            </w:r>
          </w:p>
        </w:tc>
      </w:tr>
      <w:tr w:rsidR="00C52E54" w:rsidRPr="00C913AB" w14:paraId="5660EFDE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90E307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0659128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8 (2.06; 2.8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37E7C2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1 (2.17; 2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6DCF1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E86E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3 (2.16; 2.9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B7A858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00 (2.73; 3.22)</w:t>
            </w:r>
          </w:p>
        </w:tc>
      </w:tr>
      <w:tr w:rsidR="00C52E54" w:rsidRPr="00C913AB" w14:paraId="53F044ED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FDF0C7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AEDEB87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6 (2.27; 2.6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47159A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23 (2.84; 3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89640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F9D9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5 (2.22; 2.4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7DD682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07 (2.89; 3.25)</w:t>
            </w:r>
          </w:p>
        </w:tc>
      </w:tr>
      <w:tr w:rsidR="00C52E54" w:rsidRPr="00C913AB" w14:paraId="18D351A4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39125DE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2669376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7 (2.22; 2.9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433D93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1 (2.44; 3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216B3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B4BC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9 (2.28; 2.6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F37556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7 (2.15; 3.02)</w:t>
            </w:r>
          </w:p>
        </w:tc>
      </w:tr>
      <w:tr w:rsidR="00C52E54" w:rsidRPr="00C913AB" w14:paraId="75EA3C88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DEFCD8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3ACA2C9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27 (1.82; 2.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0EDE4D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6 (1.81; 2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70F4A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5AD3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1 (1.95; 2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8B3D475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08 (1.63; 2.58)</w:t>
            </w:r>
          </w:p>
        </w:tc>
      </w:tr>
      <w:tr w:rsidR="00C52E54" w:rsidRPr="00C913AB" w14:paraId="0394CF89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62117CE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E9B10FB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9 (2.33; 2.8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DE72A2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7 (2.31; 2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49D4A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F7EA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7 (2.16; 3.0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75BB0A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9 (2.36; 2.57)</w:t>
            </w:r>
          </w:p>
        </w:tc>
      </w:tr>
      <w:tr w:rsidR="00C52E54" w:rsidRPr="00C913AB" w14:paraId="313E71D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EEA7E93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506DC5F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7 (2.31; 2.8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340CB8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9 (2.33; 2.8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CBE70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B0FB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8 (2.55; 2.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A4702A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83 (2.67; 3.04)</w:t>
            </w:r>
          </w:p>
        </w:tc>
      </w:tr>
      <w:tr w:rsidR="00C52E54" w:rsidRPr="00C913AB" w14:paraId="27A74D13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3A28B37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DC3A0B6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2 (1.76; 3.2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4F936E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7 (1.73; 3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B9B5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29879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2 (1.82; 3.0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CDFFAD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8 (1.76; 2.73)</w:t>
            </w:r>
          </w:p>
        </w:tc>
      </w:tr>
      <w:tr w:rsidR="00C52E54" w:rsidRPr="00C913AB" w14:paraId="4EC3B0C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8448E25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90DFCC7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20 (1.98; 2.6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8A7483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8 (2.23; 2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8B463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1A81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10 (1.93; 2.2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6693FD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8 (2.35; 2.52)</w:t>
            </w:r>
          </w:p>
        </w:tc>
      </w:tr>
      <w:tr w:rsidR="00C52E54" w:rsidRPr="00C913AB" w14:paraId="05785DE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462155E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1DA84C7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46 (1.72; 2.9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72480A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2 (1.76; 3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68C05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7BE7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1 (2.20; 2.7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543CF6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4 (2.31; 2.79)</w:t>
            </w:r>
          </w:p>
        </w:tc>
      </w:tr>
      <w:tr w:rsidR="00C52E54" w:rsidRPr="00C913AB" w14:paraId="6E610AD5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5B79606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F0350FA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73 (2.46; 2.8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D4656C4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2 (2.45; 2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7B9623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B9D0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2 (2.61; 3.0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802CC3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92 (2.74; 3.16)</w:t>
            </w:r>
          </w:p>
        </w:tc>
      </w:tr>
      <w:tr w:rsidR="00C52E54" w:rsidRPr="00C913AB" w14:paraId="46156B7E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BE977B4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6A204A3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88 (2.30; 3.1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098CFA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9 (2.15; 2.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635632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E80D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4 (1.41; 2.6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AD2DA81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2 (1.73; 2.75)</w:t>
            </w:r>
          </w:p>
        </w:tc>
      </w:tr>
      <w:tr w:rsidR="00C52E54" w:rsidRPr="00C913AB" w14:paraId="195FACD8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EC9987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6E9EE75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35 (2.12; 2.8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76DDC5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8 (2.14; 2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A9D2C8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84E2D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05 (2.88; 3.3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BABD03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93 (2.68; 3.26)</w:t>
            </w:r>
          </w:p>
        </w:tc>
      </w:tr>
      <w:tr w:rsidR="00C52E54" w:rsidRPr="00C913AB" w14:paraId="23AD017B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6768C4D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CF1116F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4 (2.29; 2.7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736904A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5 (2.48; 3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4A2CDE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80D2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9 (1.92; 3.1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D0D561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80 (2.45; 3.28)</w:t>
            </w:r>
          </w:p>
        </w:tc>
      </w:tr>
      <w:tr w:rsidR="00C52E54" w:rsidRPr="00C913AB" w14:paraId="6A3E0EE7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F1EA3F3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5847A12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5 (2.30; 3.0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64BC162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55 (2.30; 3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4692F5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0B058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6 (2.57; 3.0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4FA1D2C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1 (2.26; 2.67)</w:t>
            </w:r>
          </w:p>
        </w:tc>
      </w:tr>
      <w:tr w:rsidR="00C52E54" w:rsidRPr="00C913AB" w14:paraId="7A55E51A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9CE9FAA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6D01E3E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3 (2.28; 2.7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924F00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3 (2.19; 2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1A70DA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8294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1 (2.48; 2.8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504203F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24 (2.08; 2.44)</w:t>
            </w:r>
          </w:p>
        </w:tc>
      </w:tr>
      <w:tr w:rsidR="00C52E54" w:rsidRPr="00C913AB" w14:paraId="583A6E56" w14:textId="77777777" w:rsidTr="009A599F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C431CF1" w14:textId="77777777" w:rsidR="00C52E54" w:rsidRPr="00120990" w:rsidRDefault="00C52E54" w:rsidP="00A671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5BA2530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2.58 (1.81; 2.9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13181E6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46 (1.72; 2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5117C4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9916B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61 (2.56; 2.7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F1CA033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38 (2.01; 2.49)</w:t>
            </w:r>
          </w:p>
        </w:tc>
      </w:tr>
      <w:tr w:rsidR="00C52E54" w:rsidRPr="00C913AB" w14:paraId="78611146" w14:textId="77777777" w:rsidTr="009A599F"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54A7C0B8" w14:textId="77777777" w:rsidR="00C52E54" w:rsidRPr="00C913AB" w:rsidRDefault="00C52E54" w:rsidP="00A6711C">
            <w:pPr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13AB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14:paraId="429926C3" w14:textId="77777777" w:rsidR="00C52E54" w:rsidRPr="00F42F1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F42F1B">
              <w:rPr>
                <w:rFonts w:ascii="Times New Roman" w:hAnsi="Times New Roman" w:cs="Times New Roman"/>
                <w:lang w:val="en-US"/>
              </w:rPr>
              <w:t>3.18 (2.71; 3.45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0870F177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35 (2.96; 3.5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FEC27E9" w14:textId="77777777" w:rsidR="00C52E54" w:rsidRPr="00C913AB" w:rsidRDefault="00C52E54" w:rsidP="00A6711C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C41300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2.70 (2.59; 2.91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14:paraId="6A19BC7E" w14:textId="77777777" w:rsidR="00C52E54" w:rsidRPr="00C913AB" w:rsidRDefault="00C52E54" w:rsidP="00A6711C">
            <w:pPr>
              <w:rPr>
                <w:rFonts w:ascii="Times New Roman" w:hAnsi="Times New Roman" w:cs="Times New Roman"/>
                <w:lang w:val="en-US"/>
              </w:rPr>
            </w:pPr>
            <w:r w:rsidRPr="00C913AB">
              <w:rPr>
                <w:rFonts w:ascii="Times New Roman" w:hAnsi="Times New Roman" w:cs="Times New Roman"/>
                <w:lang w:val="en-US"/>
              </w:rPr>
              <w:t>3.00 (2.88; 3.22)</w:t>
            </w:r>
          </w:p>
        </w:tc>
      </w:tr>
    </w:tbl>
    <w:p w14:paraId="678588BE" w14:textId="2202CECE" w:rsidR="00A12A48" w:rsidRDefault="00C52E54" w:rsidP="00A6711C">
      <w:pPr>
        <w:tabs>
          <w:tab w:val="left" w:pos="2866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7E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87E4D">
        <w:rPr>
          <w:rFonts w:ascii="Times New Roman" w:hAnsi="Times New Roman" w:cs="Times New Roman"/>
          <w:sz w:val="20"/>
          <w:szCs w:val="20"/>
          <w:lang w:val="en-US"/>
        </w:rPr>
        <w:t>List of cultivars is presented in Table</w:t>
      </w:r>
      <w:r w:rsidRPr="0083165E">
        <w:rPr>
          <w:rFonts w:ascii="Times New Roman" w:hAnsi="Times New Roman" w:cs="Times New Roman"/>
          <w:sz w:val="20"/>
          <w:szCs w:val="20"/>
          <w:lang w:val="en-US"/>
        </w:rPr>
        <w:t xml:space="preserve"> 1.</w:t>
      </w:r>
    </w:p>
    <w:p w14:paraId="2226895D" w14:textId="77777777" w:rsidR="00A12A48" w:rsidRDefault="00A12A48" w:rsidP="00A6711C">
      <w:pPr>
        <w:tabs>
          <w:tab w:val="left" w:pos="286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700A479" w14:textId="77777777" w:rsidR="00A12A48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0DA6A61" w14:textId="77777777" w:rsidR="00A12A48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1467C88" w14:textId="77777777" w:rsidR="00A6711C" w:rsidRDefault="00A6711C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8242036" w14:textId="77777777" w:rsidR="00A6711C" w:rsidRDefault="00A6711C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CF470F0" w14:textId="77777777" w:rsidR="00A6711C" w:rsidRDefault="00A6711C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3F7D8E9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14:paraId="26490F87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386899" w14:textId="77777777" w:rsidR="00E22DDE" w:rsidRPr="00A12A48" w:rsidRDefault="00E22DDE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E58050" w14:textId="77777777" w:rsidR="00A12A48" w:rsidRPr="00C913AB" w:rsidRDefault="00A12A48" w:rsidP="00A6711C">
      <w:pPr>
        <w:suppressLineNumbers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913AB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386A19C" wp14:editId="723EEA83">
            <wp:extent cx="4120458" cy="4486940"/>
            <wp:effectExtent l="0" t="0" r="0" b="8890"/>
            <wp:docPr id="2" name="Imagem 2" descr="C:\Users\Usuario\Desktop\Desktop\Documentos\Douglas\Doutorado\Qualificação\Artigos - Qualificação\Progresso genético\feija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esktop\Desktop\Documentos\Douglas\Doutorado\Qualificação\Artigos - Qualificação\Progresso genético\feijao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746" cy="448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67D7" w14:textId="5ECFC2CA" w:rsidR="00A12A48" w:rsidRPr="00296996" w:rsidRDefault="00A12A48" w:rsidP="00A6711C">
      <w:pPr>
        <w:suppressLineNumbers/>
        <w:tabs>
          <w:tab w:val="left" w:pos="235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B706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Histor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on bean 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production and cultivated area in Brazil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1970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E35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58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ata obtained from CONAB</w:t>
      </w:r>
      <w:r w:rsidR="005E3589" w:rsidRPr="005E358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2020</w:t>
      </w:r>
      <w:r w:rsidR="005E358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</w:t>
      </w:r>
      <w:bookmarkStart w:id="0" w:name="_GoBack"/>
      <w:bookmarkEnd w:id="0"/>
      <w:r w:rsidR="005E3589" w:rsidRPr="005E358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.</w:t>
      </w:r>
    </w:p>
    <w:p w14:paraId="3C34505D" w14:textId="77777777" w:rsidR="00A12A48" w:rsidRPr="0083165E" w:rsidRDefault="00A12A48" w:rsidP="00A6711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FBCE89" w14:textId="77777777" w:rsidR="00A12A48" w:rsidRPr="00C913AB" w:rsidRDefault="00A12A48" w:rsidP="00A6711C">
      <w:pPr>
        <w:suppressLineNumbers/>
        <w:tabs>
          <w:tab w:val="left" w:pos="1302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002F33F1" w14:textId="77777777" w:rsidR="00A12A48" w:rsidRPr="00C913AB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E853AF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DF1DB8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83E619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1F2725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2D9D04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ED95D8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9A4ED1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CE8F7A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631636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57D5C2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B03988" w14:textId="77777777" w:rsidR="00A12A48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9C103E" w14:textId="77777777" w:rsidR="00A12A48" w:rsidRPr="00C913AB" w:rsidRDefault="00A12A48" w:rsidP="00A6711C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13A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50C76AA4" wp14:editId="0D52EEAC">
            <wp:extent cx="4428309" cy="6010275"/>
            <wp:effectExtent l="0" t="0" r="0" b="0"/>
            <wp:docPr id="6" name="Imagem 6" descr="C:\Users\Usuario\Desktop\Desktop\Documentos\Douglas\Doutorado\Qualificação\Artigos - Qualificação\Progresso genético\PCA\ploteigenval - alt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uario\Desktop\Desktop\Documentos\Douglas\Doutorado\Qualificação\Artigos - Qualificação\Progresso genético\PCA\ploteigenval - alto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829" cy="6020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7DB56" w14:textId="77777777" w:rsidR="00A12A48" w:rsidRPr="00F42F1B" w:rsidRDefault="00A12A48" w:rsidP="00A671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1650A7" w14:textId="77777777" w:rsidR="00A12A48" w:rsidRPr="00641104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proofErr w:type="gramEnd"/>
      <w:r w:rsidRPr="00641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  <w:lang w:val="en-US"/>
        </w:rPr>
        <w:t>eigenvalue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and total variability </w:t>
      </w:r>
      <w:r>
        <w:rPr>
          <w:rFonts w:ascii="Times New Roman" w:hAnsi="Times New Roman" w:cs="Times New Roman"/>
          <w:sz w:val="24"/>
          <w:szCs w:val="24"/>
          <w:lang w:val="en-US"/>
        </w:rPr>
        <w:t>explained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in the six axes of the </w:t>
      </w:r>
      <w:r>
        <w:rPr>
          <w:rFonts w:ascii="Times New Roman" w:hAnsi="Times New Roman" w:cs="Times New Roman"/>
          <w:sz w:val="24"/>
          <w:szCs w:val="24"/>
          <w:lang w:val="en-US"/>
        </w:rPr>
        <w:t>principal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compon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(PCA)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nder high and low N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conditions.</w:t>
      </w:r>
    </w:p>
    <w:p w14:paraId="2920EB6A" w14:textId="77777777" w:rsidR="00A12A48" w:rsidRPr="00C913AB" w:rsidRDefault="00A12A48" w:rsidP="00A671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A12A48" w:rsidRPr="00C913AB" w:rsidSect="00A12A48">
          <w:headerReference w:type="default" r:id="rId11"/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228B3C62" w14:textId="77777777" w:rsidR="00A12A48" w:rsidRDefault="00A12A48" w:rsidP="00A6711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419AEED6" wp14:editId="6FC963FA">
            <wp:extent cx="5305646" cy="2677105"/>
            <wp:effectExtent l="0" t="0" r="0" b="9525"/>
            <wp:docPr id="9" name="Imagem 9" descr="C:\Users\Usuario\Desktop\Desktop\Documentos\Douglas\Doutorado\Qualificação\Artigos\Artigo 2 - Progresso genético\PCA\Summary - S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esktop\Desktop\Documentos\Douglas\Doutorado\Qualificação\Artigos\Artigo 2 - Progresso genético\PCA\Summary - SY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349" cy="2692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8306D" w14:textId="77777777" w:rsidR="00A12A48" w:rsidRPr="00CD5B0A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12A48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</w:t>
      </w:r>
      <w:proofErr w:type="gramEnd"/>
      <w:r w:rsidRPr="00360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  <w:lang w:val="en-US"/>
        </w:rPr>
        <w:t>eigenvectors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5B0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the first </w:t>
      </w:r>
      <w:r>
        <w:rPr>
          <w:rFonts w:ascii="Times New Roman" w:hAnsi="Times New Roman" w:cs="Times New Roman"/>
          <w:sz w:val="24"/>
          <w:szCs w:val="24"/>
          <w:lang w:val="en-US"/>
        </w:rPr>
        <w:t>principal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components (Comp. 1 and Comp. 2, respectively) for the </w:t>
      </w:r>
      <w:r w:rsidRPr="00CD5B0A">
        <w:rPr>
          <w:rFonts w:ascii="Times New Roman" w:hAnsi="Times New Roman" w:cs="Times New Roman"/>
          <w:sz w:val="24"/>
          <w:szCs w:val="24"/>
          <w:lang w:val="en-US"/>
        </w:rPr>
        <w:t>traits of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ed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yield (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Y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ed 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>protein content (</w:t>
      </w:r>
      <w:proofErr w:type="spellStart"/>
      <w:r w:rsidRPr="0083165E">
        <w:rPr>
          <w:rFonts w:ascii="Times New Roman" w:hAnsi="Times New Roman" w:cs="Times New Roman"/>
          <w:sz w:val="24"/>
          <w:szCs w:val="24"/>
          <w:lang w:val="en-US"/>
        </w:rPr>
        <w:t>Prot</w:t>
      </w:r>
      <w:proofErr w:type="spellEnd"/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), harvest index (HI), nitrogen </w:t>
      </w:r>
      <w:r w:rsidRPr="00CD5B0A">
        <w:rPr>
          <w:rFonts w:ascii="Times New Roman" w:hAnsi="Times New Roman" w:cs="Times New Roman"/>
          <w:sz w:val="24"/>
          <w:szCs w:val="24"/>
          <w:lang w:val="en-US"/>
        </w:rPr>
        <w:t>uptake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efficiency (</w:t>
      </w:r>
      <w:proofErr w:type="spellStart"/>
      <w:r w:rsidRPr="0083165E">
        <w:rPr>
          <w:rFonts w:ascii="Times New Roman" w:hAnsi="Times New Roman" w:cs="Times New Roman"/>
          <w:sz w:val="24"/>
          <w:szCs w:val="24"/>
          <w:lang w:val="en-US"/>
        </w:rPr>
        <w:t>NUpE</w:t>
      </w:r>
      <w:proofErr w:type="spellEnd"/>
      <w:r w:rsidRPr="0083165E">
        <w:rPr>
          <w:rFonts w:ascii="Times New Roman" w:hAnsi="Times New Roman" w:cs="Times New Roman"/>
          <w:sz w:val="24"/>
          <w:szCs w:val="24"/>
          <w:lang w:val="en-US"/>
        </w:rPr>
        <w:t>), nitrogen</w:t>
      </w:r>
      <w:r w:rsidRPr="00CD5B0A">
        <w:rPr>
          <w:rFonts w:ascii="Times New Roman" w:hAnsi="Times New Roman" w:cs="Times New Roman"/>
          <w:sz w:val="24"/>
          <w:szCs w:val="24"/>
          <w:lang w:val="en-US"/>
        </w:rPr>
        <w:t xml:space="preserve"> utilization efficiency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3165E">
        <w:rPr>
          <w:rFonts w:ascii="Times New Roman" w:hAnsi="Times New Roman" w:cs="Times New Roman"/>
          <w:sz w:val="24"/>
          <w:szCs w:val="24"/>
          <w:lang w:val="en-US"/>
        </w:rPr>
        <w:t>NUtE</w:t>
      </w:r>
      <w:proofErr w:type="spellEnd"/>
      <w:r w:rsidRPr="0083165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3165E">
        <w:rPr>
          <w:rFonts w:ascii="Times New Roman" w:hAnsi="Times New Roman" w:cs="Times New Roman"/>
          <w:sz w:val="24"/>
          <w:szCs w:val="24"/>
          <w:lang w:val="en-US"/>
        </w:rPr>
        <w:t xml:space="preserve"> and nitrogen use efficiency (</w:t>
      </w:r>
      <w:proofErr w:type="spellStart"/>
      <w:r w:rsidRPr="0083165E">
        <w:rPr>
          <w:rFonts w:ascii="Times New Roman" w:hAnsi="Times New Roman" w:cs="Times New Roman"/>
          <w:sz w:val="24"/>
          <w:szCs w:val="24"/>
          <w:lang w:val="en-US"/>
        </w:rPr>
        <w:t>NUsE</w:t>
      </w:r>
      <w:proofErr w:type="spellEnd"/>
      <w:r w:rsidRPr="0083165E">
        <w:rPr>
          <w:rFonts w:ascii="Times New Roman" w:hAnsi="Times New Roman" w:cs="Times New Roman"/>
          <w:sz w:val="24"/>
          <w:szCs w:val="24"/>
          <w:lang w:val="en-US"/>
        </w:rPr>
        <w:t>) evaluated under high and low N conditions.</w:t>
      </w:r>
    </w:p>
    <w:p w14:paraId="51585A06" w14:textId="77777777" w:rsidR="00A12A48" w:rsidRPr="00B2590F" w:rsidRDefault="00A12A48" w:rsidP="00A6711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A12A48" w:rsidRPr="00B2590F" w:rsidSect="00A6711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DEC15C" w15:done="0"/>
  <w15:commentEx w15:paraId="50E7F72E" w15:done="0"/>
  <w15:commentEx w15:paraId="7702CD16" w15:done="0"/>
  <w15:commentEx w15:paraId="3C25CD21" w15:done="0"/>
  <w15:commentEx w15:paraId="58CF3F2D" w15:done="0"/>
  <w15:commentEx w15:paraId="4EF2C7CA" w15:done="0"/>
  <w15:commentEx w15:paraId="65C1F374" w15:done="0"/>
  <w15:commentEx w15:paraId="7CD52DBF" w15:done="0"/>
  <w15:commentEx w15:paraId="73388FA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A6B048" w16cid:durableId="22332701"/>
  <w16cid:commentId w16cid:paraId="0ECD10F0" w16cid:durableId="22318DE2"/>
  <w16cid:commentId w16cid:paraId="48789F52" w16cid:durableId="22318796"/>
  <w16cid:commentId w16cid:paraId="25EF9572" w16cid:durableId="22308FCC"/>
  <w16cid:commentId w16cid:paraId="7344F307" w16cid:durableId="2230A2DF"/>
  <w16cid:commentId w16cid:paraId="3A47FB8D" w16cid:durableId="2230A414"/>
  <w16cid:commentId w16cid:paraId="768A25CA" w16cid:durableId="2230A37F"/>
  <w16cid:commentId w16cid:paraId="0D9FCFBF" w16cid:durableId="2230A544"/>
  <w16cid:commentId w16cid:paraId="60295302" w16cid:durableId="2230AB56"/>
  <w16cid:commentId w16cid:paraId="3171B408" w16cid:durableId="2230AC0A"/>
  <w16cid:commentId w16cid:paraId="32F81E37" w16cid:durableId="2230B218"/>
  <w16cid:commentId w16cid:paraId="283812D5" w16cid:durableId="2230B43C"/>
  <w16cid:commentId w16cid:paraId="08D5BD77" w16cid:durableId="2230B4C3"/>
  <w16cid:commentId w16cid:paraId="6497E021" w16cid:durableId="22319D54"/>
  <w16cid:commentId w16cid:paraId="2D67E18C" w16cid:durableId="22319FFB"/>
  <w16cid:commentId w16cid:paraId="5843F620" w16cid:durableId="2231A0AA"/>
  <w16cid:commentId w16cid:paraId="19A34407" w16cid:durableId="2231A0E9"/>
  <w16cid:commentId w16cid:paraId="303A80B0" w16cid:durableId="2231BCCA"/>
  <w16cid:commentId w16cid:paraId="2F052344" w16cid:durableId="2231C037"/>
  <w16cid:commentId w16cid:paraId="022FCD52" w16cid:durableId="2231C0C5"/>
  <w16cid:commentId w16cid:paraId="04C78C96" w16cid:durableId="2231C1A0"/>
  <w16cid:commentId w16cid:paraId="1089A4D7" w16cid:durableId="2231C42B"/>
  <w16cid:commentId w16cid:paraId="52102E4E" w16cid:durableId="2231C52A"/>
  <w16cid:commentId w16cid:paraId="1689EA3B" w16cid:durableId="2231DA3F"/>
  <w16cid:commentId w16cid:paraId="136FBD17" w16cid:durableId="2231D85A"/>
  <w16cid:commentId w16cid:paraId="29F503B8" w16cid:durableId="2231D923"/>
  <w16cid:commentId w16cid:paraId="7AABF6B8" w16cid:durableId="2231DDCA"/>
  <w16cid:commentId w16cid:paraId="2D5A8E50" w16cid:durableId="2231E127"/>
  <w16cid:commentId w16cid:paraId="4A649C83" w16cid:durableId="2231E26F"/>
  <w16cid:commentId w16cid:paraId="20360DE8" w16cid:durableId="2231E39B"/>
  <w16cid:commentId w16cid:paraId="59E09A6D" w16cid:durableId="2231E9F2"/>
  <w16cid:commentId w16cid:paraId="2296A953" w16cid:durableId="22320E66"/>
  <w16cid:commentId w16cid:paraId="5CF747A0" w16cid:durableId="223218BE"/>
  <w16cid:commentId w16cid:paraId="410C0894" w16cid:durableId="2231E5EC"/>
  <w16cid:commentId w16cid:paraId="53C79DDA" w16cid:durableId="22322AF6"/>
  <w16cid:commentId w16cid:paraId="2B0ADD80" w16cid:durableId="22323D29"/>
  <w16cid:commentId w16cid:paraId="7F4B1202" w16cid:durableId="22331F6B"/>
  <w16cid:commentId w16cid:paraId="42BBB88D" w16cid:durableId="22319A0B"/>
  <w16cid:commentId w16cid:paraId="4616D2D2" w16cid:durableId="22343CDC"/>
  <w16cid:commentId w16cid:paraId="0BE57DEB" w16cid:durableId="2232466D"/>
  <w16cid:commentId w16cid:paraId="598871CF" w16cid:durableId="22331AF0"/>
  <w16cid:commentId w16cid:paraId="73F5FCA1" w16cid:durableId="22332E90"/>
  <w16cid:commentId w16cid:paraId="0EEA5829" w16cid:durableId="22331F34"/>
  <w16cid:commentId w16cid:paraId="69059572" w16cid:durableId="223325F0"/>
  <w16cid:commentId w16cid:paraId="4145D037" w16cid:durableId="2233260D"/>
  <w16cid:commentId w16cid:paraId="5919547B" w16cid:durableId="223336E6"/>
  <w16cid:commentId w16cid:paraId="3E5BC2E3" w16cid:durableId="2233376C"/>
  <w16cid:commentId w16cid:paraId="368755F5" w16cid:durableId="22333CAC"/>
  <w16cid:commentId w16cid:paraId="312A58B6" w16cid:durableId="22333F23"/>
  <w16cid:commentId w16cid:paraId="40CC515E" w16cid:durableId="22336C9D"/>
  <w16cid:commentId w16cid:paraId="18E0DE84" w16cid:durableId="223440F9"/>
  <w16cid:commentId w16cid:paraId="61A8C16D" w16cid:durableId="223441D0"/>
  <w16cid:commentId w16cid:paraId="61A4283A" w16cid:durableId="223446BC"/>
  <w16cid:commentId w16cid:paraId="443295F5" w16cid:durableId="2234672A"/>
  <w16cid:commentId w16cid:paraId="46A60898" w16cid:durableId="22346B35"/>
  <w16cid:commentId w16cid:paraId="32F1023F" w16cid:durableId="22346DD5"/>
  <w16cid:commentId w16cid:paraId="64DC8B09" w16cid:durableId="2235C005"/>
  <w16cid:commentId w16cid:paraId="43AA4D4F" w16cid:durableId="2235BFF7"/>
  <w16cid:commentId w16cid:paraId="169B9B2A" w16cid:durableId="2235C1EA"/>
  <w16cid:commentId w16cid:paraId="4618D4A3" w16cid:durableId="2235C54A"/>
  <w16cid:commentId w16cid:paraId="2573997D" w16cid:durableId="22338E33"/>
  <w16cid:commentId w16cid:paraId="1C176181" w16cid:durableId="22338D88"/>
  <w16cid:commentId w16cid:paraId="7A000354" w16cid:durableId="22338F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A43B" w14:textId="77777777" w:rsidR="00D51279" w:rsidRDefault="00D51279" w:rsidP="00E2263C">
      <w:pPr>
        <w:spacing w:after="0" w:line="240" w:lineRule="auto"/>
      </w:pPr>
      <w:r>
        <w:separator/>
      </w:r>
    </w:p>
  </w:endnote>
  <w:endnote w:type="continuationSeparator" w:id="0">
    <w:p w14:paraId="4B472D4B" w14:textId="77777777" w:rsidR="00D51279" w:rsidRDefault="00D51279" w:rsidP="00E22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6EAC3" w14:textId="77777777" w:rsidR="00D51279" w:rsidRDefault="00D51279" w:rsidP="00E2263C">
      <w:pPr>
        <w:spacing w:after="0" w:line="240" w:lineRule="auto"/>
      </w:pPr>
      <w:r>
        <w:separator/>
      </w:r>
    </w:p>
  </w:footnote>
  <w:footnote w:type="continuationSeparator" w:id="0">
    <w:p w14:paraId="4F82377D" w14:textId="77777777" w:rsidR="00D51279" w:rsidRDefault="00D51279" w:rsidP="00E22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3AD827" w14:textId="77777777" w:rsidR="00A12A48" w:rsidRDefault="00A12A48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C812FC"/>
    <w:multiLevelType w:val="hybridMultilevel"/>
    <w:tmpl w:val="F230D2F0"/>
    <w:lvl w:ilvl="0" w:tplc="C612411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AF477B"/>
    <w:multiLevelType w:val="hybridMultilevel"/>
    <w:tmpl w:val="41CECD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F35339"/>
    <w:multiLevelType w:val="hybridMultilevel"/>
    <w:tmpl w:val="0F989B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3E3205"/>
    <w:multiLevelType w:val="hybridMultilevel"/>
    <w:tmpl w:val="47BA2118"/>
    <w:lvl w:ilvl="0" w:tplc="0416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4">
    <w:nsid w:val="74CC1521"/>
    <w:multiLevelType w:val="hybridMultilevel"/>
    <w:tmpl w:val="4AE21B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oofreader">
    <w15:presenceInfo w15:providerId="None" w15:userId="Proofrea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B0"/>
    <w:rsid w:val="00002704"/>
    <w:rsid w:val="0000295A"/>
    <w:rsid w:val="00002E68"/>
    <w:rsid w:val="00004823"/>
    <w:rsid w:val="000048F6"/>
    <w:rsid w:val="00005BE0"/>
    <w:rsid w:val="0000699F"/>
    <w:rsid w:val="00006B1C"/>
    <w:rsid w:val="000072E0"/>
    <w:rsid w:val="00010C13"/>
    <w:rsid w:val="00010FDA"/>
    <w:rsid w:val="00011DC1"/>
    <w:rsid w:val="000120D6"/>
    <w:rsid w:val="000128B5"/>
    <w:rsid w:val="00015674"/>
    <w:rsid w:val="00015FB2"/>
    <w:rsid w:val="00016FCE"/>
    <w:rsid w:val="00021B53"/>
    <w:rsid w:val="00023675"/>
    <w:rsid w:val="0002537B"/>
    <w:rsid w:val="000255C0"/>
    <w:rsid w:val="0002671D"/>
    <w:rsid w:val="000279D0"/>
    <w:rsid w:val="00027BBD"/>
    <w:rsid w:val="00027D19"/>
    <w:rsid w:val="00027FFC"/>
    <w:rsid w:val="0003005A"/>
    <w:rsid w:val="00030B4E"/>
    <w:rsid w:val="00030E2C"/>
    <w:rsid w:val="00033801"/>
    <w:rsid w:val="00033ACD"/>
    <w:rsid w:val="00034084"/>
    <w:rsid w:val="00036451"/>
    <w:rsid w:val="0003743F"/>
    <w:rsid w:val="00040C58"/>
    <w:rsid w:val="00041AA2"/>
    <w:rsid w:val="00042C9F"/>
    <w:rsid w:val="00043A44"/>
    <w:rsid w:val="0004417C"/>
    <w:rsid w:val="00044D7B"/>
    <w:rsid w:val="00047EE3"/>
    <w:rsid w:val="0005023A"/>
    <w:rsid w:val="00052ED8"/>
    <w:rsid w:val="00055504"/>
    <w:rsid w:val="00055CE4"/>
    <w:rsid w:val="000569C0"/>
    <w:rsid w:val="00056A4B"/>
    <w:rsid w:val="000577FD"/>
    <w:rsid w:val="00060D99"/>
    <w:rsid w:val="0006252C"/>
    <w:rsid w:val="0006259B"/>
    <w:rsid w:val="0006260D"/>
    <w:rsid w:val="00062CAA"/>
    <w:rsid w:val="00062FCD"/>
    <w:rsid w:val="00064661"/>
    <w:rsid w:val="000653E3"/>
    <w:rsid w:val="0006666E"/>
    <w:rsid w:val="00070858"/>
    <w:rsid w:val="000738B8"/>
    <w:rsid w:val="000749D3"/>
    <w:rsid w:val="00074C99"/>
    <w:rsid w:val="00075CB6"/>
    <w:rsid w:val="000761C3"/>
    <w:rsid w:val="00077F63"/>
    <w:rsid w:val="00080697"/>
    <w:rsid w:val="0008070B"/>
    <w:rsid w:val="000807B2"/>
    <w:rsid w:val="0008084B"/>
    <w:rsid w:val="00081325"/>
    <w:rsid w:val="000814D1"/>
    <w:rsid w:val="00083849"/>
    <w:rsid w:val="00083FA5"/>
    <w:rsid w:val="000853DD"/>
    <w:rsid w:val="0008671B"/>
    <w:rsid w:val="00090016"/>
    <w:rsid w:val="00091DD7"/>
    <w:rsid w:val="00092119"/>
    <w:rsid w:val="000926D8"/>
    <w:rsid w:val="00092EAF"/>
    <w:rsid w:val="000954E4"/>
    <w:rsid w:val="000971C4"/>
    <w:rsid w:val="000A05EB"/>
    <w:rsid w:val="000A0B63"/>
    <w:rsid w:val="000A0ECC"/>
    <w:rsid w:val="000A110F"/>
    <w:rsid w:val="000A1BF2"/>
    <w:rsid w:val="000A3423"/>
    <w:rsid w:val="000A3606"/>
    <w:rsid w:val="000A4E9F"/>
    <w:rsid w:val="000A54C1"/>
    <w:rsid w:val="000A5676"/>
    <w:rsid w:val="000B1A43"/>
    <w:rsid w:val="000B27AA"/>
    <w:rsid w:val="000B40AD"/>
    <w:rsid w:val="000B4DA2"/>
    <w:rsid w:val="000B5593"/>
    <w:rsid w:val="000B57A8"/>
    <w:rsid w:val="000B5A7A"/>
    <w:rsid w:val="000B653F"/>
    <w:rsid w:val="000B6BC5"/>
    <w:rsid w:val="000B7102"/>
    <w:rsid w:val="000B7EA1"/>
    <w:rsid w:val="000C0616"/>
    <w:rsid w:val="000C07E6"/>
    <w:rsid w:val="000C0DF1"/>
    <w:rsid w:val="000C0E69"/>
    <w:rsid w:val="000C43FC"/>
    <w:rsid w:val="000C444F"/>
    <w:rsid w:val="000C4630"/>
    <w:rsid w:val="000C4BB6"/>
    <w:rsid w:val="000C51AA"/>
    <w:rsid w:val="000C5439"/>
    <w:rsid w:val="000C7EE3"/>
    <w:rsid w:val="000D084A"/>
    <w:rsid w:val="000D0BCD"/>
    <w:rsid w:val="000D1602"/>
    <w:rsid w:val="000D31C0"/>
    <w:rsid w:val="000D322A"/>
    <w:rsid w:val="000D6A93"/>
    <w:rsid w:val="000D6B49"/>
    <w:rsid w:val="000D716E"/>
    <w:rsid w:val="000D75AE"/>
    <w:rsid w:val="000D7F8D"/>
    <w:rsid w:val="000D7FFB"/>
    <w:rsid w:val="000E0B30"/>
    <w:rsid w:val="000E4246"/>
    <w:rsid w:val="000E6BA1"/>
    <w:rsid w:val="000F15FB"/>
    <w:rsid w:val="000F25EF"/>
    <w:rsid w:val="000F2A91"/>
    <w:rsid w:val="000F4674"/>
    <w:rsid w:val="000F5509"/>
    <w:rsid w:val="000F7D48"/>
    <w:rsid w:val="001008AC"/>
    <w:rsid w:val="00102FF0"/>
    <w:rsid w:val="00103107"/>
    <w:rsid w:val="00103968"/>
    <w:rsid w:val="00106FAA"/>
    <w:rsid w:val="00107279"/>
    <w:rsid w:val="001103AD"/>
    <w:rsid w:val="00110652"/>
    <w:rsid w:val="00112A5C"/>
    <w:rsid w:val="00112B03"/>
    <w:rsid w:val="00112DD2"/>
    <w:rsid w:val="00114A64"/>
    <w:rsid w:val="00114A9A"/>
    <w:rsid w:val="00114AC7"/>
    <w:rsid w:val="00114BAC"/>
    <w:rsid w:val="001158BF"/>
    <w:rsid w:val="00115F05"/>
    <w:rsid w:val="00116F79"/>
    <w:rsid w:val="00120673"/>
    <w:rsid w:val="00120990"/>
    <w:rsid w:val="001219AE"/>
    <w:rsid w:val="001220FA"/>
    <w:rsid w:val="00122153"/>
    <w:rsid w:val="0012216D"/>
    <w:rsid w:val="00122901"/>
    <w:rsid w:val="00122971"/>
    <w:rsid w:val="00123602"/>
    <w:rsid w:val="0012385C"/>
    <w:rsid w:val="00125463"/>
    <w:rsid w:val="0013039C"/>
    <w:rsid w:val="001304DA"/>
    <w:rsid w:val="00130C38"/>
    <w:rsid w:val="00131451"/>
    <w:rsid w:val="00132AE2"/>
    <w:rsid w:val="00133B45"/>
    <w:rsid w:val="00134325"/>
    <w:rsid w:val="001408B3"/>
    <w:rsid w:val="00140B50"/>
    <w:rsid w:val="00140D13"/>
    <w:rsid w:val="001417E3"/>
    <w:rsid w:val="00141894"/>
    <w:rsid w:val="00141B01"/>
    <w:rsid w:val="00141B60"/>
    <w:rsid w:val="001425F7"/>
    <w:rsid w:val="00142B30"/>
    <w:rsid w:val="001478C6"/>
    <w:rsid w:val="00147B4F"/>
    <w:rsid w:val="0015095F"/>
    <w:rsid w:val="001516C4"/>
    <w:rsid w:val="00152727"/>
    <w:rsid w:val="00152FCF"/>
    <w:rsid w:val="001534F4"/>
    <w:rsid w:val="001539DB"/>
    <w:rsid w:val="00153F7F"/>
    <w:rsid w:val="0015658B"/>
    <w:rsid w:val="00157ADD"/>
    <w:rsid w:val="00157C60"/>
    <w:rsid w:val="00160397"/>
    <w:rsid w:val="001606D3"/>
    <w:rsid w:val="00161B2F"/>
    <w:rsid w:val="00161BC7"/>
    <w:rsid w:val="00161FBC"/>
    <w:rsid w:val="00162B7A"/>
    <w:rsid w:val="00163AD9"/>
    <w:rsid w:val="001666A8"/>
    <w:rsid w:val="00166B23"/>
    <w:rsid w:val="00170184"/>
    <w:rsid w:val="0017071D"/>
    <w:rsid w:val="001718EE"/>
    <w:rsid w:val="00172047"/>
    <w:rsid w:val="0017244D"/>
    <w:rsid w:val="00172737"/>
    <w:rsid w:val="00172BA3"/>
    <w:rsid w:val="00173408"/>
    <w:rsid w:val="0017421B"/>
    <w:rsid w:val="00174269"/>
    <w:rsid w:val="001758DF"/>
    <w:rsid w:val="001759AE"/>
    <w:rsid w:val="0017705D"/>
    <w:rsid w:val="001803A9"/>
    <w:rsid w:val="00180A94"/>
    <w:rsid w:val="00180BAC"/>
    <w:rsid w:val="0018129E"/>
    <w:rsid w:val="001816D2"/>
    <w:rsid w:val="00181F20"/>
    <w:rsid w:val="001823D7"/>
    <w:rsid w:val="00186073"/>
    <w:rsid w:val="001870B2"/>
    <w:rsid w:val="0019208D"/>
    <w:rsid w:val="00192654"/>
    <w:rsid w:val="001936D7"/>
    <w:rsid w:val="001938C6"/>
    <w:rsid w:val="001939BC"/>
    <w:rsid w:val="001971F6"/>
    <w:rsid w:val="001A2ED4"/>
    <w:rsid w:val="001A4128"/>
    <w:rsid w:val="001A42B7"/>
    <w:rsid w:val="001A5AD0"/>
    <w:rsid w:val="001A6498"/>
    <w:rsid w:val="001A7658"/>
    <w:rsid w:val="001B006C"/>
    <w:rsid w:val="001B347A"/>
    <w:rsid w:val="001B34DD"/>
    <w:rsid w:val="001B43DA"/>
    <w:rsid w:val="001B5085"/>
    <w:rsid w:val="001B7548"/>
    <w:rsid w:val="001C06F3"/>
    <w:rsid w:val="001C0974"/>
    <w:rsid w:val="001C1663"/>
    <w:rsid w:val="001C22AB"/>
    <w:rsid w:val="001C2309"/>
    <w:rsid w:val="001C25C5"/>
    <w:rsid w:val="001C2BC9"/>
    <w:rsid w:val="001C3A82"/>
    <w:rsid w:val="001C43AB"/>
    <w:rsid w:val="001C4DA5"/>
    <w:rsid w:val="001C5E78"/>
    <w:rsid w:val="001C6E1A"/>
    <w:rsid w:val="001D02D0"/>
    <w:rsid w:val="001D142B"/>
    <w:rsid w:val="001D2731"/>
    <w:rsid w:val="001D41B1"/>
    <w:rsid w:val="001D62AC"/>
    <w:rsid w:val="001D6AE9"/>
    <w:rsid w:val="001D6B85"/>
    <w:rsid w:val="001E115A"/>
    <w:rsid w:val="001E15BF"/>
    <w:rsid w:val="001E1B0E"/>
    <w:rsid w:val="001E22A1"/>
    <w:rsid w:val="001E7717"/>
    <w:rsid w:val="001E7B2E"/>
    <w:rsid w:val="001F0E52"/>
    <w:rsid w:val="001F4756"/>
    <w:rsid w:val="001F47DB"/>
    <w:rsid w:val="001F4D01"/>
    <w:rsid w:val="001F52CD"/>
    <w:rsid w:val="001F5F2E"/>
    <w:rsid w:val="001F68F6"/>
    <w:rsid w:val="001F74B5"/>
    <w:rsid w:val="002013FB"/>
    <w:rsid w:val="00201DBA"/>
    <w:rsid w:val="00202002"/>
    <w:rsid w:val="002045B8"/>
    <w:rsid w:val="0020469C"/>
    <w:rsid w:val="0020644E"/>
    <w:rsid w:val="00206794"/>
    <w:rsid w:val="00206DA1"/>
    <w:rsid w:val="0020701A"/>
    <w:rsid w:val="0020743B"/>
    <w:rsid w:val="00207ED4"/>
    <w:rsid w:val="0021070E"/>
    <w:rsid w:val="0021113C"/>
    <w:rsid w:val="00211A6B"/>
    <w:rsid w:val="00211E27"/>
    <w:rsid w:val="00212829"/>
    <w:rsid w:val="00213B42"/>
    <w:rsid w:val="00213D85"/>
    <w:rsid w:val="0021422D"/>
    <w:rsid w:val="00215FE5"/>
    <w:rsid w:val="00216DFE"/>
    <w:rsid w:val="002172F0"/>
    <w:rsid w:val="00221F38"/>
    <w:rsid w:val="002248C8"/>
    <w:rsid w:val="00224B5B"/>
    <w:rsid w:val="0022771F"/>
    <w:rsid w:val="00227BE6"/>
    <w:rsid w:val="00231015"/>
    <w:rsid w:val="002310BB"/>
    <w:rsid w:val="00232B55"/>
    <w:rsid w:val="002362F6"/>
    <w:rsid w:val="002368A0"/>
    <w:rsid w:val="00236E22"/>
    <w:rsid w:val="002375F2"/>
    <w:rsid w:val="002378D9"/>
    <w:rsid w:val="00241444"/>
    <w:rsid w:val="002426E8"/>
    <w:rsid w:val="00245B22"/>
    <w:rsid w:val="002473FC"/>
    <w:rsid w:val="00247995"/>
    <w:rsid w:val="002518C9"/>
    <w:rsid w:val="00252966"/>
    <w:rsid w:val="00254A62"/>
    <w:rsid w:val="002559D8"/>
    <w:rsid w:val="00255D4E"/>
    <w:rsid w:val="00261D3A"/>
    <w:rsid w:val="00264AC6"/>
    <w:rsid w:val="0026555D"/>
    <w:rsid w:val="0026673A"/>
    <w:rsid w:val="00267434"/>
    <w:rsid w:val="002676AC"/>
    <w:rsid w:val="00274310"/>
    <w:rsid w:val="00275203"/>
    <w:rsid w:val="0027538F"/>
    <w:rsid w:val="002758BA"/>
    <w:rsid w:val="00277FE0"/>
    <w:rsid w:val="00282066"/>
    <w:rsid w:val="00285B68"/>
    <w:rsid w:val="00286141"/>
    <w:rsid w:val="00286CDF"/>
    <w:rsid w:val="00290A14"/>
    <w:rsid w:val="00291A10"/>
    <w:rsid w:val="00291ECA"/>
    <w:rsid w:val="00292479"/>
    <w:rsid w:val="002937DA"/>
    <w:rsid w:val="002945A5"/>
    <w:rsid w:val="0029617A"/>
    <w:rsid w:val="00296996"/>
    <w:rsid w:val="00297169"/>
    <w:rsid w:val="00297C43"/>
    <w:rsid w:val="002A0223"/>
    <w:rsid w:val="002A02AE"/>
    <w:rsid w:val="002A0CFC"/>
    <w:rsid w:val="002A0F42"/>
    <w:rsid w:val="002A1267"/>
    <w:rsid w:val="002A4357"/>
    <w:rsid w:val="002A5198"/>
    <w:rsid w:val="002A5AA6"/>
    <w:rsid w:val="002A6BFB"/>
    <w:rsid w:val="002A7509"/>
    <w:rsid w:val="002A7B03"/>
    <w:rsid w:val="002B0189"/>
    <w:rsid w:val="002B16DE"/>
    <w:rsid w:val="002B3A50"/>
    <w:rsid w:val="002B3E82"/>
    <w:rsid w:val="002B51B5"/>
    <w:rsid w:val="002B54BD"/>
    <w:rsid w:val="002B5E9E"/>
    <w:rsid w:val="002C1CD0"/>
    <w:rsid w:val="002C28E2"/>
    <w:rsid w:val="002C4A97"/>
    <w:rsid w:val="002C61DA"/>
    <w:rsid w:val="002D04EC"/>
    <w:rsid w:val="002D2667"/>
    <w:rsid w:val="002D3844"/>
    <w:rsid w:val="002D49F9"/>
    <w:rsid w:val="002D5621"/>
    <w:rsid w:val="002D63D0"/>
    <w:rsid w:val="002E09DF"/>
    <w:rsid w:val="002E1ADF"/>
    <w:rsid w:val="002E27EB"/>
    <w:rsid w:val="002E35FC"/>
    <w:rsid w:val="002E4E2F"/>
    <w:rsid w:val="002E4E84"/>
    <w:rsid w:val="002F0045"/>
    <w:rsid w:val="002F05F6"/>
    <w:rsid w:val="002F0DBC"/>
    <w:rsid w:val="002F31A6"/>
    <w:rsid w:val="002F32B6"/>
    <w:rsid w:val="002F45A8"/>
    <w:rsid w:val="002F5177"/>
    <w:rsid w:val="002F631B"/>
    <w:rsid w:val="002F6FE4"/>
    <w:rsid w:val="002F78B1"/>
    <w:rsid w:val="003026DF"/>
    <w:rsid w:val="00304820"/>
    <w:rsid w:val="0030592A"/>
    <w:rsid w:val="00306169"/>
    <w:rsid w:val="0030671A"/>
    <w:rsid w:val="00307D7F"/>
    <w:rsid w:val="003107C0"/>
    <w:rsid w:val="00310C83"/>
    <w:rsid w:val="003129EE"/>
    <w:rsid w:val="00312F11"/>
    <w:rsid w:val="00316B0E"/>
    <w:rsid w:val="00320D0F"/>
    <w:rsid w:val="003214AE"/>
    <w:rsid w:val="003215B2"/>
    <w:rsid w:val="00323072"/>
    <w:rsid w:val="003244A4"/>
    <w:rsid w:val="00324659"/>
    <w:rsid w:val="003249AC"/>
    <w:rsid w:val="00326076"/>
    <w:rsid w:val="003261DA"/>
    <w:rsid w:val="00326917"/>
    <w:rsid w:val="003311FD"/>
    <w:rsid w:val="003312A7"/>
    <w:rsid w:val="00331B46"/>
    <w:rsid w:val="00331BA3"/>
    <w:rsid w:val="00331BDA"/>
    <w:rsid w:val="0033344E"/>
    <w:rsid w:val="00334457"/>
    <w:rsid w:val="00335AFE"/>
    <w:rsid w:val="00335D95"/>
    <w:rsid w:val="00336D2F"/>
    <w:rsid w:val="00337A8B"/>
    <w:rsid w:val="0034003B"/>
    <w:rsid w:val="00340824"/>
    <w:rsid w:val="00341695"/>
    <w:rsid w:val="00341928"/>
    <w:rsid w:val="003427B0"/>
    <w:rsid w:val="00342F17"/>
    <w:rsid w:val="00343E64"/>
    <w:rsid w:val="00344504"/>
    <w:rsid w:val="00347058"/>
    <w:rsid w:val="003473B6"/>
    <w:rsid w:val="003500C1"/>
    <w:rsid w:val="0035036F"/>
    <w:rsid w:val="003504CF"/>
    <w:rsid w:val="00352EC0"/>
    <w:rsid w:val="00353E62"/>
    <w:rsid w:val="00357640"/>
    <w:rsid w:val="00357CEA"/>
    <w:rsid w:val="0036047B"/>
    <w:rsid w:val="003604CC"/>
    <w:rsid w:val="0036056E"/>
    <w:rsid w:val="003609C6"/>
    <w:rsid w:val="00360E25"/>
    <w:rsid w:val="00360E99"/>
    <w:rsid w:val="00360EB5"/>
    <w:rsid w:val="00361016"/>
    <w:rsid w:val="00361656"/>
    <w:rsid w:val="003631CB"/>
    <w:rsid w:val="00365355"/>
    <w:rsid w:val="00366204"/>
    <w:rsid w:val="003663E8"/>
    <w:rsid w:val="00366486"/>
    <w:rsid w:val="00366D7B"/>
    <w:rsid w:val="00370478"/>
    <w:rsid w:val="00370A29"/>
    <w:rsid w:val="003712FA"/>
    <w:rsid w:val="003766E7"/>
    <w:rsid w:val="003830E0"/>
    <w:rsid w:val="0038344B"/>
    <w:rsid w:val="00385C22"/>
    <w:rsid w:val="00385E91"/>
    <w:rsid w:val="003861B0"/>
    <w:rsid w:val="003867C1"/>
    <w:rsid w:val="003869EE"/>
    <w:rsid w:val="00386D81"/>
    <w:rsid w:val="00386E29"/>
    <w:rsid w:val="00387C8B"/>
    <w:rsid w:val="0039256D"/>
    <w:rsid w:val="00392D94"/>
    <w:rsid w:val="00392F82"/>
    <w:rsid w:val="003939C1"/>
    <w:rsid w:val="0039516B"/>
    <w:rsid w:val="003968D6"/>
    <w:rsid w:val="00396B17"/>
    <w:rsid w:val="003A257E"/>
    <w:rsid w:val="003A4E2C"/>
    <w:rsid w:val="003A507E"/>
    <w:rsid w:val="003A58EE"/>
    <w:rsid w:val="003A59B3"/>
    <w:rsid w:val="003A5E2B"/>
    <w:rsid w:val="003A73BD"/>
    <w:rsid w:val="003B1E23"/>
    <w:rsid w:val="003B219B"/>
    <w:rsid w:val="003B22A6"/>
    <w:rsid w:val="003B29AF"/>
    <w:rsid w:val="003B303F"/>
    <w:rsid w:val="003B3751"/>
    <w:rsid w:val="003B430E"/>
    <w:rsid w:val="003B451E"/>
    <w:rsid w:val="003B5825"/>
    <w:rsid w:val="003B75AA"/>
    <w:rsid w:val="003C0277"/>
    <w:rsid w:val="003C3A36"/>
    <w:rsid w:val="003C5E6C"/>
    <w:rsid w:val="003C6627"/>
    <w:rsid w:val="003C7FAB"/>
    <w:rsid w:val="003D1C60"/>
    <w:rsid w:val="003D2283"/>
    <w:rsid w:val="003D3C75"/>
    <w:rsid w:val="003D6125"/>
    <w:rsid w:val="003D6473"/>
    <w:rsid w:val="003E0180"/>
    <w:rsid w:val="003E1270"/>
    <w:rsid w:val="003E2784"/>
    <w:rsid w:val="003E28FD"/>
    <w:rsid w:val="003E5DA1"/>
    <w:rsid w:val="003E68D8"/>
    <w:rsid w:val="003E7609"/>
    <w:rsid w:val="003F029A"/>
    <w:rsid w:val="003F1561"/>
    <w:rsid w:val="003F2B07"/>
    <w:rsid w:val="003F2E85"/>
    <w:rsid w:val="003F3DF7"/>
    <w:rsid w:val="003F419D"/>
    <w:rsid w:val="003F4D41"/>
    <w:rsid w:val="003F5A4A"/>
    <w:rsid w:val="003F5AF5"/>
    <w:rsid w:val="003F5B8C"/>
    <w:rsid w:val="003F7A40"/>
    <w:rsid w:val="004001F8"/>
    <w:rsid w:val="004002FA"/>
    <w:rsid w:val="00400346"/>
    <w:rsid w:val="00400723"/>
    <w:rsid w:val="00400A98"/>
    <w:rsid w:val="004013AF"/>
    <w:rsid w:val="00401C9A"/>
    <w:rsid w:val="00405AD1"/>
    <w:rsid w:val="00406B01"/>
    <w:rsid w:val="004076ED"/>
    <w:rsid w:val="00410404"/>
    <w:rsid w:val="004115D3"/>
    <w:rsid w:val="0041165C"/>
    <w:rsid w:val="0041214E"/>
    <w:rsid w:val="00412781"/>
    <w:rsid w:val="00412B09"/>
    <w:rsid w:val="004137DD"/>
    <w:rsid w:val="00413CFB"/>
    <w:rsid w:val="00416862"/>
    <w:rsid w:val="00416C28"/>
    <w:rsid w:val="004177A3"/>
    <w:rsid w:val="00417A22"/>
    <w:rsid w:val="00417A51"/>
    <w:rsid w:val="0042164C"/>
    <w:rsid w:val="00421ABB"/>
    <w:rsid w:val="00422921"/>
    <w:rsid w:val="004237BA"/>
    <w:rsid w:val="00424A30"/>
    <w:rsid w:val="0042503E"/>
    <w:rsid w:val="00426163"/>
    <w:rsid w:val="0042645A"/>
    <w:rsid w:val="00426F7A"/>
    <w:rsid w:val="004301E5"/>
    <w:rsid w:val="0043191B"/>
    <w:rsid w:val="00431E09"/>
    <w:rsid w:val="00432948"/>
    <w:rsid w:val="0043298F"/>
    <w:rsid w:val="004330C8"/>
    <w:rsid w:val="004333F8"/>
    <w:rsid w:val="004335A3"/>
    <w:rsid w:val="004339A5"/>
    <w:rsid w:val="0043625D"/>
    <w:rsid w:val="00437DFF"/>
    <w:rsid w:val="004410E6"/>
    <w:rsid w:val="00441342"/>
    <w:rsid w:val="00443766"/>
    <w:rsid w:val="00443909"/>
    <w:rsid w:val="004448F4"/>
    <w:rsid w:val="00450C47"/>
    <w:rsid w:val="00452634"/>
    <w:rsid w:val="0045295A"/>
    <w:rsid w:val="00452FEC"/>
    <w:rsid w:val="00453A99"/>
    <w:rsid w:val="00454F5F"/>
    <w:rsid w:val="00455B94"/>
    <w:rsid w:val="0046272E"/>
    <w:rsid w:val="004627FE"/>
    <w:rsid w:val="00462AEB"/>
    <w:rsid w:val="004646E1"/>
    <w:rsid w:val="0046635A"/>
    <w:rsid w:val="00470607"/>
    <w:rsid w:val="004710B2"/>
    <w:rsid w:val="00471ACE"/>
    <w:rsid w:val="00472159"/>
    <w:rsid w:val="004742AD"/>
    <w:rsid w:val="00474509"/>
    <w:rsid w:val="00476B28"/>
    <w:rsid w:val="00477F6A"/>
    <w:rsid w:val="0048504F"/>
    <w:rsid w:val="00485868"/>
    <w:rsid w:val="00486CE4"/>
    <w:rsid w:val="00490889"/>
    <w:rsid w:val="00491036"/>
    <w:rsid w:val="004917D5"/>
    <w:rsid w:val="00492515"/>
    <w:rsid w:val="00493031"/>
    <w:rsid w:val="00493F1D"/>
    <w:rsid w:val="00496A27"/>
    <w:rsid w:val="004A0DE4"/>
    <w:rsid w:val="004A110B"/>
    <w:rsid w:val="004A4CB1"/>
    <w:rsid w:val="004A63F4"/>
    <w:rsid w:val="004B00BC"/>
    <w:rsid w:val="004B0376"/>
    <w:rsid w:val="004B0660"/>
    <w:rsid w:val="004B1EEE"/>
    <w:rsid w:val="004B2214"/>
    <w:rsid w:val="004B28C8"/>
    <w:rsid w:val="004B3DDD"/>
    <w:rsid w:val="004B4640"/>
    <w:rsid w:val="004B705B"/>
    <w:rsid w:val="004B732F"/>
    <w:rsid w:val="004B755F"/>
    <w:rsid w:val="004C011C"/>
    <w:rsid w:val="004C3851"/>
    <w:rsid w:val="004C3EDB"/>
    <w:rsid w:val="004C3F3A"/>
    <w:rsid w:val="004C5469"/>
    <w:rsid w:val="004C6705"/>
    <w:rsid w:val="004C7530"/>
    <w:rsid w:val="004D0465"/>
    <w:rsid w:val="004D1729"/>
    <w:rsid w:val="004D209D"/>
    <w:rsid w:val="004D2F48"/>
    <w:rsid w:val="004D3A7D"/>
    <w:rsid w:val="004D4B50"/>
    <w:rsid w:val="004D4F22"/>
    <w:rsid w:val="004D5145"/>
    <w:rsid w:val="004D5387"/>
    <w:rsid w:val="004D6AD0"/>
    <w:rsid w:val="004D7ACE"/>
    <w:rsid w:val="004E085E"/>
    <w:rsid w:val="004E0AA9"/>
    <w:rsid w:val="004E1261"/>
    <w:rsid w:val="004E1BD4"/>
    <w:rsid w:val="004E1F5D"/>
    <w:rsid w:val="004E5F4C"/>
    <w:rsid w:val="004F2D28"/>
    <w:rsid w:val="004F4ACD"/>
    <w:rsid w:val="004F7075"/>
    <w:rsid w:val="005007C3"/>
    <w:rsid w:val="00500905"/>
    <w:rsid w:val="00500E42"/>
    <w:rsid w:val="00501104"/>
    <w:rsid w:val="005019A3"/>
    <w:rsid w:val="005024F6"/>
    <w:rsid w:val="0050359B"/>
    <w:rsid w:val="0050390C"/>
    <w:rsid w:val="0050390D"/>
    <w:rsid w:val="00504558"/>
    <w:rsid w:val="0050474F"/>
    <w:rsid w:val="00505417"/>
    <w:rsid w:val="00506E7E"/>
    <w:rsid w:val="005106C0"/>
    <w:rsid w:val="005108B9"/>
    <w:rsid w:val="0051379D"/>
    <w:rsid w:val="00515001"/>
    <w:rsid w:val="00515435"/>
    <w:rsid w:val="00516332"/>
    <w:rsid w:val="00516860"/>
    <w:rsid w:val="00517BF0"/>
    <w:rsid w:val="0052050B"/>
    <w:rsid w:val="005206E8"/>
    <w:rsid w:val="00521ABC"/>
    <w:rsid w:val="0052416C"/>
    <w:rsid w:val="005243DE"/>
    <w:rsid w:val="00524BF0"/>
    <w:rsid w:val="0052541D"/>
    <w:rsid w:val="005266D8"/>
    <w:rsid w:val="00526F1B"/>
    <w:rsid w:val="00527BF2"/>
    <w:rsid w:val="00530376"/>
    <w:rsid w:val="00530CDF"/>
    <w:rsid w:val="00531BFA"/>
    <w:rsid w:val="00531EAA"/>
    <w:rsid w:val="00532B80"/>
    <w:rsid w:val="00533E34"/>
    <w:rsid w:val="00533F04"/>
    <w:rsid w:val="0053545D"/>
    <w:rsid w:val="00540C0C"/>
    <w:rsid w:val="00540D1D"/>
    <w:rsid w:val="005453CB"/>
    <w:rsid w:val="00546618"/>
    <w:rsid w:val="00553652"/>
    <w:rsid w:val="00556F58"/>
    <w:rsid w:val="005606E1"/>
    <w:rsid w:val="00562699"/>
    <w:rsid w:val="0056409A"/>
    <w:rsid w:val="0056523F"/>
    <w:rsid w:val="005657B3"/>
    <w:rsid w:val="00565951"/>
    <w:rsid w:val="00566220"/>
    <w:rsid w:val="00573194"/>
    <w:rsid w:val="005736B1"/>
    <w:rsid w:val="005741CC"/>
    <w:rsid w:val="00576169"/>
    <w:rsid w:val="0057629C"/>
    <w:rsid w:val="00577017"/>
    <w:rsid w:val="00577A99"/>
    <w:rsid w:val="00580875"/>
    <w:rsid w:val="00582921"/>
    <w:rsid w:val="005834FA"/>
    <w:rsid w:val="00584D83"/>
    <w:rsid w:val="0058665D"/>
    <w:rsid w:val="005900A8"/>
    <w:rsid w:val="00590AB7"/>
    <w:rsid w:val="005922EB"/>
    <w:rsid w:val="00592431"/>
    <w:rsid w:val="00593F39"/>
    <w:rsid w:val="005952EC"/>
    <w:rsid w:val="005953F9"/>
    <w:rsid w:val="00596EC3"/>
    <w:rsid w:val="005A07CC"/>
    <w:rsid w:val="005A2B35"/>
    <w:rsid w:val="005A3C11"/>
    <w:rsid w:val="005A537E"/>
    <w:rsid w:val="005A5E7C"/>
    <w:rsid w:val="005A767D"/>
    <w:rsid w:val="005A79EA"/>
    <w:rsid w:val="005B4A9D"/>
    <w:rsid w:val="005B5B89"/>
    <w:rsid w:val="005B6C3B"/>
    <w:rsid w:val="005C008F"/>
    <w:rsid w:val="005C08BD"/>
    <w:rsid w:val="005C1B2B"/>
    <w:rsid w:val="005C254C"/>
    <w:rsid w:val="005C5B64"/>
    <w:rsid w:val="005C6E52"/>
    <w:rsid w:val="005D08D5"/>
    <w:rsid w:val="005D1AB0"/>
    <w:rsid w:val="005D28A9"/>
    <w:rsid w:val="005D29EE"/>
    <w:rsid w:val="005D2CB8"/>
    <w:rsid w:val="005D2EF8"/>
    <w:rsid w:val="005D4DCD"/>
    <w:rsid w:val="005D5DB1"/>
    <w:rsid w:val="005D781E"/>
    <w:rsid w:val="005E0F16"/>
    <w:rsid w:val="005E0F72"/>
    <w:rsid w:val="005E10AC"/>
    <w:rsid w:val="005E147A"/>
    <w:rsid w:val="005E2A4B"/>
    <w:rsid w:val="005E3589"/>
    <w:rsid w:val="005E3BF6"/>
    <w:rsid w:val="005E43EB"/>
    <w:rsid w:val="005E48C8"/>
    <w:rsid w:val="005F1F62"/>
    <w:rsid w:val="005F5ADC"/>
    <w:rsid w:val="006002D9"/>
    <w:rsid w:val="00600346"/>
    <w:rsid w:val="0060035A"/>
    <w:rsid w:val="0060150F"/>
    <w:rsid w:val="00602BC4"/>
    <w:rsid w:val="00603755"/>
    <w:rsid w:val="00604406"/>
    <w:rsid w:val="0060484B"/>
    <w:rsid w:val="00606DBD"/>
    <w:rsid w:val="00610805"/>
    <w:rsid w:val="006111D0"/>
    <w:rsid w:val="00612749"/>
    <w:rsid w:val="006136A0"/>
    <w:rsid w:val="006143BD"/>
    <w:rsid w:val="00614643"/>
    <w:rsid w:val="00614993"/>
    <w:rsid w:val="006153F7"/>
    <w:rsid w:val="00615617"/>
    <w:rsid w:val="00616486"/>
    <w:rsid w:val="00617D5B"/>
    <w:rsid w:val="006201F1"/>
    <w:rsid w:val="006219AD"/>
    <w:rsid w:val="006245F7"/>
    <w:rsid w:val="00625CF2"/>
    <w:rsid w:val="00630224"/>
    <w:rsid w:val="00632324"/>
    <w:rsid w:val="0063363C"/>
    <w:rsid w:val="00634506"/>
    <w:rsid w:val="00634575"/>
    <w:rsid w:val="0063531D"/>
    <w:rsid w:val="006358A7"/>
    <w:rsid w:val="00637B50"/>
    <w:rsid w:val="00641104"/>
    <w:rsid w:val="0064171E"/>
    <w:rsid w:val="00643146"/>
    <w:rsid w:val="0064650F"/>
    <w:rsid w:val="006500AA"/>
    <w:rsid w:val="006513C5"/>
    <w:rsid w:val="0065318E"/>
    <w:rsid w:val="0065458E"/>
    <w:rsid w:val="0065589C"/>
    <w:rsid w:val="00655B6C"/>
    <w:rsid w:val="006568D7"/>
    <w:rsid w:val="00656B2D"/>
    <w:rsid w:val="006607EC"/>
    <w:rsid w:val="00661E5D"/>
    <w:rsid w:val="00662906"/>
    <w:rsid w:val="006632EC"/>
    <w:rsid w:val="00663CE1"/>
    <w:rsid w:val="00663E76"/>
    <w:rsid w:val="00666A37"/>
    <w:rsid w:val="00672B2E"/>
    <w:rsid w:val="0067352A"/>
    <w:rsid w:val="006736ED"/>
    <w:rsid w:val="00674B5A"/>
    <w:rsid w:val="00674F1E"/>
    <w:rsid w:val="006750B8"/>
    <w:rsid w:val="006755C3"/>
    <w:rsid w:val="00676381"/>
    <w:rsid w:val="006772BF"/>
    <w:rsid w:val="00683D37"/>
    <w:rsid w:val="0068424D"/>
    <w:rsid w:val="00684344"/>
    <w:rsid w:val="00684568"/>
    <w:rsid w:val="0068757C"/>
    <w:rsid w:val="00691B1E"/>
    <w:rsid w:val="00692256"/>
    <w:rsid w:val="00695622"/>
    <w:rsid w:val="0069619D"/>
    <w:rsid w:val="006965D6"/>
    <w:rsid w:val="006A17BE"/>
    <w:rsid w:val="006A27AF"/>
    <w:rsid w:val="006A2830"/>
    <w:rsid w:val="006A285A"/>
    <w:rsid w:val="006A296C"/>
    <w:rsid w:val="006A38CB"/>
    <w:rsid w:val="006A4295"/>
    <w:rsid w:val="006A7760"/>
    <w:rsid w:val="006A7EB8"/>
    <w:rsid w:val="006B3859"/>
    <w:rsid w:val="006B4F45"/>
    <w:rsid w:val="006B5C07"/>
    <w:rsid w:val="006C41B6"/>
    <w:rsid w:val="006C4975"/>
    <w:rsid w:val="006C4BC7"/>
    <w:rsid w:val="006C4FEF"/>
    <w:rsid w:val="006C612B"/>
    <w:rsid w:val="006C732A"/>
    <w:rsid w:val="006C7453"/>
    <w:rsid w:val="006D01C9"/>
    <w:rsid w:val="006D07C7"/>
    <w:rsid w:val="006D16F8"/>
    <w:rsid w:val="006D2A0A"/>
    <w:rsid w:val="006D3DD4"/>
    <w:rsid w:val="006D6782"/>
    <w:rsid w:val="006D6902"/>
    <w:rsid w:val="006E121B"/>
    <w:rsid w:val="006E1B9F"/>
    <w:rsid w:val="006E1CD0"/>
    <w:rsid w:val="006E21C9"/>
    <w:rsid w:val="006E2CC5"/>
    <w:rsid w:val="006E2FAD"/>
    <w:rsid w:val="006E6271"/>
    <w:rsid w:val="006E62C6"/>
    <w:rsid w:val="006E799B"/>
    <w:rsid w:val="006F03F8"/>
    <w:rsid w:val="006F1363"/>
    <w:rsid w:val="006F14A6"/>
    <w:rsid w:val="006F1C72"/>
    <w:rsid w:val="006F22DD"/>
    <w:rsid w:val="006F298D"/>
    <w:rsid w:val="006F3880"/>
    <w:rsid w:val="006F5BE1"/>
    <w:rsid w:val="006F6039"/>
    <w:rsid w:val="006F6C18"/>
    <w:rsid w:val="0070029A"/>
    <w:rsid w:val="007005CD"/>
    <w:rsid w:val="00702232"/>
    <w:rsid w:val="00703BD9"/>
    <w:rsid w:val="00704779"/>
    <w:rsid w:val="00707BCC"/>
    <w:rsid w:val="0071004F"/>
    <w:rsid w:val="00711C7C"/>
    <w:rsid w:val="00712B04"/>
    <w:rsid w:val="007144DA"/>
    <w:rsid w:val="00716EDB"/>
    <w:rsid w:val="00717AA4"/>
    <w:rsid w:val="00720376"/>
    <w:rsid w:val="007241E0"/>
    <w:rsid w:val="00724766"/>
    <w:rsid w:val="00727215"/>
    <w:rsid w:val="007301B8"/>
    <w:rsid w:val="00731EF9"/>
    <w:rsid w:val="0073317E"/>
    <w:rsid w:val="00733A1D"/>
    <w:rsid w:val="00733AB2"/>
    <w:rsid w:val="00733BD4"/>
    <w:rsid w:val="00733CD1"/>
    <w:rsid w:val="00733D67"/>
    <w:rsid w:val="00733FFE"/>
    <w:rsid w:val="00734054"/>
    <w:rsid w:val="00734339"/>
    <w:rsid w:val="00734DC6"/>
    <w:rsid w:val="007357B3"/>
    <w:rsid w:val="007359B6"/>
    <w:rsid w:val="0073606E"/>
    <w:rsid w:val="007365D7"/>
    <w:rsid w:val="00737CBE"/>
    <w:rsid w:val="0074056D"/>
    <w:rsid w:val="00740CED"/>
    <w:rsid w:val="00741060"/>
    <w:rsid w:val="00742498"/>
    <w:rsid w:val="00746FBD"/>
    <w:rsid w:val="00751679"/>
    <w:rsid w:val="00751E05"/>
    <w:rsid w:val="00753090"/>
    <w:rsid w:val="0075311F"/>
    <w:rsid w:val="00754D84"/>
    <w:rsid w:val="00754E9F"/>
    <w:rsid w:val="00755E4A"/>
    <w:rsid w:val="007571E6"/>
    <w:rsid w:val="00757EDE"/>
    <w:rsid w:val="0076000C"/>
    <w:rsid w:val="007607AE"/>
    <w:rsid w:val="00760E6B"/>
    <w:rsid w:val="00761456"/>
    <w:rsid w:val="00761518"/>
    <w:rsid w:val="00762BCD"/>
    <w:rsid w:val="007634D8"/>
    <w:rsid w:val="00763E06"/>
    <w:rsid w:val="007642CD"/>
    <w:rsid w:val="00767C94"/>
    <w:rsid w:val="007712EB"/>
    <w:rsid w:val="007718A0"/>
    <w:rsid w:val="007723C1"/>
    <w:rsid w:val="00773257"/>
    <w:rsid w:val="007732CD"/>
    <w:rsid w:val="0077402A"/>
    <w:rsid w:val="007750B1"/>
    <w:rsid w:val="00776DD2"/>
    <w:rsid w:val="0077706A"/>
    <w:rsid w:val="00777CF8"/>
    <w:rsid w:val="00780B4B"/>
    <w:rsid w:val="007812BE"/>
    <w:rsid w:val="00785590"/>
    <w:rsid w:val="0078765E"/>
    <w:rsid w:val="0079088D"/>
    <w:rsid w:val="007919B8"/>
    <w:rsid w:val="00791B93"/>
    <w:rsid w:val="00792803"/>
    <w:rsid w:val="00792FDA"/>
    <w:rsid w:val="00793C21"/>
    <w:rsid w:val="00794EC6"/>
    <w:rsid w:val="0079658B"/>
    <w:rsid w:val="00797279"/>
    <w:rsid w:val="007A10C9"/>
    <w:rsid w:val="007A25CF"/>
    <w:rsid w:val="007A2D92"/>
    <w:rsid w:val="007A3E14"/>
    <w:rsid w:val="007A420A"/>
    <w:rsid w:val="007A482B"/>
    <w:rsid w:val="007A4961"/>
    <w:rsid w:val="007A49E6"/>
    <w:rsid w:val="007A4CE0"/>
    <w:rsid w:val="007A5687"/>
    <w:rsid w:val="007A6887"/>
    <w:rsid w:val="007A763E"/>
    <w:rsid w:val="007B1B46"/>
    <w:rsid w:val="007B218A"/>
    <w:rsid w:val="007B2B25"/>
    <w:rsid w:val="007B53A1"/>
    <w:rsid w:val="007B5F30"/>
    <w:rsid w:val="007B7722"/>
    <w:rsid w:val="007B7B89"/>
    <w:rsid w:val="007C009F"/>
    <w:rsid w:val="007C04CE"/>
    <w:rsid w:val="007C131B"/>
    <w:rsid w:val="007C1ED0"/>
    <w:rsid w:val="007C3220"/>
    <w:rsid w:val="007C3EA7"/>
    <w:rsid w:val="007C4EBB"/>
    <w:rsid w:val="007D12C1"/>
    <w:rsid w:val="007D3B82"/>
    <w:rsid w:val="007D457C"/>
    <w:rsid w:val="007D4C4D"/>
    <w:rsid w:val="007E0150"/>
    <w:rsid w:val="007E0BA2"/>
    <w:rsid w:val="007E1F92"/>
    <w:rsid w:val="007E23B3"/>
    <w:rsid w:val="007E3335"/>
    <w:rsid w:val="007E437D"/>
    <w:rsid w:val="007E59FC"/>
    <w:rsid w:val="007E7E50"/>
    <w:rsid w:val="007F210E"/>
    <w:rsid w:val="007F36A2"/>
    <w:rsid w:val="007F4062"/>
    <w:rsid w:val="007F5433"/>
    <w:rsid w:val="007F7E7A"/>
    <w:rsid w:val="00800197"/>
    <w:rsid w:val="008011BD"/>
    <w:rsid w:val="00801EEC"/>
    <w:rsid w:val="008022DE"/>
    <w:rsid w:val="008049C4"/>
    <w:rsid w:val="00805CF1"/>
    <w:rsid w:val="00810CC1"/>
    <w:rsid w:val="00811123"/>
    <w:rsid w:val="00814FBD"/>
    <w:rsid w:val="00815D2B"/>
    <w:rsid w:val="00815EA4"/>
    <w:rsid w:val="00816EC2"/>
    <w:rsid w:val="00817723"/>
    <w:rsid w:val="00822D32"/>
    <w:rsid w:val="00823E08"/>
    <w:rsid w:val="0083157F"/>
    <w:rsid w:val="0083165E"/>
    <w:rsid w:val="00831C29"/>
    <w:rsid w:val="00832A70"/>
    <w:rsid w:val="00833D90"/>
    <w:rsid w:val="008372C7"/>
    <w:rsid w:val="00842A42"/>
    <w:rsid w:val="0084362F"/>
    <w:rsid w:val="008439D4"/>
    <w:rsid w:val="008456DC"/>
    <w:rsid w:val="00846C53"/>
    <w:rsid w:val="00847347"/>
    <w:rsid w:val="00850A29"/>
    <w:rsid w:val="008530BC"/>
    <w:rsid w:val="00853212"/>
    <w:rsid w:val="00853C0C"/>
    <w:rsid w:val="008540A5"/>
    <w:rsid w:val="00854DED"/>
    <w:rsid w:val="008606F5"/>
    <w:rsid w:val="00860CC5"/>
    <w:rsid w:val="0086153C"/>
    <w:rsid w:val="0086172E"/>
    <w:rsid w:val="00863228"/>
    <w:rsid w:val="008637D5"/>
    <w:rsid w:val="008644DA"/>
    <w:rsid w:val="00864F6C"/>
    <w:rsid w:val="008659B5"/>
    <w:rsid w:val="0086679D"/>
    <w:rsid w:val="00867C63"/>
    <w:rsid w:val="00867F14"/>
    <w:rsid w:val="00871ED7"/>
    <w:rsid w:val="00872C2B"/>
    <w:rsid w:val="00872CEB"/>
    <w:rsid w:val="00873141"/>
    <w:rsid w:val="00873910"/>
    <w:rsid w:val="00873E01"/>
    <w:rsid w:val="00874EE4"/>
    <w:rsid w:val="00875C15"/>
    <w:rsid w:val="00876E98"/>
    <w:rsid w:val="00882A91"/>
    <w:rsid w:val="008854C1"/>
    <w:rsid w:val="008855E9"/>
    <w:rsid w:val="0088669D"/>
    <w:rsid w:val="0089043D"/>
    <w:rsid w:val="00890BCD"/>
    <w:rsid w:val="00890CEB"/>
    <w:rsid w:val="00891085"/>
    <w:rsid w:val="00892F4D"/>
    <w:rsid w:val="008931F7"/>
    <w:rsid w:val="008952BB"/>
    <w:rsid w:val="008A0537"/>
    <w:rsid w:val="008A226D"/>
    <w:rsid w:val="008A2B9F"/>
    <w:rsid w:val="008A70E3"/>
    <w:rsid w:val="008A75B8"/>
    <w:rsid w:val="008A7DCC"/>
    <w:rsid w:val="008B0877"/>
    <w:rsid w:val="008B0A7F"/>
    <w:rsid w:val="008B1561"/>
    <w:rsid w:val="008B1606"/>
    <w:rsid w:val="008B1642"/>
    <w:rsid w:val="008B35BD"/>
    <w:rsid w:val="008B38A5"/>
    <w:rsid w:val="008B3F59"/>
    <w:rsid w:val="008B5531"/>
    <w:rsid w:val="008B5A4C"/>
    <w:rsid w:val="008B7257"/>
    <w:rsid w:val="008B7BBD"/>
    <w:rsid w:val="008C13AA"/>
    <w:rsid w:val="008C293E"/>
    <w:rsid w:val="008C39EE"/>
    <w:rsid w:val="008C3B53"/>
    <w:rsid w:val="008C3C49"/>
    <w:rsid w:val="008C41DE"/>
    <w:rsid w:val="008D2E4D"/>
    <w:rsid w:val="008D2F96"/>
    <w:rsid w:val="008D4166"/>
    <w:rsid w:val="008D41DB"/>
    <w:rsid w:val="008D47AC"/>
    <w:rsid w:val="008D507E"/>
    <w:rsid w:val="008D6ACB"/>
    <w:rsid w:val="008D6D2C"/>
    <w:rsid w:val="008D79A4"/>
    <w:rsid w:val="008D7D39"/>
    <w:rsid w:val="008E0655"/>
    <w:rsid w:val="008E1568"/>
    <w:rsid w:val="008E1A1C"/>
    <w:rsid w:val="008E1D33"/>
    <w:rsid w:val="008E2803"/>
    <w:rsid w:val="008E2E4E"/>
    <w:rsid w:val="008E4468"/>
    <w:rsid w:val="008E4844"/>
    <w:rsid w:val="008E4D45"/>
    <w:rsid w:val="008E6B8D"/>
    <w:rsid w:val="008E7A48"/>
    <w:rsid w:val="008E7E44"/>
    <w:rsid w:val="008F0415"/>
    <w:rsid w:val="008F2325"/>
    <w:rsid w:val="008F445E"/>
    <w:rsid w:val="008F4B0B"/>
    <w:rsid w:val="008F5037"/>
    <w:rsid w:val="008F5B56"/>
    <w:rsid w:val="008F7C1B"/>
    <w:rsid w:val="00901765"/>
    <w:rsid w:val="009019F2"/>
    <w:rsid w:val="0090366C"/>
    <w:rsid w:val="009043EA"/>
    <w:rsid w:val="00904D4D"/>
    <w:rsid w:val="00904E4D"/>
    <w:rsid w:val="00907E8C"/>
    <w:rsid w:val="00911882"/>
    <w:rsid w:val="00912590"/>
    <w:rsid w:val="009147A0"/>
    <w:rsid w:val="00914BB9"/>
    <w:rsid w:val="00914E5E"/>
    <w:rsid w:val="00916EEE"/>
    <w:rsid w:val="00917594"/>
    <w:rsid w:val="009178AE"/>
    <w:rsid w:val="00917FEC"/>
    <w:rsid w:val="00920172"/>
    <w:rsid w:val="00921A3B"/>
    <w:rsid w:val="00923BA5"/>
    <w:rsid w:val="0092491F"/>
    <w:rsid w:val="00924E0F"/>
    <w:rsid w:val="0092517F"/>
    <w:rsid w:val="009308F7"/>
    <w:rsid w:val="009309A4"/>
    <w:rsid w:val="00932339"/>
    <w:rsid w:val="009324B1"/>
    <w:rsid w:val="00932930"/>
    <w:rsid w:val="00934B6E"/>
    <w:rsid w:val="00936A39"/>
    <w:rsid w:val="00940D4E"/>
    <w:rsid w:val="009422A1"/>
    <w:rsid w:val="009443D9"/>
    <w:rsid w:val="00946136"/>
    <w:rsid w:val="00946E7A"/>
    <w:rsid w:val="00947310"/>
    <w:rsid w:val="0095025C"/>
    <w:rsid w:val="009547BD"/>
    <w:rsid w:val="00955359"/>
    <w:rsid w:val="00955735"/>
    <w:rsid w:val="0096026E"/>
    <w:rsid w:val="009622C9"/>
    <w:rsid w:val="0096275E"/>
    <w:rsid w:val="00965993"/>
    <w:rsid w:val="0096614E"/>
    <w:rsid w:val="00970EB2"/>
    <w:rsid w:val="00971963"/>
    <w:rsid w:val="009726BC"/>
    <w:rsid w:val="00972BFE"/>
    <w:rsid w:val="00973381"/>
    <w:rsid w:val="00973511"/>
    <w:rsid w:val="00973A9B"/>
    <w:rsid w:val="00973F32"/>
    <w:rsid w:val="0097426F"/>
    <w:rsid w:val="00976D07"/>
    <w:rsid w:val="009811D7"/>
    <w:rsid w:val="009817C8"/>
    <w:rsid w:val="0098248E"/>
    <w:rsid w:val="00983449"/>
    <w:rsid w:val="00983478"/>
    <w:rsid w:val="0098402B"/>
    <w:rsid w:val="00984677"/>
    <w:rsid w:val="00984C37"/>
    <w:rsid w:val="00984CB6"/>
    <w:rsid w:val="00985DA8"/>
    <w:rsid w:val="00985E82"/>
    <w:rsid w:val="009900F4"/>
    <w:rsid w:val="009902C7"/>
    <w:rsid w:val="009905AA"/>
    <w:rsid w:val="00992E97"/>
    <w:rsid w:val="00993451"/>
    <w:rsid w:val="00993539"/>
    <w:rsid w:val="00994C5F"/>
    <w:rsid w:val="00995E87"/>
    <w:rsid w:val="00996EE4"/>
    <w:rsid w:val="009A316E"/>
    <w:rsid w:val="009A41B0"/>
    <w:rsid w:val="009A45B5"/>
    <w:rsid w:val="009A505A"/>
    <w:rsid w:val="009A599F"/>
    <w:rsid w:val="009A5D93"/>
    <w:rsid w:val="009A6E9A"/>
    <w:rsid w:val="009B2485"/>
    <w:rsid w:val="009B3154"/>
    <w:rsid w:val="009B32A9"/>
    <w:rsid w:val="009B37A1"/>
    <w:rsid w:val="009B6463"/>
    <w:rsid w:val="009B7329"/>
    <w:rsid w:val="009C05E8"/>
    <w:rsid w:val="009C2653"/>
    <w:rsid w:val="009C2791"/>
    <w:rsid w:val="009C420F"/>
    <w:rsid w:val="009C461D"/>
    <w:rsid w:val="009C6E11"/>
    <w:rsid w:val="009C7948"/>
    <w:rsid w:val="009C7B29"/>
    <w:rsid w:val="009D1545"/>
    <w:rsid w:val="009D164D"/>
    <w:rsid w:val="009D249F"/>
    <w:rsid w:val="009D2F1A"/>
    <w:rsid w:val="009D30BE"/>
    <w:rsid w:val="009D3568"/>
    <w:rsid w:val="009D4682"/>
    <w:rsid w:val="009D539F"/>
    <w:rsid w:val="009D6316"/>
    <w:rsid w:val="009E0696"/>
    <w:rsid w:val="009E0A9A"/>
    <w:rsid w:val="009E2717"/>
    <w:rsid w:val="009E2731"/>
    <w:rsid w:val="009E2DAB"/>
    <w:rsid w:val="009E40A7"/>
    <w:rsid w:val="009E54FB"/>
    <w:rsid w:val="009E5A9B"/>
    <w:rsid w:val="009E6F39"/>
    <w:rsid w:val="009E735B"/>
    <w:rsid w:val="009F22D4"/>
    <w:rsid w:val="009F302A"/>
    <w:rsid w:val="009F32D8"/>
    <w:rsid w:val="009F37C5"/>
    <w:rsid w:val="009F4B27"/>
    <w:rsid w:val="009F656B"/>
    <w:rsid w:val="009F6A35"/>
    <w:rsid w:val="009F6B18"/>
    <w:rsid w:val="00A00C71"/>
    <w:rsid w:val="00A043E8"/>
    <w:rsid w:val="00A04423"/>
    <w:rsid w:val="00A06612"/>
    <w:rsid w:val="00A10A4C"/>
    <w:rsid w:val="00A10A6E"/>
    <w:rsid w:val="00A10BE5"/>
    <w:rsid w:val="00A10D11"/>
    <w:rsid w:val="00A11165"/>
    <w:rsid w:val="00A12A48"/>
    <w:rsid w:val="00A12DF8"/>
    <w:rsid w:val="00A13946"/>
    <w:rsid w:val="00A13E10"/>
    <w:rsid w:val="00A14A1B"/>
    <w:rsid w:val="00A1513E"/>
    <w:rsid w:val="00A22D3C"/>
    <w:rsid w:val="00A24BEE"/>
    <w:rsid w:val="00A24FE7"/>
    <w:rsid w:val="00A261D4"/>
    <w:rsid w:val="00A279C1"/>
    <w:rsid w:val="00A32121"/>
    <w:rsid w:val="00A321E1"/>
    <w:rsid w:val="00A33990"/>
    <w:rsid w:val="00A341E4"/>
    <w:rsid w:val="00A35D8B"/>
    <w:rsid w:val="00A42F3B"/>
    <w:rsid w:val="00A4588B"/>
    <w:rsid w:val="00A464B2"/>
    <w:rsid w:val="00A47231"/>
    <w:rsid w:val="00A4785F"/>
    <w:rsid w:val="00A47A29"/>
    <w:rsid w:val="00A51695"/>
    <w:rsid w:val="00A51BFF"/>
    <w:rsid w:val="00A52314"/>
    <w:rsid w:val="00A5233D"/>
    <w:rsid w:val="00A52521"/>
    <w:rsid w:val="00A52D58"/>
    <w:rsid w:val="00A541EC"/>
    <w:rsid w:val="00A546B2"/>
    <w:rsid w:val="00A546DE"/>
    <w:rsid w:val="00A5507F"/>
    <w:rsid w:val="00A55E18"/>
    <w:rsid w:val="00A57257"/>
    <w:rsid w:val="00A577F1"/>
    <w:rsid w:val="00A57B9B"/>
    <w:rsid w:val="00A6282D"/>
    <w:rsid w:val="00A64985"/>
    <w:rsid w:val="00A658EC"/>
    <w:rsid w:val="00A65D50"/>
    <w:rsid w:val="00A667EB"/>
    <w:rsid w:val="00A6711C"/>
    <w:rsid w:val="00A672C9"/>
    <w:rsid w:val="00A67840"/>
    <w:rsid w:val="00A7236F"/>
    <w:rsid w:val="00A728F9"/>
    <w:rsid w:val="00A73756"/>
    <w:rsid w:val="00A737B1"/>
    <w:rsid w:val="00A744EC"/>
    <w:rsid w:val="00A74D04"/>
    <w:rsid w:val="00A76750"/>
    <w:rsid w:val="00A805F6"/>
    <w:rsid w:val="00A85113"/>
    <w:rsid w:val="00A866F5"/>
    <w:rsid w:val="00A86A2B"/>
    <w:rsid w:val="00A87E4D"/>
    <w:rsid w:val="00A91D59"/>
    <w:rsid w:val="00A91F3E"/>
    <w:rsid w:val="00A91FA9"/>
    <w:rsid w:val="00A921A7"/>
    <w:rsid w:val="00A93F52"/>
    <w:rsid w:val="00A95388"/>
    <w:rsid w:val="00A96423"/>
    <w:rsid w:val="00A96B45"/>
    <w:rsid w:val="00A9772A"/>
    <w:rsid w:val="00A97C03"/>
    <w:rsid w:val="00A97C42"/>
    <w:rsid w:val="00AA0136"/>
    <w:rsid w:val="00AA0ACB"/>
    <w:rsid w:val="00AA32C0"/>
    <w:rsid w:val="00AA71E8"/>
    <w:rsid w:val="00AA73DE"/>
    <w:rsid w:val="00AB0586"/>
    <w:rsid w:val="00AB0E10"/>
    <w:rsid w:val="00AB317C"/>
    <w:rsid w:val="00AB7B8B"/>
    <w:rsid w:val="00AB7B95"/>
    <w:rsid w:val="00AC154C"/>
    <w:rsid w:val="00AC1AB5"/>
    <w:rsid w:val="00AC2B7D"/>
    <w:rsid w:val="00AC3256"/>
    <w:rsid w:val="00AC3AB4"/>
    <w:rsid w:val="00AC442F"/>
    <w:rsid w:val="00AC4B04"/>
    <w:rsid w:val="00AC5A53"/>
    <w:rsid w:val="00AC621C"/>
    <w:rsid w:val="00AC636C"/>
    <w:rsid w:val="00AC7AE0"/>
    <w:rsid w:val="00AD0B2A"/>
    <w:rsid w:val="00AD0B6A"/>
    <w:rsid w:val="00AD5705"/>
    <w:rsid w:val="00AD5765"/>
    <w:rsid w:val="00AD6ED1"/>
    <w:rsid w:val="00AE0D3F"/>
    <w:rsid w:val="00AE1FAF"/>
    <w:rsid w:val="00AE2181"/>
    <w:rsid w:val="00AE2CD2"/>
    <w:rsid w:val="00AE4772"/>
    <w:rsid w:val="00AE50AC"/>
    <w:rsid w:val="00AE530B"/>
    <w:rsid w:val="00AE579C"/>
    <w:rsid w:val="00AF02DD"/>
    <w:rsid w:val="00AF05D7"/>
    <w:rsid w:val="00AF2F35"/>
    <w:rsid w:val="00B02CF0"/>
    <w:rsid w:val="00B03256"/>
    <w:rsid w:val="00B04234"/>
    <w:rsid w:val="00B05916"/>
    <w:rsid w:val="00B06B1B"/>
    <w:rsid w:val="00B11DC5"/>
    <w:rsid w:val="00B123F8"/>
    <w:rsid w:val="00B12754"/>
    <w:rsid w:val="00B16005"/>
    <w:rsid w:val="00B167CD"/>
    <w:rsid w:val="00B16E82"/>
    <w:rsid w:val="00B17693"/>
    <w:rsid w:val="00B211DA"/>
    <w:rsid w:val="00B223D8"/>
    <w:rsid w:val="00B23665"/>
    <w:rsid w:val="00B25643"/>
    <w:rsid w:val="00B2590F"/>
    <w:rsid w:val="00B31A7D"/>
    <w:rsid w:val="00B31A98"/>
    <w:rsid w:val="00B32DE6"/>
    <w:rsid w:val="00B336AE"/>
    <w:rsid w:val="00B403CB"/>
    <w:rsid w:val="00B41593"/>
    <w:rsid w:val="00B42036"/>
    <w:rsid w:val="00B42B16"/>
    <w:rsid w:val="00B43283"/>
    <w:rsid w:val="00B47A5F"/>
    <w:rsid w:val="00B502E8"/>
    <w:rsid w:val="00B50F84"/>
    <w:rsid w:val="00B5357D"/>
    <w:rsid w:val="00B542F5"/>
    <w:rsid w:val="00B601FC"/>
    <w:rsid w:val="00B615B4"/>
    <w:rsid w:val="00B619EC"/>
    <w:rsid w:val="00B61D64"/>
    <w:rsid w:val="00B62FFE"/>
    <w:rsid w:val="00B650F1"/>
    <w:rsid w:val="00B65BEC"/>
    <w:rsid w:val="00B67253"/>
    <w:rsid w:val="00B70684"/>
    <w:rsid w:val="00B74698"/>
    <w:rsid w:val="00B76007"/>
    <w:rsid w:val="00B761BA"/>
    <w:rsid w:val="00B76D11"/>
    <w:rsid w:val="00B76E5D"/>
    <w:rsid w:val="00B77EA4"/>
    <w:rsid w:val="00B8035D"/>
    <w:rsid w:val="00B806CE"/>
    <w:rsid w:val="00B80867"/>
    <w:rsid w:val="00B819FE"/>
    <w:rsid w:val="00B83F3D"/>
    <w:rsid w:val="00B8573F"/>
    <w:rsid w:val="00B86316"/>
    <w:rsid w:val="00B90DA3"/>
    <w:rsid w:val="00B9146D"/>
    <w:rsid w:val="00B92EF4"/>
    <w:rsid w:val="00B93BCF"/>
    <w:rsid w:val="00BA1652"/>
    <w:rsid w:val="00BA17D3"/>
    <w:rsid w:val="00BA3E24"/>
    <w:rsid w:val="00BA7319"/>
    <w:rsid w:val="00BB06AC"/>
    <w:rsid w:val="00BB0A7F"/>
    <w:rsid w:val="00BB2F61"/>
    <w:rsid w:val="00BB3BAE"/>
    <w:rsid w:val="00BB463B"/>
    <w:rsid w:val="00BB558F"/>
    <w:rsid w:val="00BC2157"/>
    <w:rsid w:val="00BC3A32"/>
    <w:rsid w:val="00BC3DA3"/>
    <w:rsid w:val="00BC41C5"/>
    <w:rsid w:val="00BD098A"/>
    <w:rsid w:val="00BD09FD"/>
    <w:rsid w:val="00BD1B99"/>
    <w:rsid w:val="00BD2545"/>
    <w:rsid w:val="00BD28E8"/>
    <w:rsid w:val="00BD6916"/>
    <w:rsid w:val="00BE2969"/>
    <w:rsid w:val="00BE6AB7"/>
    <w:rsid w:val="00BF05E8"/>
    <w:rsid w:val="00BF09AC"/>
    <w:rsid w:val="00BF10C9"/>
    <w:rsid w:val="00BF1372"/>
    <w:rsid w:val="00BF4841"/>
    <w:rsid w:val="00BF4C93"/>
    <w:rsid w:val="00BF4E6C"/>
    <w:rsid w:val="00C00460"/>
    <w:rsid w:val="00C02635"/>
    <w:rsid w:val="00C0300C"/>
    <w:rsid w:val="00C03732"/>
    <w:rsid w:val="00C045F1"/>
    <w:rsid w:val="00C057C1"/>
    <w:rsid w:val="00C0590A"/>
    <w:rsid w:val="00C107A1"/>
    <w:rsid w:val="00C11184"/>
    <w:rsid w:val="00C13F91"/>
    <w:rsid w:val="00C17214"/>
    <w:rsid w:val="00C17AA0"/>
    <w:rsid w:val="00C20F25"/>
    <w:rsid w:val="00C20FF8"/>
    <w:rsid w:val="00C22045"/>
    <w:rsid w:val="00C2206A"/>
    <w:rsid w:val="00C22795"/>
    <w:rsid w:val="00C248E6"/>
    <w:rsid w:val="00C2680D"/>
    <w:rsid w:val="00C31B5C"/>
    <w:rsid w:val="00C32383"/>
    <w:rsid w:val="00C32ED7"/>
    <w:rsid w:val="00C331F4"/>
    <w:rsid w:val="00C33300"/>
    <w:rsid w:val="00C3479E"/>
    <w:rsid w:val="00C35B08"/>
    <w:rsid w:val="00C41A17"/>
    <w:rsid w:val="00C42264"/>
    <w:rsid w:val="00C4298B"/>
    <w:rsid w:val="00C429D5"/>
    <w:rsid w:val="00C42C9D"/>
    <w:rsid w:val="00C443AD"/>
    <w:rsid w:val="00C44A6B"/>
    <w:rsid w:val="00C4519D"/>
    <w:rsid w:val="00C455EC"/>
    <w:rsid w:val="00C45831"/>
    <w:rsid w:val="00C460FE"/>
    <w:rsid w:val="00C4794C"/>
    <w:rsid w:val="00C5091B"/>
    <w:rsid w:val="00C52E54"/>
    <w:rsid w:val="00C52FA0"/>
    <w:rsid w:val="00C576CE"/>
    <w:rsid w:val="00C60A96"/>
    <w:rsid w:val="00C613C8"/>
    <w:rsid w:val="00C6141C"/>
    <w:rsid w:val="00C61706"/>
    <w:rsid w:val="00C61F5B"/>
    <w:rsid w:val="00C6259E"/>
    <w:rsid w:val="00C62E77"/>
    <w:rsid w:val="00C640C6"/>
    <w:rsid w:val="00C6625B"/>
    <w:rsid w:val="00C666C1"/>
    <w:rsid w:val="00C67468"/>
    <w:rsid w:val="00C703F2"/>
    <w:rsid w:val="00C70A80"/>
    <w:rsid w:val="00C758CF"/>
    <w:rsid w:val="00C76244"/>
    <w:rsid w:val="00C7660F"/>
    <w:rsid w:val="00C76801"/>
    <w:rsid w:val="00C80700"/>
    <w:rsid w:val="00C843B8"/>
    <w:rsid w:val="00C845E0"/>
    <w:rsid w:val="00C84ED6"/>
    <w:rsid w:val="00C86817"/>
    <w:rsid w:val="00C87184"/>
    <w:rsid w:val="00C87EAC"/>
    <w:rsid w:val="00C90E8E"/>
    <w:rsid w:val="00C913AB"/>
    <w:rsid w:val="00C9455B"/>
    <w:rsid w:val="00C96D38"/>
    <w:rsid w:val="00CA0027"/>
    <w:rsid w:val="00CA0E1F"/>
    <w:rsid w:val="00CA2A03"/>
    <w:rsid w:val="00CA6814"/>
    <w:rsid w:val="00CA6FFE"/>
    <w:rsid w:val="00CB0F73"/>
    <w:rsid w:val="00CB282B"/>
    <w:rsid w:val="00CB2D66"/>
    <w:rsid w:val="00CB31F0"/>
    <w:rsid w:val="00CB69A2"/>
    <w:rsid w:val="00CB6D36"/>
    <w:rsid w:val="00CC027A"/>
    <w:rsid w:val="00CC2182"/>
    <w:rsid w:val="00CC2D01"/>
    <w:rsid w:val="00CC31ED"/>
    <w:rsid w:val="00CC3E11"/>
    <w:rsid w:val="00CC4236"/>
    <w:rsid w:val="00CC446C"/>
    <w:rsid w:val="00CC4651"/>
    <w:rsid w:val="00CC6BA0"/>
    <w:rsid w:val="00CD2164"/>
    <w:rsid w:val="00CD23B9"/>
    <w:rsid w:val="00CD2C6D"/>
    <w:rsid w:val="00CD319F"/>
    <w:rsid w:val="00CD3F7F"/>
    <w:rsid w:val="00CD4466"/>
    <w:rsid w:val="00CD478B"/>
    <w:rsid w:val="00CD545E"/>
    <w:rsid w:val="00CD5B0A"/>
    <w:rsid w:val="00CE12B8"/>
    <w:rsid w:val="00CE3F1B"/>
    <w:rsid w:val="00CE4F6F"/>
    <w:rsid w:val="00CF119F"/>
    <w:rsid w:val="00CF199C"/>
    <w:rsid w:val="00CF1DD7"/>
    <w:rsid w:val="00CF2204"/>
    <w:rsid w:val="00CF509F"/>
    <w:rsid w:val="00CF686C"/>
    <w:rsid w:val="00CF6F69"/>
    <w:rsid w:val="00CF782B"/>
    <w:rsid w:val="00D000B1"/>
    <w:rsid w:val="00D0034C"/>
    <w:rsid w:val="00D00CF6"/>
    <w:rsid w:val="00D03131"/>
    <w:rsid w:val="00D035FF"/>
    <w:rsid w:val="00D04C85"/>
    <w:rsid w:val="00D05158"/>
    <w:rsid w:val="00D05DFF"/>
    <w:rsid w:val="00D0705C"/>
    <w:rsid w:val="00D07550"/>
    <w:rsid w:val="00D108D2"/>
    <w:rsid w:val="00D108F0"/>
    <w:rsid w:val="00D112E8"/>
    <w:rsid w:val="00D115F6"/>
    <w:rsid w:val="00D1217E"/>
    <w:rsid w:val="00D126BB"/>
    <w:rsid w:val="00D12C51"/>
    <w:rsid w:val="00D1320A"/>
    <w:rsid w:val="00D14558"/>
    <w:rsid w:val="00D14771"/>
    <w:rsid w:val="00D158E3"/>
    <w:rsid w:val="00D20170"/>
    <w:rsid w:val="00D203AE"/>
    <w:rsid w:val="00D20641"/>
    <w:rsid w:val="00D22222"/>
    <w:rsid w:val="00D2286C"/>
    <w:rsid w:val="00D247D2"/>
    <w:rsid w:val="00D252F3"/>
    <w:rsid w:val="00D31EE8"/>
    <w:rsid w:val="00D31FB5"/>
    <w:rsid w:val="00D3259D"/>
    <w:rsid w:val="00D330F4"/>
    <w:rsid w:val="00D33584"/>
    <w:rsid w:val="00D336E3"/>
    <w:rsid w:val="00D33722"/>
    <w:rsid w:val="00D33E77"/>
    <w:rsid w:val="00D35CCB"/>
    <w:rsid w:val="00D35F88"/>
    <w:rsid w:val="00D364A9"/>
    <w:rsid w:val="00D417C7"/>
    <w:rsid w:val="00D439DE"/>
    <w:rsid w:val="00D442CB"/>
    <w:rsid w:val="00D452C1"/>
    <w:rsid w:val="00D464EE"/>
    <w:rsid w:val="00D46582"/>
    <w:rsid w:val="00D46731"/>
    <w:rsid w:val="00D50130"/>
    <w:rsid w:val="00D50768"/>
    <w:rsid w:val="00D51279"/>
    <w:rsid w:val="00D51ED9"/>
    <w:rsid w:val="00D5411F"/>
    <w:rsid w:val="00D56CF0"/>
    <w:rsid w:val="00D61A6E"/>
    <w:rsid w:val="00D62CD2"/>
    <w:rsid w:val="00D62F06"/>
    <w:rsid w:val="00D66E75"/>
    <w:rsid w:val="00D6723E"/>
    <w:rsid w:val="00D701D0"/>
    <w:rsid w:val="00D705C5"/>
    <w:rsid w:val="00D71FC4"/>
    <w:rsid w:val="00D7545D"/>
    <w:rsid w:val="00D75C1F"/>
    <w:rsid w:val="00D76FFA"/>
    <w:rsid w:val="00D778CE"/>
    <w:rsid w:val="00D7798E"/>
    <w:rsid w:val="00D80972"/>
    <w:rsid w:val="00D83958"/>
    <w:rsid w:val="00D839D5"/>
    <w:rsid w:val="00D83CBE"/>
    <w:rsid w:val="00D84DB9"/>
    <w:rsid w:val="00D8507B"/>
    <w:rsid w:val="00D85F5B"/>
    <w:rsid w:val="00D8634F"/>
    <w:rsid w:val="00D868BD"/>
    <w:rsid w:val="00D86CD3"/>
    <w:rsid w:val="00D87216"/>
    <w:rsid w:val="00D872B9"/>
    <w:rsid w:val="00D8786F"/>
    <w:rsid w:val="00D90854"/>
    <w:rsid w:val="00D91BCA"/>
    <w:rsid w:val="00D91F2A"/>
    <w:rsid w:val="00D920D4"/>
    <w:rsid w:val="00D92643"/>
    <w:rsid w:val="00D93BAE"/>
    <w:rsid w:val="00D94985"/>
    <w:rsid w:val="00D94CFB"/>
    <w:rsid w:val="00D94ED8"/>
    <w:rsid w:val="00D95A8C"/>
    <w:rsid w:val="00D96DB5"/>
    <w:rsid w:val="00DA0CF6"/>
    <w:rsid w:val="00DA1BD4"/>
    <w:rsid w:val="00DA218F"/>
    <w:rsid w:val="00DA25B0"/>
    <w:rsid w:val="00DA332D"/>
    <w:rsid w:val="00DA5C6C"/>
    <w:rsid w:val="00DA79C3"/>
    <w:rsid w:val="00DB0D36"/>
    <w:rsid w:val="00DB1488"/>
    <w:rsid w:val="00DB165F"/>
    <w:rsid w:val="00DB3344"/>
    <w:rsid w:val="00DB4023"/>
    <w:rsid w:val="00DB4BC9"/>
    <w:rsid w:val="00DB6B8C"/>
    <w:rsid w:val="00DB7933"/>
    <w:rsid w:val="00DC0515"/>
    <w:rsid w:val="00DC286D"/>
    <w:rsid w:val="00DC2CCE"/>
    <w:rsid w:val="00DC4313"/>
    <w:rsid w:val="00DC56D7"/>
    <w:rsid w:val="00DC68D9"/>
    <w:rsid w:val="00DC6A00"/>
    <w:rsid w:val="00DC78EC"/>
    <w:rsid w:val="00DD005A"/>
    <w:rsid w:val="00DD0C6A"/>
    <w:rsid w:val="00DD2FAB"/>
    <w:rsid w:val="00DD3C68"/>
    <w:rsid w:val="00DD7EE8"/>
    <w:rsid w:val="00DE0157"/>
    <w:rsid w:val="00DE6289"/>
    <w:rsid w:val="00DE79C8"/>
    <w:rsid w:val="00DE7E90"/>
    <w:rsid w:val="00DF2096"/>
    <w:rsid w:val="00DF22FF"/>
    <w:rsid w:val="00DF2EBF"/>
    <w:rsid w:val="00DF3E26"/>
    <w:rsid w:val="00DF4356"/>
    <w:rsid w:val="00DF4A75"/>
    <w:rsid w:val="00DF4EE7"/>
    <w:rsid w:val="00DF5BAC"/>
    <w:rsid w:val="00DF6362"/>
    <w:rsid w:val="00DF7473"/>
    <w:rsid w:val="00DF78E5"/>
    <w:rsid w:val="00E005C2"/>
    <w:rsid w:val="00E03E9F"/>
    <w:rsid w:val="00E04EB2"/>
    <w:rsid w:val="00E054BE"/>
    <w:rsid w:val="00E05DDC"/>
    <w:rsid w:val="00E072C5"/>
    <w:rsid w:val="00E10490"/>
    <w:rsid w:val="00E10999"/>
    <w:rsid w:val="00E111BC"/>
    <w:rsid w:val="00E11DCF"/>
    <w:rsid w:val="00E1278D"/>
    <w:rsid w:val="00E1362B"/>
    <w:rsid w:val="00E14C74"/>
    <w:rsid w:val="00E151B3"/>
    <w:rsid w:val="00E169F2"/>
    <w:rsid w:val="00E1765B"/>
    <w:rsid w:val="00E20017"/>
    <w:rsid w:val="00E21279"/>
    <w:rsid w:val="00E216E8"/>
    <w:rsid w:val="00E2263C"/>
    <w:rsid w:val="00E22DDE"/>
    <w:rsid w:val="00E236BD"/>
    <w:rsid w:val="00E24751"/>
    <w:rsid w:val="00E24AEA"/>
    <w:rsid w:val="00E25DC3"/>
    <w:rsid w:val="00E273B3"/>
    <w:rsid w:val="00E30E72"/>
    <w:rsid w:val="00E317A2"/>
    <w:rsid w:val="00E327F3"/>
    <w:rsid w:val="00E3302F"/>
    <w:rsid w:val="00E33DF2"/>
    <w:rsid w:val="00E34D1F"/>
    <w:rsid w:val="00E3560D"/>
    <w:rsid w:val="00E363F4"/>
    <w:rsid w:val="00E371A3"/>
    <w:rsid w:val="00E37437"/>
    <w:rsid w:val="00E37EBB"/>
    <w:rsid w:val="00E40CE9"/>
    <w:rsid w:val="00E426F2"/>
    <w:rsid w:val="00E43CC0"/>
    <w:rsid w:val="00E44FD3"/>
    <w:rsid w:val="00E454F4"/>
    <w:rsid w:val="00E4667D"/>
    <w:rsid w:val="00E46F45"/>
    <w:rsid w:val="00E50633"/>
    <w:rsid w:val="00E50DF5"/>
    <w:rsid w:val="00E51051"/>
    <w:rsid w:val="00E565F5"/>
    <w:rsid w:val="00E60158"/>
    <w:rsid w:val="00E60E6A"/>
    <w:rsid w:val="00E61ECC"/>
    <w:rsid w:val="00E63315"/>
    <w:rsid w:val="00E63558"/>
    <w:rsid w:val="00E635AE"/>
    <w:rsid w:val="00E66057"/>
    <w:rsid w:val="00E66D10"/>
    <w:rsid w:val="00E71870"/>
    <w:rsid w:val="00E72209"/>
    <w:rsid w:val="00E739B0"/>
    <w:rsid w:val="00E770C8"/>
    <w:rsid w:val="00E804C6"/>
    <w:rsid w:val="00E8197E"/>
    <w:rsid w:val="00E81EFE"/>
    <w:rsid w:val="00E82348"/>
    <w:rsid w:val="00E828D0"/>
    <w:rsid w:val="00E831E2"/>
    <w:rsid w:val="00E8330E"/>
    <w:rsid w:val="00E834B4"/>
    <w:rsid w:val="00E8408A"/>
    <w:rsid w:val="00E8539C"/>
    <w:rsid w:val="00E85E4C"/>
    <w:rsid w:val="00E863E4"/>
    <w:rsid w:val="00E86811"/>
    <w:rsid w:val="00E86943"/>
    <w:rsid w:val="00E86F1D"/>
    <w:rsid w:val="00E871F9"/>
    <w:rsid w:val="00E91708"/>
    <w:rsid w:val="00E93F1C"/>
    <w:rsid w:val="00E944D0"/>
    <w:rsid w:val="00E94A6C"/>
    <w:rsid w:val="00E94FC8"/>
    <w:rsid w:val="00E9531C"/>
    <w:rsid w:val="00E95E5E"/>
    <w:rsid w:val="00E96B5A"/>
    <w:rsid w:val="00E97BAB"/>
    <w:rsid w:val="00EA18E5"/>
    <w:rsid w:val="00EA1C68"/>
    <w:rsid w:val="00EA1D19"/>
    <w:rsid w:val="00EA2637"/>
    <w:rsid w:val="00EA4626"/>
    <w:rsid w:val="00EA4C18"/>
    <w:rsid w:val="00EA704A"/>
    <w:rsid w:val="00EB0E6C"/>
    <w:rsid w:val="00EB31BF"/>
    <w:rsid w:val="00EB3DE7"/>
    <w:rsid w:val="00EB3F9E"/>
    <w:rsid w:val="00EB4964"/>
    <w:rsid w:val="00EB53A1"/>
    <w:rsid w:val="00EC0244"/>
    <w:rsid w:val="00EC171A"/>
    <w:rsid w:val="00EC3B34"/>
    <w:rsid w:val="00EC5594"/>
    <w:rsid w:val="00EC5D3E"/>
    <w:rsid w:val="00EC5E04"/>
    <w:rsid w:val="00EC73D4"/>
    <w:rsid w:val="00ED0031"/>
    <w:rsid w:val="00ED0408"/>
    <w:rsid w:val="00ED05BA"/>
    <w:rsid w:val="00ED1EB3"/>
    <w:rsid w:val="00ED2645"/>
    <w:rsid w:val="00ED28AA"/>
    <w:rsid w:val="00ED2ACF"/>
    <w:rsid w:val="00ED5049"/>
    <w:rsid w:val="00ED623B"/>
    <w:rsid w:val="00ED647D"/>
    <w:rsid w:val="00ED7C2B"/>
    <w:rsid w:val="00EE0581"/>
    <w:rsid w:val="00EE05CF"/>
    <w:rsid w:val="00EE07D3"/>
    <w:rsid w:val="00EE3C9A"/>
    <w:rsid w:val="00EE3D5E"/>
    <w:rsid w:val="00EE3E0D"/>
    <w:rsid w:val="00EE578B"/>
    <w:rsid w:val="00EE607F"/>
    <w:rsid w:val="00EE7761"/>
    <w:rsid w:val="00EE7B95"/>
    <w:rsid w:val="00EF2AAA"/>
    <w:rsid w:val="00EF41D7"/>
    <w:rsid w:val="00EF44DF"/>
    <w:rsid w:val="00EF5D25"/>
    <w:rsid w:val="00EF6DFC"/>
    <w:rsid w:val="00F03452"/>
    <w:rsid w:val="00F04C4A"/>
    <w:rsid w:val="00F07A26"/>
    <w:rsid w:val="00F07C0C"/>
    <w:rsid w:val="00F1051C"/>
    <w:rsid w:val="00F10BC6"/>
    <w:rsid w:val="00F11A6A"/>
    <w:rsid w:val="00F133A8"/>
    <w:rsid w:val="00F147CF"/>
    <w:rsid w:val="00F14F16"/>
    <w:rsid w:val="00F152D4"/>
    <w:rsid w:val="00F152F6"/>
    <w:rsid w:val="00F158FF"/>
    <w:rsid w:val="00F15993"/>
    <w:rsid w:val="00F15E35"/>
    <w:rsid w:val="00F1720F"/>
    <w:rsid w:val="00F201D4"/>
    <w:rsid w:val="00F2046D"/>
    <w:rsid w:val="00F21697"/>
    <w:rsid w:val="00F22F34"/>
    <w:rsid w:val="00F245C7"/>
    <w:rsid w:val="00F3048D"/>
    <w:rsid w:val="00F3142C"/>
    <w:rsid w:val="00F32C40"/>
    <w:rsid w:val="00F33AA4"/>
    <w:rsid w:val="00F348D1"/>
    <w:rsid w:val="00F350C3"/>
    <w:rsid w:val="00F352CC"/>
    <w:rsid w:val="00F410D5"/>
    <w:rsid w:val="00F42DEE"/>
    <w:rsid w:val="00F42F1B"/>
    <w:rsid w:val="00F504E4"/>
    <w:rsid w:val="00F508C5"/>
    <w:rsid w:val="00F50F57"/>
    <w:rsid w:val="00F529CC"/>
    <w:rsid w:val="00F5444E"/>
    <w:rsid w:val="00F54C42"/>
    <w:rsid w:val="00F55171"/>
    <w:rsid w:val="00F558BB"/>
    <w:rsid w:val="00F564D5"/>
    <w:rsid w:val="00F57390"/>
    <w:rsid w:val="00F5757F"/>
    <w:rsid w:val="00F5780D"/>
    <w:rsid w:val="00F60F56"/>
    <w:rsid w:val="00F6309C"/>
    <w:rsid w:val="00F637DA"/>
    <w:rsid w:val="00F63C42"/>
    <w:rsid w:val="00F646C9"/>
    <w:rsid w:val="00F65F8E"/>
    <w:rsid w:val="00F672F8"/>
    <w:rsid w:val="00F67CCE"/>
    <w:rsid w:val="00F70E83"/>
    <w:rsid w:val="00F718B4"/>
    <w:rsid w:val="00F72444"/>
    <w:rsid w:val="00F72D86"/>
    <w:rsid w:val="00F73D5B"/>
    <w:rsid w:val="00F73F72"/>
    <w:rsid w:val="00F748B6"/>
    <w:rsid w:val="00F76349"/>
    <w:rsid w:val="00F7685F"/>
    <w:rsid w:val="00F7694B"/>
    <w:rsid w:val="00F77C1F"/>
    <w:rsid w:val="00F81A76"/>
    <w:rsid w:val="00F8252B"/>
    <w:rsid w:val="00F83B87"/>
    <w:rsid w:val="00F84FA5"/>
    <w:rsid w:val="00F84FED"/>
    <w:rsid w:val="00F86BE4"/>
    <w:rsid w:val="00F873B6"/>
    <w:rsid w:val="00F875D0"/>
    <w:rsid w:val="00F87916"/>
    <w:rsid w:val="00F8791F"/>
    <w:rsid w:val="00F87C50"/>
    <w:rsid w:val="00F910DB"/>
    <w:rsid w:val="00F93847"/>
    <w:rsid w:val="00F966B5"/>
    <w:rsid w:val="00F9785C"/>
    <w:rsid w:val="00FA09AE"/>
    <w:rsid w:val="00FA0F49"/>
    <w:rsid w:val="00FA0F8F"/>
    <w:rsid w:val="00FA28E1"/>
    <w:rsid w:val="00FA2DCB"/>
    <w:rsid w:val="00FA3580"/>
    <w:rsid w:val="00FA3D41"/>
    <w:rsid w:val="00FA4BB2"/>
    <w:rsid w:val="00FA502C"/>
    <w:rsid w:val="00FA6AC8"/>
    <w:rsid w:val="00FB0572"/>
    <w:rsid w:val="00FB079A"/>
    <w:rsid w:val="00FB1982"/>
    <w:rsid w:val="00FB394C"/>
    <w:rsid w:val="00FB3ECF"/>
    <w:rsid w:val="00FB4B09"/>
    <w:rsid w:val="00FB5A84"/>
    <w:rsid w:val="00FB756C"/>
    <w:rsid w:val="00FC14D8"/>
    <w:rsid w:val="00FC178A"/>
    <w:rsid w:val="00FC4656"/>
    <w:rsid w:val="00FC5079"/>
    <w:rsid w:val="00FC631D"/>
    <w:rsid w:val="00FD16FA"/>
    <w:rsid w:val="00FD2CC0"/>
    <w:rsid w:val="00FD3DC1"/>
    <w:rsid w:val="00FD5FA7"/>
    <w:rsid w:val="00FE0494"/>
    <w:rsid w:val="00FE0A0D"/>
    <w:rsid w:val="00FE0BAA"/>
    <w:rsid w:val="00FE209E"/>
    <w:rsid w:val="00FE3179"/>
    <w:rsid w:val="00FE6EB6"/>
    <w:rsid w:val="00FE6F0A"/>
    <w:rsid w:val="00FE70B0"/>
    <w:rsid w:val="00FE7732"/>
    <w:rsid w:val="00FF07C9"/>
    <w:rsid w:val="00FF2DEE"/>
    <w:rsid w:val="00FF4219"/>
    <w:rsid w:val="00FF4A2E"/>
    <w:rsid w:val="00FF5FF3"/>
    <w:rsid w:val="00FF70A6"/>
    <w:rsid w:val="00FF7A71"/>
    <w:rsid w:val="00FF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29D5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B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86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22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263C"/>
  </w:style>
  <w:style w:type="paragraph" w:styleId="Rodap">
    <w:name w:val="footer"/>
    <w:basedOn w:val="Normal"/>
    <w:link w:val="RodapChar"/>
    <w:uiPriority w:val="99"/>
    <w:unhideWhenUsed/>
    <w:rsid w:val="00E22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263C"/>
  </w:style>
  <w:style w:type="paragraph" w:styleId="NormalWeb">
    <w:name w:val="Normal (Web)"/>
    <w:basedOn w:val="Normal"/>
    <w:uiPriority w:val="99"/>
    <w:unhideWhenUsed/>
    <w:rsid w:val="008E7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AE1FAF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1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1FAF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392F82"/>
  </w:style>
  <w:style w:type="character" w:styleId="Hyperlink">
    <w:name w:val="Hyperlink"/>
    <w:basedOn w:val="Fontepargpadro"/>
    <w:uiPriority w:val="99"/>
    <w:unhideWhenUsed/>
    <w:rsid w:val="00386D81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3C7FAB"/>
    <w:pPr>
      <w:spacing w:after="200" w:line="276" w:lineRule="auto"/>
      <w:ind w:left="720"/>
      <w:contextualSpacing/>
    </w:pPr>
  </w:style>
  <w:style w:type="character" w:styleId="nfase">
    <w:name w:val="Emphasis"/>
    <w:basedOn w:val="Fontepargpadro"/>
    <w:uiPriority w:val="20"/>
    <w:qFormat/>
    <w:rsid w:val="006E799B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7365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365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365D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65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65D7"/>
    <w:rPr>
      <w:b/>
      <w:bCs/>
      <w:sz w:val="20"/>
      <w:szCs w:val="20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0B653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DF22FF"/>
    <w:pPr>
      <w:spacing w:after="0" w:line="240" w:lineRule="auto"/>
    </w:pPr>
  </w:style>
  <w:style w:type="character" w:customStyle="1" w:styleId="hvr">
    <w:name w:val="hvr"/>
    <w:basedOn w:val="Fontepargpadro"/>
    <w:rsid w:val="00FD3DC1"/>
  </w:style>
  <w:style w:type="paragraph" w:styleId="Bibliografia">
    <w:name w:val="Bibliography"/>
    <w:basedOn w:val="Normal"/>
    <w:next w:val="Normal"/>
    <w:uiPriority w:val="37"/>
    <w:unhideWhenUsed/>
    <w:rsid w:val="00471ACE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B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86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22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263C"/>
  </w:style>
  <w:style w:type="paragraph" w:styleId="Rodap">
    <w:name w:val="footer"/>
    <w:basedOn w:val="Normal"/>
    <w:link w:val="RodapChar"/>
    <w:uiPriority w:val="99"/>
    <w:unhideWhenUsed/>
    <w:rsid w:val="00E22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263C"/>
  </w:style>
  <w:style w:type="paragraph" w:styleId="NormalWeb">
    <w:name w:val="Normal (Web)"/>
    <w:basedOn w:val="Normal"/>
    <w:uiPriority w:val="99"/>
    <w:unhideWhenUsed/>
    <w:rsid w:val="008E7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AE1FAF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1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1FAF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392F82"/>
  </w:style>
  <w:style w:type="character" w:styleId="Hyperlink">
    <w:name w:val="Hyperlink"/>
    <w:basedOn w:val="Fontepargpadro"/>
    <w:uiPriority w:val="99"/>
    <w:unhideWhenUsed/>
    <w:rsid w:val="00386D81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3C7FAB"/>
    <w:pPr>
      <w:spacing w:after="200" w:line="276" w:lineRule="auto"/>
      <w:ind w:left="720"/>
      <w:contextualSpacing/>
    </w:pPr>
  </w:style>
  <w:style w:type="character" w:styleId="nfase">
    <w:name w:val="Emphasis"/>
    <w:basedOn w:val="Fontepargpadro"/>
    <w:uiPriority w:val="20"/>
    <w:qFormat/>
    <w:rsid w:val="006E799B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7365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365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365D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65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65D7"/>
    <w:rPr>
      <w:b/>
      <w:bCs/>
      <w:sz w:val="20"/>
      <w:szCs w:val="20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0B653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DF22FF"/>
    <w:pPr>
      <w:spacing w:after="0" w:line="240" w:lineRule="auto"/>
    </w:pPr>
  </w:style>
  <w:style w:type="character" w:customStyle="1" w:styleId="hvr">
    <w:name w:val="hvr"/>
    <w:basedOn w:val="Fontepargpadro"/>
    <w:rsid w:val="00FD3DC1"/>
  </w:style>
  <w:style w:type="paragraph" w:styleId="Bibliografia">
    <w:name w:val="Bibliography"/>
    <w:basedOn w:val="Normal"/>
    <w:next w:val="Normal"/>
    <w:uiPriority w:val="37"/>
    <w:unhideWhenUsed/>
    <w:rsid w:val="00471ACE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9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9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0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86057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560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0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1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135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0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1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4975A-5461-4543-AC85-FA2B19F81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7</Pages>
  <Words>2057</Words>
  <Characters>11108</Characters>
  <Application>Microsoft Office Word</Application>
  <DocSecurity>0</DocSecurity>
  <Lines>92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Campos Zeffa</dc:creator>
  <cp:lastModifiedBy>Usuario</cp:lastModifiedBy>
  <cp:revision>48</cp:revision>
  <dcterms:created xsi:type="dcterms:W3CDTF">2020-04-27T14:36:00Z</dcterms:created>
  <dcterms:modified xsi:type="dcterms:W3CDTF">2020-07-1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omgNnojt"/&gt;&lt;style id="http://www.zotero.org/styles/frontiers-in-plant-science" hasBibliography="1" bibliographyStyleHasBeenSet="1"/&gt;&lt;prefs&gt;&lt;pref name="fieldType" value="Field"/&gt;&lt;/prefs&gt;&lt;/data&gt;</vt:lpwstr>
  </property>
</Properties>
</file>